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BE6986" w14:textId="77777777" w:rsidR="00772A22" w:rsidRPr="005B2376" w:rsidRDefault="00772A22" w:rsidP="00DC4653">
      <w:pPr>
        <w:widowControl w:val="0"/>
        <w:shd w:val="clear" w:color="auto" w:fill="FBD4B4" w:themeFill="accent6" w:themeFillTint="66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  <w:r w:rsidRPr="005B2376">
        <w:rPr>
          <w:rFonts w:ascii="Calibri" w:hAnsi="Calibri" w:cs="Times"/>
          <w:b/>
          <w:bCs/>
          <w:color w:val="000000"/>
        </w:rPr>
        <w:t>A. PLATEAU AN</w:t>
      </w:r>
      <w:bookmarkStart w:id="0" w:name="_GoBack"/>
      <w:bookmarkEnd w:id="0"/>
      <w:r w:rsidRPr="005B2376">
        <w:rPr>
          <w:rFonts w:ascii="Calibri" w:hAnsi="Calibri" w:cs="Times"/>
          <w:b/>
          <w:bCs/>
          <w:color w:val="000000"/>
        </w:rPr>
        <w:t>ALYSES AND POPULATION STRUCTURE FROM FLOCK RUNS</w:t>
      </w:r>
    </w:p>
    <w:p w14:paraId="68E2E74F" w14:textId="77777777" w:rsidR="00772A22" w:rsidRPr="005B2376" w:rsidRDefault="00772A22" w:rsidP="006D2F4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920"/>
        </w:tabs>
        <w:autoSpaceDE w:val="0"/>
        <w:autoSpaceDN w:val="0"/>
        <w:adjustRightInd w:val="0"/>
        <w:rPr>
          <w:rFonts w:ascii="Calibri" w:hAnsi="Calibri" w:cs="Times"/>
          <w:bCs/>
          <w:color w:val="000000"/>
        </w:rPr>
      </w:pPr>
      <w:r w:rsidRPr="005B2376">
        <w:rPr>
          <w:rFonts w:ascii="Calibri" w:hAnsi="Calibri" w:cs="Times"/>
          <w:bCs/>
          <w:color w:val="000000"/>
        </w:rPr>
        <w:t xml:space="preserve">* See Table 1 for full study site names and collection information </w:t>
      </w:r>
    </w:p>
    <w:tbl>
      <w:tblPr>
        <w:tblpPr w:leftFromText="180" w:rightFromText="180" w:horzAnchor="page" w:tblpX="1450" w:tblpY="724"/>
        <w:tblW w:w="9558" w:type="dxa"/>
        <w:tblLayout w:type="fixed"/>
        <w:tblLook w:val="04A0" w:firstRow="1" w:lastRow="0" w:firstColumn="1" w:lastColumn="0" w:noHBand="0" w:noVBand="1"/>
      </w:tblPr>
      <w:tblGrid>
        <w:gridCol w:w="2499"/>
        <w:gridCol w:w="1902"/>
        <w:gridCol w:w="1583"/>
        <w:gridCol w:w="2108"/>
        <w:gridCol w:w="236"/>
        <w:gridCol w:w="1230"/>
      </w:tblGrid>
      <w:tr w:rsidR="00772A22" w:rsidRPr="005B2376" w14:paraId="03016594" w14:textId="77777777" w:rsidTr="006D2F40">
        <w:trPr>
          <w:trHeight w:val="300"/>
        </w:trPr>
        <w:tc>
          <w:tcPr>
            <w:tcW w:w="80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3D0B34A" w14:textId="11CC45BD" w:rsidR="00772A22" w:rsidRPr="006D2F40" w:rsidRDefault="00772A22" w:rsidP="006D2F40">
            <w:pPr>
              <w:tabs>
                <w:tab w:val="left" w:pos="7920"/>
              </w:tabs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INITIAL POPULATION STRUCTURE ANALYSIS IN FLOCK</w:t>
            </w:r>
            <w:r w:rsidR="006D2F40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for </w:t>
            </w:r>
            <w:r w:rsidR="006D2F40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US"/>
              </w:rPr>
              <w:t xml:space="preserve">N. </w:t>
            </w:r>
            <w:proofErr w:type="spellStart"/>
            <w:r w:rsidR="006D2F40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US"/>
              </w:rPr>
              <w:t>eichhorniae</w:t>
            </w:r>
            <w:proofErr w:type="spellEnd"/>
            <w:r w:rsidR="006D2F40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US"/>
              </w:rPr>
              <w:t xml:space="preserve"> </w:t>
            </w:r>
            <w:r w:rsidR="006D2F40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(N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87B05CF" w14:textId="77777777" w:rsidR="00772A22" w:rsidRPr="005B2376" w:rsidRDefault="00772A22" w:rsidP="006D2F40">
            <w:pPr>
              <w:tabs>
                <w:tab w:val="left" w:pos="7920"/>
              </w:tabs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29AAD92" w14:textId="77777777" w:rsidR="00772A22" w:rsidRPr="005B2376" w:rsidRDefault="00772A22" w:rsidP="006D2F40">
            <w:pPr>
              <w:tabs>
                <w:tab w:val="left" w:pos="7920"/>
              </w:tabs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772A22" w:rsidRPr="005B2376" w14:paraId="231DC982" w14:textId="77777777" w:rsidTr="00705310">
        <w:trPr>
          <w:trHeight w:val="243"/>
        </w:trPr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7A28055" w14:textId="0BC846C8" w:rsidR="00772A22" w:rsidRPr="005B2376" w:rsidRDefault="00EB5595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       </w:t>
            </w:r>
            <w:r w:rsidR="00772A22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223C1A" w14:textId="77777777" w:rsidR="00772A22" w:rsidRPr="005B2376" w:rsidRDefault="00772A22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ompleted runs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C6893FA" w14:textId="77777777" w:rsidR="00772A22" w:rsidRPr="005B2376" w:rsidRDefault="00772A22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borted runs</w:t>
            </w:r>
          </w:p>
        </w:tc>
        <w:tc>
          <w:tcPr>
            <w:tcW w:w="3574" w:type="dxa"/>
            <w:gridSpan w:val="3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01B230" w14:textId="77777777" w:rsidR="00772A22" w:rsidRPr="005B2376" w:rsidRDefault="00772A22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equence of plateau lengths</w:t>
            </w:r>
          </w:p>
        </w:tc>
      </w:tr>
    </w:tbl>
    <w:tbl>
      <w:tblPr>
        <w:tblW w:w="94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93"/>
        <w:gridCol w:w="1762"/>
        <w:gridCol w:w="1661"/>
        <w:gridCol w:w="3249"/>
      </w:tblGrid>
      <w:tr w:rsidR="00772A22" w:rsidRPr="005B2376" w14:paraId="50BA53D8" w14:textId="77777777" w:rsidTr="00EB5595">
        <w:trPr>
          <w:trHeight w:val="312"/>
        </w:trPr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8539F" w14:textId="77777777" w:rsidR="00772A22" w:rsidRPr="005B2376" w:rsidRDefault="00772A22" w:rsidP="00EB559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CDAF8" w14:textId="77777777" w:rsidR="00772A22" w:rsidRPr="005B2376" w:rsidRDefault="00772A22" w:rsidP="00EB559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93E9F" w14:textId="77777777" w:rsidR="00772A22" w:rsidRPr="005B2376" w:rsidRDefault="00772A22" w:rsidP="00EB559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547F" w14:textId="77777777" w:rsidR="00772A22" w:rsidRPr="005B2376" w:rsidRDefault="00772A22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0, 2, 2, 21, 2</w:t>
            </w:r>
          </w:p>
        </w:tc>
      </w:tr>
      <w:tr w:rsidR="00772A22" w:rsidRPr="005B2376" w14:paraId="5610B617" w14:textId="77777777" w:rsidTr="00EB5595">
        <w:trPr>
          <w:trHeight w:val="312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58CB" w14:textId="77777777" w:rsidR="00772A22" w:rsidRPr="005B2376" w:rsidRDefault="00772A22" w:rsidP="00EB559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16A0" w14:textId="77777777" w:rsidR="00772A22" w:rsidRPr="005B2376" w:rsidRDefault="00772A22" w:rsidP="00EB559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B86A" w14:textId="77777777" w:rsidR="00772A22" w:rsidRPr="005B2376" w:rsidRDefault="00772A22" w:rsidP="00EB559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8E80" w14:textId="77777777" w:rsidR="00772A22" w:rsidRPr="005B2376" w:rsidRDefault="00772A22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3, 2, 3, 2, 2</w:t>
            </w:r>
          </w:p>
        </w:tc>
      </w:tr>
      <w:tr w:rsidR="00772A22" w:rsidRPr="005B2376" w14:paraId="1BC948E4" w14:textId="77777777" w:rsidTr="00EB5595">
        <w:trPr>
          <w:trHeight w:val="312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7848" w14:textId="77777777" w:rsidR="00772A22" w:rsidRPr="005B2376" w:rsidRDefault="00772A22" w:rsidP="00EB559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3987" w14:textId="77777777" w:rsidR="00772A22" w:rsidRPr="005B2376" w:rsidRDefault="00772A22" w:rsidP="00EB559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9B94" w14:textId="77777777" w:rsidR="00772A22" w:rsidRPr="005B2376" w:rsidRDefault="00772A22" w:rsidP="00EB559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44B2" w14:textId="77777777" w:rsidR="00772A22" w:rsidRPr="005B2376" w:rsidRDefault="00772A22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772A22" w:rsidRPr="005B2376" w14:paraId="2EFE0878" w14:textId="77777777" w:rsidTr="00EB5595">
        <w:trPr>
          <w:trHeight w:val="312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1FB5" w14:textId="77777777" w:rsidR="00772A22" w:rsidRPr="005B2376" w:rsidRDefault="00772A22" w:rsidP="00EB559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242B" w14:textId="77777777" w:rsidR="00772A22" w:rsidRPr="005B2376" w:rsidRDefault="00772A22" w:rsidP="00EB559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4F0D" w14:textId="77777777" w:rsidR="00772A22" w:rsidRPr="005B2376" w:rsidRDefault="00772A22" w:rsidP="00EB559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7FDC" w14:textId="77777777" w:rsidR="00772A22" w:rsidRPr="005B2376" w:rsidRDefault="00772A22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772A22" w:rsidRPr="005B2376" w14:paraId="1ED25DE0" w14:textId="77777777" w:rsidTr="00EB5595">
        <w:trPr>
          <w:trHeight w:val="312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AC7F" w14:textId="77777777" w:rsidR="00772A22" w:rsidRPr="005B2376" w:rsidRDefault="00772A22" w:rsidP="00EB559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7A39" w14:textId="77777777" w:rsidR="00772A22" w:rsidRPr="005B2376" w:rsidRDefault="00772A22" w:rsidP="00EB559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C0BC" w14:textId="77777777" w:rsidR="00772A22" w:rsidRPr="005B2376" w:rsidRDefault="00772A22" w:rsidP="00EB559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D905" w14:textId="77777777" w:rsidR="00772A22" w:rsidRPr="005B2376" w:rsidRDefault="00772A22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</w:tbl>
    <w:p w14:paraId="076811AD" w14:textId="1D08FF06" w:rsidR="00772A22" w:rsidRPr="005B2376" w:rsidRDefault="00772A22" w:rsidP="00EB5595">
      <w:pPr>
        <w:tabs>
          <w:tab w:val="left" w:pos="3951"/>
        </w:tabs>
        <w:jc w:val="center"/>
        <w:rPr>
          <w:rFonts w:ascii="Calibri" w:hAnsi="Calibri"/>
        </w:rPr>
      </w:pPr>
    </w:p>
    <w:tbl>
      <w:tblPr>
        <w:tblW w:w="1150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2"/>
        <w:gridCol w:w="331"/>
        <w:gridCol w:w="103"/>
        <w:gridCol w:w="1724"/>
        <w:gridCol w:w="272"/>
        <w:gridCol w:w="90"/>
        <w:gridCol w:w="1163"/>
        <w:gridCol w:w="45"/>
        <w:gridCol w:w="324"/>
        <w:gridCol w:w="178"/>
        <w:gridCol w:w="899"/>
        <w:gridCol w:w="634"/>
        <w:gridCol w:w="177"/>
        <w:gridCol w:w="453"/>
        <w:gridCol w:w="134"/>
        <w:gridCol w:w="1297"/>
        <w:gridCol w:w="97"/>
        <w:gridCol w:w="1172"/>
        <w:gridCol w:w="268"/>
        <w:gridCol w:w="1215"/>
        <w:gridCol w:w="225"/>
        <w:gridCol w:w="598"/>
      </w:tblGrid>
      <w:tr w:rsidR="00DF5B84" w:rsidRPr="005B2376" w14:paraId="5FA1CA7C" w14:textId="77777777" w:rsidTr="009F59AB">
        <w:trPr>
          <w:gridAfter w:val="3"/>
          <w:wAfter w:w="2038" w:type="dxa"/>
          <w:trHeight w:val="300"/>
        </w:trPr>
        <w:tc>
          <w:tcPr>
            <w:tcW w:w="2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7ACF46" w14:textId="50206ED5" w:rsidR="00772A22" w:rsidRPr="005B2376" w:rsidRDefault="005F5C01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 = 2</w:t>
            </w:r>
          </w:p>
        </w:tc>
        <w:tc>
          <w:tcPr>
            <w:tcW w:w="26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86E7777" w14:textId="77777777" w:rsidR="00772A22" w:rsidRPr="005B2376" w:rsidRDefault="00772A22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SPECIMENS ALLOCATED</w:t>
            </w:r>
          </w:p>
        </w:tc>
        <w:tc>
          <w:tcPr>
            <w:tcW w:w="1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E9CB34" w14:textId="7AC3CF2B" w:rsidR="00772A22" w:rsidRPr="005C6BE0" w:rsidRDefault="005C6BE0" w:rsidP="00DC465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5C6BE0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MLLOD </w:t>
            </w:r>
            <w:r w:rsidR="00772A22" w:rsidRPr="005C6BE0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 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253B7E" w14:textId="6FCBEF4D" w:rsidR="00772A22" w:rsidRPr="00A011A4" w:rsidRDefault="005C6BE0" w:rsidP="00DC4653">
            <w:pPr>
              <w:jc w:val="right"/>
              <w:rPr>
                <w:rFonts w:ascii="Calibri" w:eastAsia="Times New Roman" w:hAnsi="Calibri" w:cs="Times New Roman"/>
                <w:b/>
                <w:lang w:eastAsia="en-US"/>
              </w:rPr>
            </w:pPr>
            <w:r w:rsidRPr="00A011A4">
              <w:rPr>
                <w:rFonts w:ascii="Calibri" w:eastAsia="Times New Roman" w:hAnsi="Calibri" w:cs="Times New Roman"/>
                <w:b/>
                <w:lang w:eastAsia="en-US"/>
              </w:rPr>
              <w:t>P-VALU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68340D" w14:textId="77777777" w:rsidR="00772A22" w:rsidRPr="00DB7775" w:rsidRDefault="00772A22" w:rsidP="00DC4653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  <w:r w:rsidRPr="00DB7775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</w:tr>
      <w:tr w:rsidR="003C6754" w:rsidRPr="005B2376" w14:paraId="62DFD09C" w14:textId="77777777" w:rsidTr="009F59AB">
        <w:trPr>
          <w:gridAfter w:val="3"/>
          <w:wAfter w:w="2038" w:type="dxa"/>
          <w:trHeight w:val="300"/>
        </w:trPr>
        <w:tc>
          <w:tcPr>
            <w:tcW w:w="2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E93C" w14:textId="77777777" w:rsidR="003C6754" w:rsidRPr="005B2376" w:rsidRDefault="003C6754" w:rsidP="00DC465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Population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9C1B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9492" w14:textId="77777777" w:rsidR="003C6754" w:rsidRPr="00DB7775" w:rsidRDefault="003C675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DB7775">
              <w:rPr>
                <w:rFonts w:ascii="Calibri" w:eastAsia="Times New Roman" w:hAnsi="Calibri" w:cs="Times New Roman"/>
                <w:b/>
                <w:bCs/>
                <w:lang w:eastAsia="en-US"/>
              </w:rPr>
              <w:t>ref2</w:t>
            </w:r>
          </w:p>
        </w:tc>
        <w:tc>
          <w:tcPr>
            <w:tcW w:w="1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79F0" w14:textId="2E434471" w:rsidR="003C6754" w:rsidRPr="00DB7775" w:rsidRDefault="003C6754" w:rsidP="00DB7775">
            <w:pPr>
              <w:jc w:val="center"/>
              <w:rPr>
                <w:rFonts w:ascii="Calibri" w:eastAsia="Times New Roman" w:hAnsi="Calibri" w:cs="Times New Roman"/>
                <w:lang w:eastAsia="en-US"/>
              </w:rPr>
            </w:pPr>
            <w:r w:rsidRPr="00DB7775">
              <w:rPr>
                <w:rFonts w:ascii="Calibri" w:eastAsia="Times New Roman" w:hAnsi="Calibri" w:cs="Times New Roman"/>
                <w:b/>
                <w:bCs/>
                <w:lang w:eastAsia="en-US"/>
              </w:rPr>
              <w:t>3.5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97F3" w14:textId="54D3C288" w:rsidR="003C6754" w:rsidRPr="00A011A4" w:rsidRDefault="00DB7775" w:rsidP="00DB7775">
            <w:pPr>
              <w:jc w:val="center"/>
              <w:rPr>
                <w:rFonts w:ascii="Calibri" w:hAnsi="Calibri"/>
                <w:b/>
              </w:rPr>
            </w:pPr>
            <w:r w:rsidRPr="00A011A4">
              <w:rPr>
                <w:rFonts w:ascii="Calibri" w:hAnsi="Calibri"/>
                <w:b/>
              </w:rPr>
              <w:t>&lt; 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FBC0" w14:textId="77777777" w:rsidR="003C6754" w:rsidRPr="005B2376" w:rsidRDefault="003C675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C6754" w:rsidRPr="005B2376" w14:paraId="6C33F5B7" w14:textId="77777777" w:rsidTr="009F59AB">
        <w:trPr>
          <w:gridAfter w:val="3"/>
          <w:wAfter w:w="2038" w:type="dxa"/>
          <w:trHeight w:val="300"/>
        </w:trPr>
        <w:tc>
          <w:tcPr>
            <w:tcW w:w="2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E509" w14:textId="05523200" w:rsidR="003C6754" w:rsidRPr="007875DD" w:rsidRDefault="00A011A4" w:rsidP="00D6570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G</w:t>
            </w:r>
            <w:r w:rsidR="007875D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7875D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</w:t>
            </w:r>
            <w:r w:rsidR="00D65709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SA: George</w:t>
            </w:r>
            <w:r w:rsidR="007875D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)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677A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B206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6FF0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2946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2929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C6754" w:rsidRPr="005B2376" w14:paraId="26F78330" w14:textId="77777777" w:rsidTr="009F59AB">
        <w:trPr>
          <w:gridAfter w:val="3"/>
          <w:wAfter w:w="2038" w:type="dxa"/>
          <w:trHeight w:val="300"/>
        </w:trPr>
        <w:tc>
          <w:tcPr>
            <w:tcW w:w="2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55EF" w14:textId="6108A263" w:rsidR="003C675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3C6754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</w:t>
            </w:r>
            <w:r w:rsidR="007875DD" w:rsidRPr="007875D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 xml:space="preserve"> (Australia)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6D65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7EAE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9B85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3402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D969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C6754" w:rsidRPr="005B2376" w14:paraId="6A64F5FA" w14:textId="77777777" w:rsidTr="009F59AB">
        <w:trPr>
          <w:gridAfter w:val="3"/>
          <w:wAfter w:w="2038" w:type="dxa"/>
          <w:trHeight w:val="300"/>
        </w:trPr>
        <w:tc>
          <w:tcPr>
            <w:tcW w:w="2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8D9A" w14:textId="00F3CEB7" w:rsidR="003C6754" w:rsidRPr="007875DD" w:rsidRDefault="00A011A4" w:rsidP="00DC4653">
            <w:pPr>
              <w:jc w:val="center"/>
              <w:rPr>
                <w:rFonts w:ascii="Calibri" w:eastAsia="Times New Roman" w:hAnsi="Calibri" w:cs="Times New Roman"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3C6754" w:rsidRPr="0099690C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CH</w:t>
            </w:r>
            <w:r w:rsidR="007875DD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 </w:t>
            </w:r>
            <w:r w:rsidR="007875DD">
              <w:rPr>
                <w:rFonts w:ascii="Calibri" w:eastAsia="Times New Roman" w:hAnsi="Calibri" w:cs="Times New Roman"/>
                <w:bCs/>
                <w:color w:val="FF0000"/>
                <w:lang w:eastAsia="en-US"/>
              </w:rPr>
              <w:t>(China)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F328" w14:textId="77777777" w:rsidR="003C6754" w:rsidRPr="0099690C" w:rsidRDefault="003C6754" w:rsidP="00DC4653">
            <w:pPr>
              <w:jc w:val="right"/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99690C">
              <w:rPr>
                <w:rFonts w:ascii="Calibri" w:eastAsia="Times New Roman" w:hAnsi="Calibri" w:cs="Times New Roman"/>
                <w:color w:val="FF0000"/>
                <w:lang w:eastAsia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37CC" w14:textId="77777777" w:rsidR="003C6754" w:rsidRPr="0099690C" w:rsidRDefault="003C6754" w:rsidP="00DC4653">
            <w:pPr>
              <w:jc w:val="right"/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99690C">
              <w:rPr>
                <w:rFonts w:ascii="Calibri" w:eastAsia="Times New Roman" w:hAnsi="Calibri" w:cs="Times New Roman"/>
                <w:color w:val="FF0000"/>
                <w:lang w:eastAsia="en-US"/>
              </w:rPr>
              <w:t>22</w:t>
            </w:r>
          </w:p>
        </w:tc>
        <w:tc>
          <w:tcPr>
            <w:tcW w:w="1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72A3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B5C6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4F9D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C6754" w:rsidRPr="005B2376" w14:paraId="17EE6A77" w14:textId="77777777" w:rsidTr="009F59AB">
        <w:trPr>
          <w:gridAfter w:val="3"/>
          <w:wAfter w:w="2038" w:type="dxa"/>
          <w:trHeight w:val="300"/>
        </w:trPr>
        <w:tc>
          <w:tcPr>
            <w:tcW w:w="2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5DA6" w14:textId="7B307642" w:rsidR="003C6754" w:rsidRPr="005B2376" w:rsidRDefault="00A011A4" w:rsidP="007875D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7875D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CA </w:t>
            </w:r>
            <w:r w:rsidR="007875DD" w:rsidRPr="007875D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</w:t>
            </w:r>
            <w:r w:rsidR="00D92553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 xml:space="preserve">USA: </w:t>
            </w:r>
            <w:r w:rsidR="007875DD" w:rsidRPr="007875D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California)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7D60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9E13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FC58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93B6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7B7E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C6754" w:rsidRPr="005B2376" w14:paraId="40C60570" w14:textId="77777777" w:rsidTr="009F59AB">
        <w:trPr>
          <w:gridAfter w:val="3"/>
          <w:wAfter w:w="2038" w:type="dxa"/>
          <w:trHeight w:val="300"/>
        </w:trPr>
        <w:tc>
          <w:tcPr>
            <w:tcW w:w="2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1AF8" w14:textId="0D35C794" w:rsidR="003C675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3C6754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  <w:r w:rsidR="007875D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7875DD" w:rsidRPr="007875D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</w:t>
            </w:r>
            <w:r w:rsidR="00D92553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 xml:space="preserve">USA: </w:t>
            </w:r>
            <w:r w:rsidR="007875DD" w:rsidRPr="007875D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Florida)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575C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5843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D522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6E8A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8145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C6754" w:rsidRPr="005B2376" w14:paraId="428E9520" w14:textId="77777777" w:rsidTr="009F59AB">
        <w:trPr>
          <w:gridAfter w:val="3"/>
          <w:wAfter w:w="2038" w:type="dxa"/>
          <w:trHeight w:val="300"/>
        </w:trPr>
        <w:tc>
          <w:tcPr>
            <w:tcW w:w="2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7D92" w14:textId="1060ADE5" w:rsidR="003C6754" w:rsidRPr="005B2376" w:rsidRDefault="00A011A4" w:rsidP="004C60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W</w:t>
            </w:r>
            <w:r w:rsidR="007875D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7875DD" w:rsidRPr="007875D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</w:t>
            </w:r>
            <w:r w:rsidR="00D65709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SA: Wo</w:t>
            </w:r>
            <w:r w:rsidR="004C60E7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lseley</w:t>
            </w:r>
            <w:r w:rsidR="007875DD" w:rsidRPr="007875D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)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0263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5A38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F069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AC5C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1273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C6754" w:rsidRPr="005B2376" w14:paraId="69F34D80" w14:textId="77777777" w:rsidTr="009F59AB">
        <w:trPr>
          <w:gridAfter w:val="3"/>
          <w:wAfter w:w="2038" w:type="dxa"/>
          <w:trHeight w:val="300"/>
        </w:trPr>
        <w:tc>
          <w:tcPr>
            <w:tcW w:w="2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D42C" w14:textId="0821DD7A" w:rsidR="003C6754" w:rsidRPr="005B2376" w:rsidRDefault="00A011A4" w:rsidP="00D6570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K</w:t>
            </w:r>
            <w:r w:rsidR="007875D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7875DD" w:rsidRPr="007875D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</w:t>
            </w:r>
            <w:r w:rsidR="00D65709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 xml:space="preserve">SA: </w:t>
            </w:r>
            <w:proofErr w:type="spellStart"/>
            <w:r w:rsidR="00D65709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Kubusi</w:t>
            </w:r>
            <w:proofErr w:type="spellEnd"/>
            <w:r w:rsidR="007875DD" w:rsidRPr="007875D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)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9D3C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ED60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48E7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9545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3942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C6754" w:rsidRPr="005B2376" w14:paraId="0EF15441" w14:textId="77777777" w:rsidTr="009F59AB">
        <w:trPr>
          <w:gridAfter w:val="3"/>
          <w:wAfter w:w="2038" w:type="dxa"/>
          <w:trHeight w:val="300"/>
        </w:trPr>
        <w:tc>
          <w:tcPr>
            <w:tcW w:w="2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0E01" w14:textId="0C57FE4F" w:rsidR="003C6754" w:rsidRPr="0099690C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3C6754" w:rsidRPr="0099690C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SI</w:t>
            </w:r>
            <w:r w:rsidR="007875DD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 </w:t>
            </w:r>
            <w:r w:rsidR="007875DD" w:rsidRPr="007875DD">
              <w:rPr>
                <w:rFonts w:ascii="Calibri" w:eastAsia="Times New Roman" w:hAnsi="Calibri" w:cs="Times New Roman"/>
                <w:bCs/>
                <w:color w:val="FF0000"/>
                <w:lang w:eastAsia="en-US"/>
              </w:rPr>
              <w:t>(Singapore)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026B" w14:textId="77777777" w:rsidR="003C6754" w:rsidRPr="0099690C" w:rsidRDefault="003C6754" w:rsidP="00DC4653">
            <w:pPr>
              <w:jc w:val="right"/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99690C">
              <w:rPr>
                <w:rFonts w:ascii="Calibri" w:eastAsia="Times New Roman" w:hAnsi="Calibri" w:cs="Times New Roman"/>
                <w:color w:val="FF0000"/>
                <w:lang w:eastAsia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BCB5" w14:textId="77777777" w:rsidR="003C6754" w:rsidRPr="0099690C" w:rsidRDefault="003C6754" w:rsidP="00DC4653">
            <w:pPr>
              <w:jc w:val="right"/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99690C">
              <w:rPr>
                <w:rFonts w:ascii="Calibri" w:eastAsia="Times New Roman" w:hAnsi="Calibri" w:cs="Times New Roman"/>
                <w:color w:val="FF0000"/>
                <w:lang w:eastAsia="en-US"/>
              </w:rPr>
              <w:t>32</w:t>
            </w:r>
          </w:p>
        </w:tc>
        <w:tc>
          <w:tcPr>
            <w:tcW w:w="1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2CB8" w14:textId="77777777" w:rsidR="003C6754" w:rsidRPr="0099690C" w:rsidRDefault="003C6754" w:rsidP="00DC4653">
            <w:pPr>
              <w:jc w:val="right"/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54D5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1584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C6754" w:rsidRPr="005B2376" w14:paraId="10ABCDCD" w14:textId="77777777" w:rsidTr="009F59AB">
        <w:trPr>
          <w:gridAfter w:val="3"/>
          <w:wAfter w:w="2038" w:type="dxa"/>
          <w:trHeight w:val="300"/>
        </w:trPr>
        <w:tc>
          <w:tcPr>
            <w:tcW w:w="2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07AB" w14:textId="63362725" w:rsidR="003C675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3C6754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</w:t>
            </w:r>
            <w:r w:rsidR="007875D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7875DD" w:rsidRPr="007875D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</w:t>
            </w:r>
            <w:r w:rsidR="00D92553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 xml:space="preserve">USA: </w:t>
            </w:r>
            <w:r w:rsidR="007875DD" w:rsidRPr="007875D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Texas)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24F4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8BD1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AF56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4AFD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9018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C6754" w:rsidRPr="005B2376" w14:paraId="5DD556C1" w14:textId="77777777" w:rsidTr="009F59AB">
        <w:trPr>
          <w:gridAfter w:val="3"/>
          <w:wAfter w:w="2038" w:type="dxa"/>
          <w:trHeight w:val="300"/>
        </w:trPr>
        <w:tc>
          <w:tcPr>
            <w:tcW w:w="2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E64C" w14:textId="41E516B5" w:rsidR="003C675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3C6754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G</w:t>
            </w:r>
            <w:r w:rsidR="007875D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7875DD" w:rsidRPr="007875D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Uganda)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CD9F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28B3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2FFF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22B9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1249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C6754" w:rsidRPr="005B2376" w14:paraId="2D6E1A7E" w14:textId="77777777" w:rsidTr="009F59AB">
        <w:trPr>
          <w:gridAfter w:val="3"/>
          <w:wAfter w:w="2038" w:type="dxa"/>
          <w:trHeight w:val="300"/>
        </w:trPr>
        <w:tc>
          <w:tcPr>
            <w:tcW w:w="2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1AF4" w14:textId="0CA50156" w:rsidR="003C675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3C6754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R</w:t>
            </w:r>
            <w:r w:rsidR="007875D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7875DD" w:rsidRPr="007875D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Uruguay)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F19D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C7E3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3</w:t>
            </w:r>
          </w:p>
        </w:tc>
        <w:tc>
          <w:tcPr>
            <w:tcW w:w="1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1D9E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FB2F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0A2D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</w:p>
        </w:tc>
      </w:tr>
      <w:tr w:rsidR="003C6754" w:rsidRPr="005B2376" w14:paraId="61C2073B" w14:textId="77777777" w:rsidTr="009F59AB">
        <w:trPr>
          <w:gridAfter w:val="3"/>
          <w:wAfter w:w="2038" w:type="dxa"/>
          <w:trHeight w:val="300"/>
        </w:trPr>
        <w:tc>
          <w:tcPr>
            <w:tcW w:w="946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B8CCE4" w:themeFill="accent1" w:themeFillTint="66"/>
            <w:noWrap/>
            <w:vAlign w:val="center"/>
          </w:tcPr>
          <w:p w14:paraId="58E4EF6D" w14:textId="3BAFBC20" w:rsidR="003C6754" w:rsidRPr="001626F4" w:rsidRDefault="003C6754" w:rsidP="00DC4653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1626F4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INITIAL POPULATION STRUCTURE ANALYSIS IN FLOCK WITHOUT CH AND SI</w:t>
            </w:r>
          </w:p>
        </w:tc>
      </w:tr>
      <w:tr w:rsidR="003C6754" w:rsidRPr="005B2376" w14:paraId="575759CC" w14:textId="77777777" w:rsidTr="009F59AB">
        <w:trPr>
          <w:gridAfter w:val="3"/>
          <w:wAfter w:w="2038" w:type="dxa"/>
          <w:trHeight w:val="300"/>
        </w:trPr>
        <w:tc>
          <w:tcPr>
            <w:tcW w:w="2533" w:type="dxa"/>
            <w:gridSpan w:val="5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FB2BD0" w14:textId="77777777" w:rsidR="003C6754" w:rsidRPr="005B2376" w:rsidRDefault="003C6754" w:rsidP="00DC465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k</w:t>
            </w:r>
          </w:p>
        </w:tc>
        <w:tc>
          <w:tcPr>
            <w:tcW w:w="1800" w:type="dxa"/>
            <w:gridSpan w:val="5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CCB4D1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Completed runs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94158EC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Aborted runs</w:t>
            </w:r>
          </w:p>
        </w:tc>
        <w:tc>
          <w:tcPr>
            <w:tcW w:w="3420" w:type="dxa"/>
            <w:gridSpan w:val="6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AFD028A" w14:textId="77777777" w:rsidR="003C6754" w:rsidRPr="005B2376" w:rsidRDefault="003C6754" w:rsidP="00DC4653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equence of plateau lengths</w:t>
            </w:r>
          </w:p>
        </w:tc>
      </w:tr>
      <w:tr w:rsidR="003C6754" w:rsidRPr="005B2376" w14:paraId="0781FB89" w14:textId="77777777" w:rsidTr="009F59AB">
        <w:trPr>
          <w:trHeight w:val="360"/>
        </w:trPr>
        <w:tc>
          <w:tcPr>
            <w:tcW w:w="2533" w:type="dxa"/>
            <w:gridSpan w:val="5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1CD614" w14:textId="77777777" w:rsidR="003C6754" w:rsidRPr="005B2376" w:rsidRDefault="003C6754" w:rsidP="00DC465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800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977A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17D5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4232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3186" w14:textId="77777777" w:rsidR="003C6754" w:rsidRPr="005B2376" w:rsidRDefault="003C6754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3, 2, 2</w:t>
            </w:r>
          </w:p>
        </w:tc>
        <w:tc>
          <w:tcPr>
            <w:tcW w:w="144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7CD824" w14:textId="77777777" w:rsidR="003C6754" w:rsidRPr="005B2376" w:rsidRDefault="003C6754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BD95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C6754" w:rsidRPr="005B2376" w14:paraId="4DE3BA61" w14:textId="77777777" w:rsidTr="009F59AB">
        <w:trPr>
          <w:trHeight w:val="360"/>
        </w:trPr>
        <w:tc>
          <w:tcPr>
            <w:tcW w:w="2533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7ABB" w14:textId="77777777" w:rsidR="003C6754" w:rsidRPr="005B2376" w:rsidRDefault="003C6754" w:rsidP="00DC465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80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281C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7B48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4232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7371" w14:textId="77777777" w:rsidR="003C6754" w:rsidRPr="005B2376" w:rsidRDefault="003C6754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7A4F" w14:textId="77777777" w:rsidR="003C6754" w:rsidRPr="005B2376" w:rsidRDefault="003C6754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14C0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C6754" w:rsidRPr="005B2376" w14:paraId="35F657FA" w14:textId="77777777" w:rsidTr="009F59AB">
        <w:trPr>
          <w:trHeight w:val="300"/>
        </w:trPr>
        <w:tc>
          <w:tcPr>
            <w:tcW w:w="25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F0A8" w14:textId="77777777" w:rsidR="003C6754" w:rsidRPr="005B2376" w:rsidRDefault="003C6754" w:rsidP="00DC465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3992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5606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42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2908" w14:textId="77777777" w:rsidR="003C6754" w:rsidRPr="005B2376" w:rsidRDefault="003C6754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CD54" w14:textId="77777777" w:rsidR="003C6754" w:rsidRPr="005B2376" w:rsidRDefault="003C6754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FCEA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C6754" w:rsidRPr="005B2376" w14:paraId="361A97E4" w14:textId="77777777" w:rsidTr="009F59AB">
        <w:trPr>
          <w:trHeight w:val="300"/>
        </w:trPr>
        <w:tc>
          <w:tcPr>
            <w:tcW w:w="25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E9C9" w14:textId="77777777" w:rsidR="003C6754" w:rsidRPr="005B2376" w:rsidRDefault="003C6754" w:rsidP="00DC465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A74D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024C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42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08D5" w14:textId="77777777" w:rsidR="003C6754" w:rsidRPr="005B2376" w:rsidRDefault="003C6754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AA72" w14:textId="77777777" w:rsidR="003C6754" w:rsidRPr="005B2376" w:rsidRDefault="003C6754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B3CD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C6754" w:rsidRPr="005B2376" w14:paraId="65449B6D" w14:textId="77777777" w:rsidTr="009F59AB">
        <w:trPr>
          <w:trHeight w:val="300"/>
        </w:trPr>
        <w:tc>
          <w:tcPr>
            <w:tcW w:w="25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C631" w14:textId="77777777" w:rsidR="003C6754" w:rsidRPr="005B2376" w:rsidRDefault="003C6754" w:rsidP="00DC465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1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20C4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C650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42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AD00" w14:textId="77777777" w:rsidR="003C6754" w:rsidRPr="005B2376" w:rsidRDefault="003C6754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ACD9" w14:textId="77777777" w:rsidR="003C6754" w:rsidRPr="005B2376" w:rsidRDefault="003C6754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BE1F" w14:textId="77777777" w:rsidR="003C6754" w:rsidRPr="005B2376" w:rsidRDefault="003C67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9F59AB" w:rsidRPr="000103C8" w14:paraId="12874821" w14:textId="77777777" w:rsidTr="009F59AB">
        <w:trPr>
          <w:gridAfter w:val="4"/>
          <w:wAfter w:w="2306" w:type="dxa"/>
          <w:trHeight w:val="300"/>
        </w:trPr>
        <w:tc>
          <w:tcPr>
            <w:tcW w:w="2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CEAD09" w14:textId="77777777" w:rsidR="009F59AB" w:rsidRPr="000103C8" w:rsidRDefault="009F59AB" w:rsidP="009F59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0103C8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K undecided (K = 1)</w:t>
            </w:r>
          </w:p>
        </w:tc>
        <w:tc>
          <w:tcPr>
            <w:tcW w:w="29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D0F495" w14:textId="77777777" w:rsidR="009F59AB" w:rsidRPr="000103C8" w:rsidRDefault="009F59AB" w:rsidP="009F59AB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0103C8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PECIMENS ALLOCATED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443C874" w14:textId="77777777" w:rsidR="009F59AB" w:rsidRPr="005B2376" w:rsidRDefault="009F59AB" w:rsidP="009F59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   </w:t>
            </w:r>
            <w:r w:rsidRPr="005C6BE0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MLLOD  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76DF032" w14:textId="77777777" w:rsidR="009F59AB" w:rsidRPr="000103C8" w:rsidRDefault="009F59AB" w:rsidP="009F59AB">
            <w:r w:rsidRPr="000103C8">
              <w:t xml:space="preserve">   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FA470C6" w14:textId="77777777" w:rsidR="009F59AB" w:rsidRPr="000103C8" w:rsidRDefault="009F59AB" w:rsidP="009F59AB">
            <w:r w:rsidRPr="000103C8">
              <w:t> </w:t>
            </w:r>
          </w:p>
        </w:tc>
      </w:tr>
      <w:tr w:rsidR="005C6BE0" w:rsidRPr="005B2376" w14:paraId="1697207D" w14:textId="77777777" w:rsidTr="009F59AB">
        <w:trPr>
          <w:gridAfter w:val="4"/>
          <w:wAfter w:w="2306" w:type="dxa"/>
          <w:trHeight w:val="300"/>
        </w:trPr>
        <w:tc>
          <w:tcPr>
            <w:tcW w:w="2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1C36" w14:textId="77777777" w:rsidR="005C6BE0" w:rsidRPr="000103C8" w:rsidRDefault="005C6BE0" w:rsidP="00DC465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0103C8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Populations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3EE0" w14:textId="77777777" w:rsidR="005C6BE0" w:rsidRPr="000103C8" w:rsidRDefault="005C6BE0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103C8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E97E" w14:textId="77777777" w:rsidR="005C6BE0" w:rsidRPr="000103C8" w:rsidRDefault="005C6BE0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103C8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89FA" w14:textId="5D49B8E5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48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F166" w14:textId="6F99B815" w:rsidR="005C6BE0" w:rsidRPr="005B2376" w:rsidRDefault="005C6BE0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84AA" w14:textId="77777777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C6BE0" w:rsidRPr="005B2376" w14:paraId="11412AFE" w14:textId="77777777" w:rsidTr="009F59AB">
        <w:trPr>
          <w:gridAfter w:val="4"/>
          <w:wAfter w:w="2306" w:type="dxa"/>
          <w:trHeight w:val="300"/>
        </w:trPr>
        <w:tc>
          <w:tcPr>
            <w:tcW w:w="2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0DC3" w14:textId="4CACB9EB" w:rsidR="005C6BE0" w:rsidRPr="00E66F73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SAG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CE13" w14:textId="77777777" w:rsidR="005C6BE0" w:rsidRPr="00E66F73" w:rsidRDefault="005C6BE0" w:rsidP="00DC4653">
            <w:pPr>
              <w:jc w:val="right"/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E66F73">
              <w:rPr>
                <w:rFonts w:ascii="Calibri" w:eastAsia="Times New Roman" w:hAnsi="Calibri" w:cs="Times New Roman"/>
                <w:color w:val="FF0000"/>
                <w:lang w:eastAsia="en-US"/>
              </w:rPr>
              <w:t>22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9FBE" w14:textId="77777777" w:rsidR="005C6BE0" w:rsidRPr="00E66F73" w:rsidRDefault="005C6BE0" w:rsidP="00DC4653">
            <w:pPr>
              <w:jc w:val="right"/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E66F73">
              <w:rPr>
                <w:rFonts w:ascii="Calibri" w:eastAsia="Times New Roman" w:hAnsi="Calibri" w:cs="Times New Roman"/>
                <w:color w:val="FF0000"/>
                <w:lang w:eastAsia="en-US"/>
              </w:rPr>
              <w:t>0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2AFF" w14:textId="77777777" w:rsidR="005C6BE0" w:rsidRPr="00E66F73" w:rsidRDefault="005C6BE0" w:rsidP="00DC4653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2C90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656E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52122" w:rsidRPr="005B2376" w14:paraId="259BC164" w14:textId="77777777" w:rsidTr="009F59AB">
        <w:trPr>
          <w:gridAfter w:val="4"/>
          <w:wAfter w:w="2306" w:type="dxa"/>
          <w:trHeight w:val="300"/>
        </w:trPr>
        <w:tc>
          <w:tcPr>
            <w:tcW w:w="2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19D5" w14:textId="15620EFE" w:rsidR="00C52122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C52122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C5C4" w14:textId="77777777" w:rsidR="00C52122" w:rsidRPr="005B2376" w:rsidRDefault="00C52122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AB52" w14:textId="77777777" w:rsidR="00C52122" w:rsidRPr="005B2376" w:rsidRDefault="00C52122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3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52AE" w14:textId="2A237A01" w:rsidR="00C52122" w:rsidRPr="00EB5595" w:rsidRDefault="00C52122" w:rsidP="00DC4653">
            <w:pPr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</w:pPr>
            <w:r w:rsidRPr="00EB5595">
              <w:rPr>
                <w:rFonts w:ascii="Calibri" w:eastAsia="Times New Roman" w:hAnsi="Calibri" w:cs="Times New Roman"/>
                <w:i/>
                <w:color w:val="000000"/>
                <w:lang w:eastAsia="en-US"/>
              </w:rPr>
              <w:t>AU IS COMPOSITE POPULATION</w:t>
            </w:r>
          </w:p>
        </w:tc>
      </w:tr>
      <w:tr w:rsidR="005C6BE0" w:rsidRPr="005B2376" w14:paraId="7D6CD5BF" w14:textId="77777777" w:rsidTr="009F59AB">
        <w:trPr>
          <w:gridAfter w:val="4"/>
          <w:wAfter w:w="2306" w:type="dxa"/>
          <w:trHeight w:val="300"/>
        </w:trPr>
        <w:tc>
          <w:tcPr>
            <w:tcW w:w="2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ED8C" w14:textId="02138357" w:rsidR="005C6BE0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E5724E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F3FF" w14:textId="77777777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32D5" w14:textId="77777777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6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143C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0934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EDB4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C6BE0" w:rsidRPr="005B2376" w14:paraId="59FA0E04" w14:textId="77777777" w:rsidTr="009F59AB">
        <w:trPr>
          <w:gridAfter w:val="4"/>
          <w:wAfter w:w="2306" w:type="dxa"/>
          <w:trHeight w:val="300"/>
        </w:trPr>
        <w:tc>
          <w:tcPr>
            <w:tcW w:w="2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0BE7" w14:textId="3534DF31" w:rsidR="005C6BE0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5C6BE0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7F26" w14:textId="77777777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B3A9" w14:textId="77777777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7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58F3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342D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6A47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C6BE0" w:rsidRPr="005B2376" w14:paraId="6B2B953C" w14:textId="77777777" w:rsidTr="009F59AB">
        <w:trPr>
          <w:gridAfter w:val="4"/>
          <w:wAfter w:w="2306" w:type="dxa"/>
          <w:trHeight w:val="300"/>
        </w:trPr>
        <w:tc>
          <w:tcPr>
            <w:tcW w:w="2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A2C4" w14:textId="6199E5BC" w:rsidR="005C6BE0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W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27F3" w14:textId="77777777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5A97" w14:textId="77777777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1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0702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9B62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FFA2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C6BE0" w:rsidRPr="005B2376" w14:paraId="12C7A18A" w14:textId="77777777" w:rsidTr="009F59AB">
        <w:trPr>
          <w:gridAfter w:val="4"/>
          <w:wAfter w:w="2306" w:type="dxa"/>
          <w:trHeight w:val="300"/>
        </w:trPr>
        <w:tc>
          <w:tcPr>
            <w:tcW w:w="2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FF29" w14:textId="70C22020" w:rsidR="005C6BE0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K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6BC9" w14:textId="77777777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D816" w14:textId="77777777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5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9B35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2A93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4004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C6BE0" w:rsidRPr="005B2376" w14:paraId="0C2FC491" w14:textId="77777777" w:rsidTr="009F59AB">
        <w:trPr>
          <w:gridAfter w:val="4"/>
          <w:wAfter w:w="2306" w:type="dxa"/>
          <w:trHeight w:val="300"/>
        </w:trPr>
        <w:tc>
          <w:tcPr>
            <w:tcW w:w="2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D492" w14:textId="31E8D615" w:rsidR="005C6BE0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5C6BE0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A9AD" w14:textId="77777777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1402" w14:textId="77777777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6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797A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14C3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55B5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C6BE0" w:rsidRPr="005B2376" w14:paraId="7C97D65F" w14:textId="77777777" w:rsidTr="009F59AB">
        <w:trPr>
          <w:gridAfter w:val="4"/>
          <w:wAfter w:w="2306" w:type="dxa"/>
          <w:trHeight w:val="300"/>
        </w:trPr>
        <w:tc>
          <w:tcPr>
            <w:tcW w:w="2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B0EA" w14:textId="0EDE7E8C" w:rsidR="005C6BE0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5C6BE0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G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CA5D" w14:textId="77777777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24F4" w14:textId="77777777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3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964F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1D4E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138D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C6BE0" w:rsidRPr="005B2376" w14:paraId="4AAE386B" w14:textId="77777777" w:rsidTr="009F59AB">
        <w:trPr>
          <w:gridAfter w:val="4"/>
          <w:wAfter w:w="2306" w:type="dxa"/>
          <w:trHeight w:val="300"/>
        </w:trPr>
        <w:tc>
          <w:tcPr>
            <w:tcW w:w="2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E5A8" w14:textId="6717A1F7" w:rsidR="005C6BE0" w:rsidRPr="00E66F73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5C6BE0" w:rsidRPr="00E66F73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54A5" w14:textId="77777777" w:rsidR="005C6BE0" w:rsidRPr="00E66F73" w:rsidRDefault="005C6BE0" w:rsidP="00DC4653">
            <w:pPr>
              <w:jc w:val="right"/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E66F73">
              <w:rPr>
                <w:rFonts w:ascii="Calibri" w:eastAsia="Times New Roman" w:hAnsi="Calibri" w:cs="Times New Roman"/>
                <w:color w:val="FF0000"/>
                <w:lang w:eastAsia="en-US"/>
              </w:rPr>
              <w:t>24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0605" w14:textId="77777777" w:rsidR="005C6BE0" w:rsidRPr="00E66F73" w:rsidRDefault="005C6BE0" w:rsidP="00DC4653">
            <w:pPr>
              <w:jc w:val="right"/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E66F73">
              <w:rPr>
                <w:rFonts w:ascii="Calibri" w:eastAsia="Times New Roman" w:hAnsi="Calibri" w:cs="Times New Roman"/>
                <w:color w:val="FF0000"/>
                <w:lang w:eastAsia="en-US"/>
              </w:rPr>
              <w:t>7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E3FB" w14:textId="77777777" w:rsidR="005C6BE0" w:rsidRPr="00E66F73" w:rsidRDefault="005C6BE0" w:rsidP="00DC4653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D8E4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9251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C6BE0" w:rsidRPr="005B2376" w14:paraId="2E6FF010" w14:textId="77777777" w:rsidTr="009F59AB">
        <w:trPr>
          <w:gridAfter w:val="4"/>
          <w:wAfter w:w="2306" w:type="dxa"/>
          <w:trHeight w:val="300"/>
        </w:trPr>
        <w:tc>
          <w:tcPr>
            <w:tcW w:w="9195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9647882" w14:textId="26EC9FA0" w:rsidR="005C6BE0" w:rsidRPr="005B2376" w:rsidRDefault="005C6BE0" w:rsidP="00DC4653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lastRenderedPageBreak/>
              <w:t>POPULATION STRUCTURE ANALYSIS OF CH AND SI ONLLY</w:t>
            </w:r>
          </w:p>
        </w:tc>
      </w:tr>
      <w:tr w:rsidR="005C6BE0" w:rsidRPr="005B2376" w14:paraId="4F9B5E00" w14:textId="77777777" w:rsidTr="009F59AB">
        <w:trPr>
          <w:gridBefore w:val="1"/>
          <w:gridAfter w:val="4"/>
          <w:wBefore w:w="103" w:type="dxa"/>
          <w:wAfter w:w="2306" w:type="dxa"/>
          <w:trHeight w:val="300"/>
        </w:trPr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5971AD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k</w:t>
            </w:r>
          </w:p>
        </w:tc>
        <w:tc>
          <w:tcPr>
            <w:tcW w:w="36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6AC7D9" w14:textId="77777777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Completed runs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81AD0A" w14:textId="77777777" w:rsidR="005C6BE0" w:rsidRPr="005B2376" w:rsidRDefault="005C6BE0" w:rsidP="00DC465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Aborted runs</w:t>
            </w:r>
          </w:p>
        </w:tc>
        <w:tc>
          <w:tcPr>
            <w:tcW w:w="3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D85756" w14:textId="77777777" w:rsidR="005C6BE0" w:rsidRPr="005B2376" w:rsidRDefault="005C6BE0" w:rsidP="00DC4653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equence of plateau lengths</w:t>
            </w:r>
          </w:p>
        </w:tc>
      </w:tr>
      <w:tr w:rsidR="005C6BE0" w:rsidRPr="006A7A13" w14:paraId="2FB0920E" w14:textId="77777777" w:rsidTr="009F59AB">
        <w:trPr>
          <w:gridAfter w:val="4"/>
          <w:wAfter w:w="2306" w:type="dxa"/>
          <w:trHeight w:val="300"/>
        </w:trPr>
        <w:tc>
          <w:tcPr>
            <w:tcW w:w="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20516" w14:textId="4BABFA66" w:rsidR="005C6BE0" w:rsidRPr="006A7A13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A7A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72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9E3BA" w14:textId="0A125B19" w:rsidR="005C6BE0" w:rsidRPr="006A7A13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A7A1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21C07" w14:textId="3CD96E86" w:rsidR="005C6BE0" w:rsidRPr="006A7A13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A7A1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20FF" w14:textId="39F6815E" w:rsidR="005C6BE0" w:rsidRPr="006A7A13" w:rsidRDefault="005C6BE0" w:rsidP="00DC4653">
            <w:pPr>
              <w:tabs>
                <w:tab w:val="left" w:pos="1431"/>
                <w:tab w:val="left" w:pos="2682"/>
              </w:tabs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A7A1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5C6BE0" w:rsidRPr="005B2376" w14:paraId="6046D1EF" w14:textId="77777777" w:rsidTr="009F59AB">
        <w:trPr>
          <w:gridAfter w:val="2"/>
          <w:wAfter w:w="823" w:type="dxa"/>
          <w:trHeight w:val="300"/>
        </w:trPr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FE80" w14:textId="2F807724" w:rsidR="005C6BE0" w:rsidRPr="006A7A13" w:rsidRDefault="005C6BE0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A7A1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7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3F0D" w14:textId="0E227312" w:rsidR="005C6BE0" w:rsidRPr="00315900" w:rsidRDefault="005C6BE0" w:rsidP="00DC4653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  <w:r w:rsidRPr="00315900">
              <w:rPr>
                <w:rFonts w:ascii="Calibri" w:eastAsia="Times New Roman" w:hAnsi="Calibri" w:cs="Times New Roman"/>
              </w:rPr>
              <w:t>50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CBA9" w14:textId="0DEAC20F" w:rsidR="005C6BE0" w:rsidRPr="00315900" w:rsidRDefault="005C6BE0" w:rsidP="00DC4653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  <w:r w:rsidRPr="0031590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48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87C" w14:textId="6B40F888" w:rsidR="005C6BE0" w:rsidRPr="00315900" w:rsidRDefault="0021707B" w:rsidP="0021707B">
            <w:pPr>
              <w:tabs>
                <w:tab w:val="left" w:pos="2772"/>
                <w:tab w:val="left" w:pos="3132"/>
              </w:tabs>
              <w:ind w:left="-18" w:firstLine="18"/>
              <w:rPr>
                <w:rFonts w:ascii="Calibri" w:eastAsia="Times New Roman" w:hAnsi="Calibri" w:cs="Times New Roman"/>
                <w:lang w:eastAsia="en-US"/>
              </w:rPr>
            </w:pPr>
            <w:r w:rsidRPr="00315900">
              <w:rPr>
                <w:rFonts w:ascii="Calibri" w:eastAsia="Times New Roman" w:hAnsi="Calibri" w:cs="Times New Roman"/>
              </w:rPr>
              <w:t xml:space="preserve">                       2, 2, 5, 3, 2, 2, 2, 4</w:t>
            </w:r>
          </w:p>
        </w:tc>
      </w:tr>
      <w:tr w:rsidR="005C6BE0" w:rsidRPr="005B2376" w14:paraId="76A05261" w14:textId="77777777" w:rsidTr="009F59AB">
        <w:trPr>
          <w:gridAfter w:val="4"/>
          <w:wAfter w:w="2306" w:type="dxa"/>
          <w:trHeight w:val="300"/>
        </w:trPr>
        <w:tc>
          <w:tcPr>
            <w:tcW w:w="2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F0A574" w14:textId="77777777" w:rsidR="005C6BE0" w:rsidRPr="00315900" w:rsidRDefault="005C6BE0" w:rsidP="00DC4653">
            <w:pPr>
              <w:rPr>
                <w:rFonts w:ascii="Calibri" w:eastAsia="Times New Roman" w:hAnsi="Calibri" w:cs="Times New Roman"/>
                <w:b/>
                <w:lang w:eastAsia="en-US"/>
              </w:rPr>
            </w:pPr>
            <w:r w:rsidRPr="00315900">
              <w:rPr>
                <w:rFonts w:ascii="Calibri" w:eastAsia="Times New Roman" w:hAnsi="Calibri" w:cs="Times New Roman"/>
                <w:b/>
                <w:lang w:eastAsia="en-US"/>
              </w:rPr>
              <w:t>K = 2</w:t>
            </w:r>
          </w:p>
        </w:tc>
        <w:tc>
          <w:tcPr>
            <w:tcW w:w="2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080EA3" w14:textId="77777777" w:rsidR="005C6BE0" w:rsidRPr="00315900" w:rsidRDefault="005C6BE0" w:rsidP="00DC4653">
            <w:pPr>
              <w:rPr>
                <w:rFonts w:ascii="Calibri" w:eastAsia="Times New Roman" w:hAnsi="Calibri" w:cs="Times New Roman"/>
                <w:b/>
                <w:lang w:eastAsia="en-US"/>
              </w:rPr>
            </w:pPr>
            <w:r w:rsidRPr="00315900">
              <w:rPr>
                <w:rFonts w:ascii="Calibri" w:eastAsia="Times New Roman" w:hAnsi="Calibri" w:cs="Times New Roman"/>
                <w:b/>
                <w:lang w:eastAsia="en-US"/>
              </w:rPr>
              <w:t>SPECIMENS ALLOCATED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263F3B" w14:textId="77777777" w:rsidR="005C6BE0" w:rsidRPr="00315900" w:rsidRDefault="005C6BE0" w:rsidP="00DC4653">
            <w:pPr>
              <w:rPr>
                <w:rFonts w:ascii="Calibri" w:eastAsia="Times New Roman" w:hAnsi="Calibri" w:cs="Times New Roman"/>
                <w:b/>
                <w:lang w:eastAsia="en-US"/>
              </w:rPr>
            </w:pPr>
            <w:r w:rsidRPr="00315900">
              <w:rPr>
                <w:rFonts w:ascii="Calibri" w:eastAsia="Times New Roman" w:hAnsi="Calibri" w:cs="Times New Roman"/>
                <w:b/>
                <w:lang w:eastAsia="en-US"/>
              </w:rPr>
              <w:t> </w:t>
            </w:r>
          </w:p>
        </w:tc>
        <w:tc>
          <w:tcPr>
            <w:tcW w:w="3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54A73B" w14:textId="20D850EE" w:rsidR="005C6BE0" w:rsidRPr="00315900" w:rsidRDefault="005C6BE0" w:rsidP="00DC4653">
            <w:pPr>
              <w:rPr>
                <w:rFonts w:ascii="Calibri" w:eastAsia="Times New Roman" w:hAnsi="Calibri" w:cs="Times New Roman"/>
                <w:b/>
                <w:lang w:eastAsia="en-US"/>
              </w:rPr>
            </w:pPr>
            <w:r w:rsidRPr="00315900">
              <w:rPr>
                <w:rFonts w:ascii="Calibri" w:eastAsia="Times New Roman" w:hAnsi="Calibri" w:cs="Times New Roman"/>
                <w:b/>
                <w:lang w:eastAsia="en-US"/>
              </w:rPr>
              <w:t> MLLOD       P-VALUE</w:t>
            </w:r>
          </w:p>
        </w:tc>
      </w:tr>
      <w:tr w:rsidR="00254062" w:rsidRPr="005B2376" w14:paraId="5EADD5A2" w14:textId="77777777" w:rsidTr="009F59AB">
        <w:trPr>
          <w:gridAfter w:val="4"/>
          <w:wAfter w:w="2306" w:type="dxa"/>
          <w:trHeight w:val="300"/>
        </w:trPr>
        <w:tc>
          <w:tcPr>
            <w:tcW w:w="2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54C2B" w14:textId="17194D15" w:rsidR="00254062" w:rsidRPr="00315900" w:rsidRDefault="00254062" w:rsidP="00DC4653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315900">
              <w:rPr>
                <w:rFonts w:ascii="Calibri" w:eastAsia="Times New Roman" w:hAnsi="Calibri" w:cs="Times New Roman"/>
                <w:lang w:eastAsia="en-US"/>
              </w:rPr>
              <w:t>Population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146B" w14:textId="40AEEEA7" w:rsidR="00254062" w:rsidRPr="00315900" w:rsidRDefault="00254062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315900">
              <w:rPr>
                <w:rFonts w:ascii="Calibri" w:eastAsia="Times New Roman" w:hAnsi="Calibri" w:cs="Times New Roman"/>
                <w:b/>
                <w:bCs/>
                <w:lang w:eastAsia="en-US"/>
              </w:rPr>
              <w:t>ref1</w:t>
            </w:r>
          </w:p>
        </w:tc>
        <w:tc>
          <w:tcPr>
            <w:tcW w:w="14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1E06" w14:textId="12065636" w:rsidR="00254062" w:rsidRPr="00315900" w:rsidRDefault="00254062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315900">
              <w:rPr>
                <w:rFonts w:ascii="Calibri" w:eastAsia="Times New Roman" w:hAnsi="Calibri" w:cs="Times New Roman"/>
                <w:b/>
                <w:bCs/>
                <w:lang w:eastAsia="en-US"/>
              </w:rPr>
              <w:t>ref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74CB" w14:textId="2BF29D29" w:rsidR="00254062" w:rsidRPr="00315900" w:rsidRDefault="00254062" w:rsidP="00DC4653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3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5475" w14:textId="1A03D73B" w:rsidR="00254062" w:rsidRPr="00315900" w:rsidRDefault="00254062" w:rsidP="00254062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315900"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5.22             </w:t>
            </w:r>
            <w:r w:rsidR="00A011A4"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  </w:t>
            </w:r>
            <w:r w:rsidR="00A011A4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254062" w:rsidRPr="005B2376" w14:paraId="4A9AA465" w14:textId="77777777" w:rsidTr="009F59AB">
        <w:trPr>
          <w:gridAfter w:val="4"/>
          <w:wAfter w:w="2306" w:type="dxa"/>
          <w:trHeight w:val="300"/>
        </w:trPr>
        <w:tc>
          <w:tcPr>
            <w:tcW w:w="2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98C7B" w14:textId="6863C316" w:rsidR="00254062" w:rsidRPr="0009440E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NE </w:t>
            </w:r>
            <w:r w:rsidR="00254062" w:rsidRPr="0009440E">
              <w:rPr>
                <w:rFonts w:ascii="Calibri" w:eastAsia="Times New Roman" w:hAnsi="Calibri" w:cs="Times New Roman"/>
                <w:b/>
                <w:bCs/>
                <w:color w:val="FF0000"/>
              </w:rPr>
              <w:t>CH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F225A" w14:textId="0690CB63" w:rsidR="00254062" w:rsidRPr="000103C8" w:rsidRDefault="00254062" w:rsidP="00DC4653">
            <w:pPr>
              <w:jc w:val="right"/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</w:pPr>
            <w:r w:rsidRPr="000103C8">
              <w:rPr>
                <w:rFonts w:ascii="Calibri" w:eastAsia="Times New Roman" w:hAnsi="Calibri" w:cs="Times New Roman"/>
                <w:b/>
                <w:color w:val="FF0000"/>
              </w:rPr>
              <w:t>0</w:t>
            </w:r>
          </w:p>
        </w:tc>
        <w:tc>
          <w:tcPr>
            <w:tcW w:w="14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9E1B" w14:textId="7BD73B53" w:rsidR="00254062" w:rsidRPr="000103C8" w:rsidRDefault="00254062" w:rsidP="00DC4653">
            <w:pPr>
              <w:jc w:val="right"/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</w:pPr>
            <w:r w:rsidRPr="000103C8">
              <w:rPr>
                <w:rFonts w:ascii="Calibri" w:eastAsia="Times New Roman" w:hAnsi="Calibri" w:cs="Times New Roman"/>
                <w:b/>
                <w:color w:val="FF0000"/>
              </w:rPr>
              <w:t>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2941" w14:textId="77777777" w:rsidR="00254062" w:rsidRPr="00315900" w:rsidRDefault="00254062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</w:p>
        </w:tc>
        <w:tc>
          <w:tcPr>
            <w:tcW w:w="3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8C57" w14:textId="77777777" w:rsidR="00254062" w:rsidRPr="00315900" w:rsidRDefault="00254062" w:rsidP="00DC4653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</w:tr>
      <w:tr w:rsidR="00254062" w:rsidRPr="005B2376" w14:paraId="6E73629E" w14:textId="77777777" w:rsidTr="009F59AB">
        <w:trPr>
          <w:gridAfter w:val="4"/>
          <w:wAfter w:w="2306" w:type="dxa"/>
          <w:trHeight w:val="351"/>
        </w:trPr>
        <w:tc>
          <w:tcPr>
            <w:tcW w:w="2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198C6" w14:textId="7029852B" w:rsidR="00254062" w:rsidRPr="0009440E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NE </w:t>
            </w:r>
            <w:r w:rsidR="00254062" w:rsidRPr="0009440E">
              <w:rPr>
                <w:rFonts w:ascii="Calibri" w:eastAsia="Times New Roman" w:hAnsi="Calibri" w:cs="Times New Roman"/>
                <w:b/>
                <w:bCs/>
                <w:color w:val="FF0000"/>
              </w:rPr>
              <w:t>SI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EB4DA" w14:textId="618477CE" w:rsidR="00254062" w:rsidRPr="000103C8" w:rsidRDefault="00254062" w:rsidP="00DC4653">
            <w:pPr>
              <w:jc w:val="right"/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</w:pPr>
            <w:r w:rsidRPr="000103C8">
              <w:rPr>
                <w:rFonts w:ascii="Calibri" w:eastAsia="Times New Roman" w:hAnsi="Calibri" w:cs="Times New Roman"/>
                <w:b/>
                <w:color w:val="FF0000"/>
              </w:rPr>
              <w:t>30</w:t>
            </w:r>
          </w:p>
        </w:tc>
        <w:tc>
          <w:tcPr>
            <w:tcW w:w="14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CEFA1" w14:textId="31F4FA32" w:rsidR="00254062" w:rsidRPr="000103C8" w:rsidRDefault="00254062" w:rsidP="00DC4653">
            <w:pPr>
              <w:jc w:val="right"/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</w:pPr>
            <w:r w:rsidRPr="000103C8">
              <w:rPr>
                <w:rFonts w:ascii="Calibri" w:eastAsia="Times New Roman" w:hAnsi="Calibri" w:cs="Times New Roman"/>
                <w:b/>
                <w:color w:val="FF0000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C48F" w14:textId="77777777" w:rsidR="00254062" w:rsidRPr="00315900" w:rsidRDefault="00254062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</w:p>
        </w:tc>
        <w:tc>
          <w:tcPr>
            <w:tcW w:w="3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9052" w14:textId="77777777" w:rsidR="00254062" w:rsidRPr="00315900" w:rsidRDefault="00254062" w:rsidP="00DC4653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</w:tr>
    </w:tbl>
    <w:p w14:paraId="1D4283B5" w14:textId="55783B47" w:rsidR="00DF5B84" w:rsidRPr="005B2376" w:rsidRDefault="00DF5B84" w:rsidP="0026659B">
      <w:pPr>
        <w:pBdr>
          <w:bottom w:val="single" w:sz="6" w:space="0" w:color="auto"/>
        </w:pBdr>
        <w:rPr>
          <w:rFonts w:ascii="Calibri" w:hAnsi="Calibri"/>
        </w:rPr>
      </w:pPr>
    </w:p>
    <w:tbl>
      <w:tblPr>
        <w:tblpPr w:leftFromText="180" w:rightFromText="180" w:vertAnchor="text" w:tblpY="1"/>
        <w:tblOverlap w:val="never"/>
        <w:tblW w:w="11051" w:type="dxa"/>
        <w:tblLayout w:type="fixed"/>
        <w:tblLook w:val="04A0" w:firstRow="1" w:lastRow="0" w:firstColumn="1" w:lastColumn="0" w:noHBand="0" w:noVBand="1"/>
      </w:tblPr>
      <w:tblGrid>
        <w:gridCol w:w="1545"/>
        <w:gridCol w:w="1620"/>
        <w:gridCol w:w="450"/>
        <w:gridCol w:w="180"/>
        <w:gridCol w:w="1530"/>
        <w:gridCol w:w="270"/>
        <w:gridCol w:w="360"/>
        <w:gridCol w:w="90"/>
        <w:gridCol w:w="90"/>
        <w:gridCol w:w="90"/>
        <w:gridCol w:w="270"/>
        <w:gridCol w:w="90"/>
        <w:gridCol w:w="326"/>
        <w:gridCol w:w="34"/>
        <w:gridCol w:w="180"/>
        <w:gridCol w:w="810"/>
        <w:gridCol w:w="90"/>
        <w:gridCol w:w="90"/>
        <w:gridCol w:w="90"/>
        <w:gridCol w:w="360"/>
        <w:gridCol w:w="90"/>
        <w:gridCol w:w="236"/>
        <w:gridCol w:w="34"/>
        <w:gridCol w:w="202"/>
        <w:gridCol w:w="34"/>
        <w:gridCol w:w="34"/>
        <w:gridCol w:w="202"/>
        <w:gridCol w:w="34"/>
        <w:gridCol w:w="90"/>
        <w:gridCol w:w="146"/>
        <w:gridCol w:w="754"/>
        <w:gridCol w:w="540"/>
        <w:gridCol w:w="90"/>
      </w:tblGrid>
      <w:tr w:rsidR="001F1E8A" w:rsidRPr="00503CC2" w14:paraId="00372C48" w14:textId="77777777" w:rsidTr="00EB5595">
        <w:trPr>
          <w:gridAfter w:val="5"/>
          <w:wAfter w:w="1620" w:type="dxa"/>
          <w:trHeight w:val="300"/>
        </w:trPr>
        <w:tc>
          <w:tcPr>
            <w:tcW w:w="9431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000000" w:fill="FBD4B4" w:themeFill="accent6" w:themeFillTint="66"/>
            <w:noWrap/>
            <w:vAlign w:val="bottom"/>
          </w:tcPr>
          <w:p w14:paraId="5A22B2EE" w14:textId="434ED0A0" w:rsidR="001F1E8A" w:rsidRPr="00475653" w:rsidRDefault="00D0554B" w:rsidP="00EB559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right="41"/>
              <w:rPr>
                <w:rFonts w:ascii="Calibri" w:hAnsi="Calibri" w:cs="Times"/>
                <w:b/>
                <w:bCs/>
                <w:color w:val="000000"/>
              </w:rPr>
            </w:pPr>
            <w:r>
              <w:rPr>
                <w:rFonts w:ascii="Calibri" w:hAnsi="Calibri" w:cs="Times"/>
                <w:b/>
                <w:bCs/>
                <w:color w:val="000000"/>
              </w:rPr>
              <w:t>B</w:t>
            </w:r>
            <w:r w:rsidR="001F1E8A" w:rsidRPr="00EA67A9">
              <w:rPr>
                <w:rFonts w:ascii="Calibri" w:hAnsi="Calibri" w:cs="Times"/>
                <w:b/>
                <w:bCs/>
                <w:color w:val="000000"/>
              </w:rPr>
              <w:t>. FLOCK plateau analysis for population substructure analyses</w:t>
            </w:r>
          </w:p>
        </w:tc>
      </w:tr>
      <w:tr w:rsidR="001F1E8A" w:rsidRPr="00503CC2" w14:paraId="6EE20099" w14:textId="77777777" w:rsidTr="00EB5595">
        <w:trPr>
          <w:gridAfter w:val="5"/>
          <w:wAfter w:w="1620" w:type="dxa"/>
          <w:trHeight w:val="40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 w:themeFill="text2" w:themeFillTint="66"/>
            <w:noWrap/>
            <w:vAlign w:val="bottom"/>
          </w:tcPr>
          <w:p w14:paraId="5FAA7522" w14:textId="77777777" w:rsidR="001F1E8A" w:rsidRPr="00503CC2" w:rsidRDefault="001F1E8A" w:rsidP="00EB5595">
            <w:pPr>
              <w:ind w:right="41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3E2" w:themeFill="text2" w:themeFillTint="66"/>
            <w:noWrap/>
            <w:vAlign w:val="bottom"/>
          </w:tcPr>
          <w:p w14:paraId="295C9549" w14:textId="77777777" w:rsidR="001F1E8A" w:rsidRPr="00503CC2" w:rsidRDefault="001F1E8A" w:rsidP="00EB5595">
            <w:pPr>
              <w:ind w:right="41"/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3E2" w:themeFill="text2" w:themeFillTint="66"/>
            <w:noWrap/>
            <w:vAlign w:val="bottom"/>
          </w:tcPr>
          <w:p w14:paraId="5FD7E404" w14:textId="77777777" w:rsidR="001F1E8A" w:rsidRPr="00503CC2" w:rsidRDefault="001F1E8A" w:rsidP="00EB5595">
            <w:pPr>
              <w:ind w:right="41"/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27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8DB3E2" w:themeFill="text2" w:themeFillTint="66"/>
            <w:noWrap/>
            <w:vAlign w:val="bottom"/>
          </w:tcPr>
          <w:p w14:paraId="785346C4" w14:textId="77777777" w:rsidR="001F1E8A" w:rsidRPr="00503CC2" w:rsidRDefault="001F1E8A" w:rsidP="00EB5595">
            <w:pPr>
              <w:ind w:right="41"/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40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8DB3E2" w:themeFill="text2" w:themeFillTint="66"/>
            <w:noWrap/>
            <w:vAlign w:val="bottom"/>
          </w:tcPr>
          <w:p w14:paraId="2DCEBAD3" w14:textId="77777777" w:rsidR="001F1E8A" w:rsidRPr="00503CC2" w:rsidRDefault="001F1E8A" w:rsidP="00EB5595">
            <w:pPr>
              <w:ind w:right="41"/>
              <w:rPr>
                <w:rFonts w:ascii="Calibri" w:eastAsia="Times New Roman" w:hAnsi="Calibri" w:cs="Times New Roman"/>
                <w:lang w:eastAsia="en-US"/>
              </w:rPr>
            </w:pPr>
          </w:p>
        </w:tc>
      </w:tr>
      <w:tr w:rsidR="001F1E8A" w:rsidRPr="00705310" w14:paraId="1DC318D9" w14:textId="77777777" w:rsidTr="00F06308">
        <w:trPr>
          <w:gridAfter w:val="3"/>
          <w:wAfter w:w="1384" w:type="dxa"/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F3DE684" w14:textId="21E1D8C6" w:rsidR="001F1E8A" w:rsidRPr="00503CC2" w:rsidRDefault="001F1E8A" w:rsidP="001626F4">
            <w:pPr>
              <w:ind w:right="43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K for </w:t>
            </w:r>
            <w:r w:rsidR="001626F4">
              <w:rPr>
                <w:rFonts w:ascii="Calibri" w:eastAsia="Times New Roman" w:hAnsi="Calibri" w:cs="Times New Roman"/>
                <w:b/>
                <w:bCs/>
                <w:lang w:eastAsia="en-US"/>
              </w:rPr>
              <w:t>C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4C13663" w14:textId="77777777" w:rsidR="001F1E8A" w:rsidRPr="00705310" w:rsidRDefault="001F1E8A" w:rsidP="00F06308">
            <w:pPr>
              <w:ind w:right="43"/>
              <w:rPr>
                <w:rFonts w:ascii="Calibri" w:eastAsia="Times New Roman" w:hAnsi="Calibri" w:cs="Times New Roman"/>
                <w:b/>
                <w:lang w:eastAsia="en-US"/>
              </w:rPr>
            </w:pPr>
            <w:r w:rsidRPr="00705310">
              <w:rPr>
                <w:rFonts w:ascii="Calibri" w:eastAsia="Times New Roman" w:hAnsi="Calibri" w:cs="Times New Roman"/>
                <w:b/>
                <w:lang w:eastAsia="en-US"/>
              </w:rPr>
              <w:t>Completed run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350451C" w14:textId="77777777" w:rsidR="001F1E8A" w:rsidRPr="00705310" w:rsidRDefault="001F1E8A" w:rsidP="00F06308">
            <w:pPr>
              <w:ind w:right="43"/>
              <w:rPr>
                <w:rFonts w:ascii="Calibri" w:eastAsia="Times New Roman" w:hAnsi="Calibri" w:cs="Times New Roman"/>
                <w:b/>
                <w:lang w:eastAsia="en-US"/>
              </w:rPr>
            </w:pPr>
            <w:r w:rsidRPr="00705310">
              <w:rPr>
                <w:rFonts w:ascii="Calibri" w:eastAsia="Times New Roman" w:hAnsi="Calibri" w:cs="Times New Roman"/>
                <w:b/>
                <w:lang w:eastAsia="en-US"/>
              </w:rPr>
              <w:t>Aborted runs</w:t>
            </w:r>
          </w:p>
        </w:tc>
        <w:tc>
          <w:tcPr>
            <w:tcW w:w="4106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9783882" w14:textId="77777777" w:rsidR="001F1E8A" w:rsidRPr="00705310" w:rsidRDefault="001F1E8A" w:rsidP="00F06308">
            <w:pPr>
              <w:ind w:right="43"/>
              <w:rPr>
                <w:rFonts w:ascii="Calibri" w:eastAsia="Times New Roman" w:hAnsi="Calibri" w:cs="Times New Roman"/>
                <w:b/>
                <w:lang w:eastAsia="en-US"/>
              </w:rPr>
            </w:pPr>
            <w:r w:rsidRPr="00705310">
              <w:rPr>
                <w:rFonts w:ascii="Calibri" w:eastAsia="Times New Roman" w:hAnsi="Calibri" w:cs="Times New Roman"/>
                <w:b/>
                <w:lang w:eastAsia="en-US"/>
              </w:rPr>
              <w:t>Sequence of plateau length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41CBE73" w14:textId="77777777" w:rsidR="001F1E8A" w:rsidRPr="00705310" w:rsidRDefault="001F1E8A" w:rsidP="00F06308">
            <w:pPr>
              <w:ind w:left="404" w:right="43"/>
              <w:rPr>
                <w:rFonts w:ascii="Calibri" w:eastAsia="Times New Roman" w:hAnsi="Calibri" w:cs="Times New Roman"/>
                <w:b/>
                <w:lang w:eastAsia="en-US"/>
              </w:rPr>
            </w:pPr>
          </w:p>
        </w:tc>
      </w:tr>
      <w:tr w:rsidR="00DC4653" w:rsidRPr="00503CC2" w14:paraId="6B39D2FD" w14:textId="77777777" w:rsidTr="00EB5595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F2DB" w14:textId="3CEC5C36" w:rsidR="001F1E8A" w:rsidRPr="00503CC2" w:rsidRDefault="00BB21F0" w:rsidP="00EB5595">
            <w:pPr>
              <w:ind w:right="41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s</w:t>
            </w:r>
            <w:r w:rsidR="001F1E8A"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D93FA" w14:textId="77777777" w:rsidR="001F1E8A" w:rsidRPr="00503CC2" w:rsidRDefault="001F1E8A" w:rsidP="00EB5595">
            <w:pPr>
              <w:ind w:right="41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29E30" w14:textId="77777777" w:rsidR="001F1E8A" w:rsidRPr="00503CC2" w:rsidRDefault="001F1E8A" w:rsidP="00EB5595">
            <w:pPr>
              <w:ind w:right="41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870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B4C0B" w14:textId="77777777" w:rsidR="001F1E8A" w:rsidRPr="00503CC2" w:rsidRDefault="001F1E8A" w:rsidP="00EB5595">
            <w:pPr>
              <w:ind w:right="41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2, 6, 2, 7, 4</w:t>
            </w:r>
          </w:p>
        </w:tc>
        <w:tc>
          <w:tcPr>
            <w:tcW w:w="3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F11E" w14:textId="77777777" w:rsidR="001F1E8A" w:rsidRPr="00503CC2" w:rsidRDefault="001F1E8A" w:rsidP="00EB5595">
            <w:pPr>
              <w:ind w:right="41"/>
              <w:jc w:val="right"/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53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E026" w14:textId="77777777" w:rsidR="001F1E8A" w:rsidRPr="00503CC2" w:rsidRDefault="001F1E8A" w:rsidP="00BB21F0">
            <w:pPr>
              <w:ind w:right="41"/>
              <w:jc w:val="right"/>
              <w:rPr>
                <w:rFonts w:ascii="Calibri" w:eastAsia="Times New Roman" w:hAnsi="Calibri" w:cs="Times New Roman"/>
                <w:lang w:eastAsia="en-US"/>
              </w:rPr>
            </w:pPr>
          </w:p>
        </w:tc>
      </w:tr>
      <w:tr w:rsidR="00DC4653" w:rsidRPr="00503CC2" w14:paraId="16297426" w14:textId="77777777" w:rsidTr="00EB5595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0352A" w14:textId="77777777" w:rsidR="001F1E8A" w:rsidRPr="00503CC2" w:rsidRDefault="001F1E8A" w:rsidP="00EB5595">
            <w:pPr>
              <w:ind w:right="41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44C79" w14:textId="77777777" w:rsidR="001F1E8A" w:rsidRPr="00503CC2" w:rsidRDefault="001F1E8A" w:rsidP="00EB5595">
            <w:pPr>
              <w:ind w:right="41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1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68AFB" w14:textId="77777777" w:rsidR="001F1E8A" w:rsidRPr="00503CC2" w:rsidRDefault="001F1E8A" w:rsidP="00EB5595">
            <w:pPr>
              <w:ind w:right="41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3870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EB4E6" w14:textId="77777777" w:rsidR="001F1E8A" w:rsidRPr="00503CC2" w:rsidRDefault="001F1E8A" w:rsidP="00EB5595">
            <w:pPr>
              <w:ind w:right="41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, 2, 3, 2, 9, 3</w:t>
            </w:r>
          </w:p>
        </w:tc>
        <w:tc>
          <w:tcPr>
            <w:tcW w:w="3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9CBE" w14:textId="77777777" w:rsidR="001F1E8A" w:rsidRPr="00503CC2" w:rsidRDefault="001F1E8A" w:rsidP="00EB5595">
            <w:pPr>
              <w:ind w:right="41"/>
              <w:jc w:val="right"/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53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FFE9" w14:textId="77777777" w:rsidR="001F1E8A" w:rsidRPr="00503CC2" w:rsidRDefault="001F1E8A" w:rsidP="00BB21F0">
            <w:pPr>
              <w:ind w:right="41"/>
              <w:jc w:val="right"/>
              <w:rPr>
                <w:rFonts w:ascii="Calibri" w:eastAsia="Times New Roman" w:hAnsi="Calibri" w:cs="Times New Roman"/>
                <w:lang w:eastAsia="en-US"/>
              </w:rPr>
            </w:pPr>
          </w:p>
        </w:tc>
      </w:tr>
      <w:tr w:rsidR="00DC4653" w:rsidRPr="00503CC2" w14:paraId="199E1696" w14:textId="77777777" w:rsidTr="00EB5595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9BDD" w14:textId="77777777" w:rsidR="001F1E8A" w:rsidRPr="00503CC2" w:rsidRDefault="001F1E8A" w:rsidP="00EB559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40C2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134A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8</w:t>
            </w:r>
          </w:p>
        </w:tc>
        <w:tc>
          <w:tcPr>
            <w:tcW w:w="3870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DC4C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, 2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FDFD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BD75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</w:p>
        </w:tc>
      </w:tr>
      <w:tr w:rsidR="00DC4653" w:rsidRPr="00503CC2" w14:paraId="7F2F367E" w14:textId="77777777" w:rsidTr="00EB5595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2D3D" w14:textId="77777777" w:rsidR="001F1E8A" w:rsidRPr="00503CC2" w:rsidRDefault="001F1E8A" w:rsidP="00EB559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7891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32BC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387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2B0A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092F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0ECB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</w:p>
        </w:tc>
      </w:tr>
      <w:tr w:rsidR="00DC4653" w:rsidRPr="00503CC2" w14:paraId="4A762A71" w14:textId="77777777" w:rsidTr="00EB5595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7B2E" w14:textId="77777777" w:rsidR="001F1E8A" w:rsidRPr="00503CC2" w:rsidRDefault="001F1E8A" w:rsidP="00EB559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73D8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0107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387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6865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D876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04C1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</w:p>
        </w:tc>
      </w:tr>
      <w:tr w:rsidR="00DC4653" w:rsidRPr="00503CC2" w14:paraId="5124B79E" w14:textId="77777777" w:rsidTr="00EB5595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1216" w14:textId="77777777" w:rsidR="001F1E8A" w:rsidRPr="00503CC2" w:rsidRDefault="001F1E8A" w:rsidP="00EB559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9215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2365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387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A598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9221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FAFD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</w:p>
        </w:tc>
      </w:tr>
      <w:tr w:rsidR="00DC4653" w:rsidRPr="00503CC2" w14:paraId="6EE8C78D" w14:textId="77777777" w:rsidTr="00EB5595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FE0C" w14:textId="77777777" w:rsidR="001F1E8A" w:rsidRPr="00503CC2" w:rsidRDefault="001F1E8A" w:rsidP="00EB559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B713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2DE4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387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636F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90D6" w14:textId="77777777" w:rsidR="001F1E8A" w:rsidRPr="00503CC2" w:rsidRDefault="001F1E8A" w:rsidP="00EB5595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30B8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</w:p>
        </w:tc>
      </w:tr>
      <w:tr w:rsidR="00FF4C9A" w:rsidRPr="00503CC2" w14:paraId="7015988C" w14:textId="77777777" w:rsidTr="00EB5595">
        <w:trPr>
          <w:gridAfter w:val="10"/>
          <w:wAfter w:w="2126" w:type="dxa"/>
          <w:trHeight w:val="300"/>
        </w:trPr>
        <w:tc>
          <w:tcPr>
            <w:tcW w:w="8925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A88E066" w14:textId="0C4DB349" w:rsidR="00FF4C9A" w:rsidRPr="00705310" w:rsidRDefault="00FF4C9A" w:rsidP="0026659B">
            <w:pPr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</w:pPr>
            <w:r w:rsidRPr="00705310">
              <w:rPr>
                <w:rFonts w:ascii="Calibri" w:eastAsia="Times New Roman" w:hAnsi="Calibri" w:cs="Times New Roman"/>
                <w:bCs/>
                <w:i/>
                <w:color w:val="000000"/>
                <w:lang w:eastAsia="en-US"/>
              </w:rPr>
              <w:t>*</w:t>
            </w:r>
            <w:r w:rsidRPr="00705310">
              <w:rPr>
                <w:rFonts w:ascii="Calibri" w:eastAsia="Times New Roman" w:hAnsi="Calibri" w:cs="Times New Roman"/>
                <w:i/>
                <w:color w:val="1F497D"/>
                <w:lang w:eastAsia="en-US"/>
              </w:rPr>
              <w:t xml:space="preserve"> T</w:t>
            </w:r>
            <w:r w:rsidRPr="00705310">
              <w:rPr>
                <w:rFonts w:ascii="Calibri" w:eastAsia="Times New Roman" w:hAnsi="Calibri" w:cs="Times New Roman"/>
                <w:bCs/>
                <w:i/>
                <w:color w:val="000000"/>
                <w:lang w:eastAsia="en-US"/>
              </w:rPr>
              <w:t xml:space="preserve">he sum of all plateau lengths is larger with k = 2 than with k = 3, thus given our small sample size </w:t>
            </w:r>
            <w:r w:rsidR="009F03E5" w:rsidRPr="00705310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 xml:space="preserve">for K = 3 (below) </w:t>
            </w:r>
            <w:r w:rsidRPr="00705310">
              <w:rPr>
                <w:rFonts w:ascii="Calibri" w:eastAsia="Times New Roman" w:hAnsi="Calibri" w:cs="Times New Roman"/>
                <w:bCs/>
                <w:i/>
                <w:color w:val="000000"/>
                <w:lang w:eastAsia="en-US"/>
              </w:rPr>
              <w:t>we proceeded with K = 2</w:t>
            </w:r>
            <w:r w:rsidR="009F03E5" w:rsidRPr="00705310">
              <w:rPr>
                <w:rFonts w:ascii="Calibri" w:eastAsia="Times New Roman" w:hAnsi="Calibri" w:cs="Times New Roman"/>
                <w:bCs/>
                <w:i/>
                <w:color w:val="000000"/>
                <w:lang w:eastAsia="en-US"/>
              </w:rPr>
              <w:t xml:space="preserve"> </w:t>
            </w:r>
            <w:r w:rsidR="009F03E5" w:rsidRPr="00705310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 xml:space="preserve">to </w:t>
            </w:r>
            <w:proofErr w:type="spellStart"/>
            <w:r w:rsidR="009F03E5" w:rsidRPr="00705310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exami</w:t>
            </w:r>
            <w:r w:rsidR="00A011A4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NE</w:t>
            </w:r>
            <w:proofErr w:type="spellEnd"/>
            <w:r w:rsidR="00A011A4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 xml:space="preserve"> </w:t>
            </w:r>
            <w:r w:rsidR="009F03E5" w:rsidRPr="00705310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 xml:space="preserve"> the </w:t>
            </w:r>
            <w:proofErr w:type="spellStart"/>
            <w:r w:rsidR="009F03E5" w:rsidRPr="00705310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ge</w:t>
            </w:r>
            <w:r w:rsidR="00A011A4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NE</w:t>
            </w:r>
            <w:proofErr w:type="spellEnd"/>
            <w:r w:rsidR="00A011A4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 xml:space="preserve"> </w:t>
            </w:r>
            <w:r w:rsidR="009F03E5" w:rsidRPr="00705310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tic sources</w:t>
            </w:r>
          </w:p>
        </w:tc>
      </w:tr>
      <w:tr w:rsidR="001F1E8A" w:rsidRPr="00503CC2" w14:paraId="2B80D3E0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3C5BB7" w14:textId="524DD81C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K = </w:t>
            </w:r>
            <w:r w:rsidR="009F03E5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</w:t>
            </w:r>
            <w:r w:rsidR="00FF4C9A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D97601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PECIMENS ALLOCATED</w:t>
            </w:r>
          </w:p>
        </w:tc>
        <w:tc>
          <w:tcPr>
            <w:tcW w:w="16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4EE9E9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7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708475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965D2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1F1E8A" w:rsidRPr="00503CC2" w14:paraId="230F015F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84CF406" w14:textId="1A8D8E7E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B3A2DC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re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1FAC31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ref2</w:t>
            </w:r>
          </w:p>
        </w:tc>
        <w:tc>
          <w:tcPr>
            <w:tcW w:w="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C1C4CF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ref3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4C144E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Mean LLOD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57CE2A2" w14:textId="72D66AA2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2.37</w:t>
            </w:r>
          </w:p>
        </w:tc>
      </w:tr>
      <w:tr w:rsidR="001F1E8A" w:rsidRPr="00503CC2" w14:paraId="50F4DEC0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1B46CE9" w14:textId="062CC0F2" w:rsidR="001F1E8A" w:rsidRPr="00503CC2" w:rsidRDefault="00A011A4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="00FF4C9A">
              <w:rPr>
                <w:rFonts w:ascii="Calibri" w:eastAsia="Times New Roman" w:hAnsi="Calibri" w:cs="Times New Roman"/>
                <w:b/>
                <w:bCs/>
                <w:lang w:eastAsia="en-US"/>
              </w:rPr>
              <w:t>CA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1C2E07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C2AFDF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9</w:t>
            </w:r>
          </w:p>
        </w:tc>
        <w:tc>
          <w:tcPr>
            <w:tcW w:w="16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85CDAE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8</w:t>
            </w:r>
          </w:p>
        </w:tc>
        <w:tc>
          <w:tcPr>
            <w:tcW w:w="17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D475770" w14:textId="38676D6A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 </w:t>
            </w:r>
            <w:r w:rsidR="000103C8"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  <w:t xml:space="preserve">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4F25D5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1F1E8A" w:rsidRPr="00503CC2" w14:paraId="3BBC484C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D12526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2F00D6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E3F66BC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16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155223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17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A0EBC27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254D6A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</w:tr>
      <w:tr w:rsidR="001F1E8A" w:rsidRPr="00503CC2" w14:paraId="21920397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2E4DEC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K for TX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70270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Completed ru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97397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Aborted runs</w:t>
            </w:r>
          </w:p>
        </w:tc>
        <w:tc>
          <w:tcPr>
            <w:tcW w:w="33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85AF2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Sequence of plateau length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9E3CD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</w:tr>
      <w:tr w:rsidR="001F1E8A" w:rsidRPr="00503CC2" w14:paraId="7BD519D4" w14:textId="77777777" w:rsidTr="00EB5595">
        <w:trPr>
          <w:gridAfter w:val="9"/>
          <w:wAfter w:w="1924" w:type="dxa"/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083C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B8365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C6BF7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33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6DE5D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7, 3, 2, 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D6488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B1F1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1F1E8A" w:rsidRPr="00503CC2" w14:paraId="0B4638E2" w14:textId="77777777" w:rsidTr="00EB5595">
        <w:trPr>
          <w:gridAfter w:val="9"/>
          <w:wAfter w:w="1924" w:type="dxa"/>
          <w:trHeight w:val="300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CB75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2D08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6A78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333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39E9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, 3, 3, 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81F3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2D1B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1F1E8A" w:rsidRPr="00503CC2" w14:paraId="495187F2" w14:textId="77777777" w:rsidTr="00EB5595">
        <w:trPr>
          <w:gridAfter w:val="9"/>
          <w:wAfter w:w="1924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E1F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71A1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053A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9</w:t>
            </w:r>
          </w:p>
        </w:tc>
        <w:tc>
          <w:tcPr>
            <w:tcW w:w="33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76CF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BCE3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3A91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1F1E8A" w:rsidRPr="00503CC2" w14:paraId="35994C1E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D91C64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 = 2</w:t>
            </w:r>
          </w:p>
        </w:tc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22FB2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PECIMENS ALLOCATED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08C973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251DE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F96B6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1F1E8A" w:rsidRPr="00503CC2" w14:paraId="6909D538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509F99C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AB9B6E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1AB9975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F2B04F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06AE51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ean LLOD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FE40111" w14:textId="26C5C443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01</w:t>
            </w:r>
          </w:p>
        </w:tc>
      </w:tr>
      <w:tr w:rsidR="001F1E8A" w:rsidRPr="00503CC2" w14:paraId="56F60D5B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945C2D9" w14:textId="6238F718" w:rsidR="001F1E8A" w:rsidRPr="00503CC2" w:rsidRDefault="00A011A4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1F1E8A"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450E23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E021FB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288300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DA7A0B7" w14:textId="3EB300DA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2CD3EF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1F1E8A" w:rsidRPr="00503CC2" w14:paraId="498C0A22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86B44A9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635D0C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99628E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0ACB109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2160" w:type="dxa"/>
            <w:gridSpan w:val="10"/>
            <w:tcBorders>
              <w:top w:val="nil"/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C10952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3373F8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1F1E8A" w:rsidRPr="00503CC2" w14:paraId="3C3CF2F7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6DA52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K for UR</w:t>
            </w: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64903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Completed run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FE8FA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Aborted runs</w:t>
            </w:r>
          </w:p>
        </w:tc>
        <w:tc>
          <w:tcPr>
            <w:tcW w:w="3330" w:type="dxa"/>
            <w:gridSpan w:val="16"/>
            <w:tcBorders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D9366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Sequence of plateau lengths</w:t>
            </w:r>
          </w:p>
        </w:tc>
        <w:tc>
          <w:tcPr>
            <w:tcW w:w="236" w:type="dxa"/>
            <w:tcBorders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D08233E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DC4653" w:rsidRPr="00503CC2" w14:paraId="16A5FACC" w14:textId="77777777" w:rsidTr="00EB5595">
        <w:trPr>
          <w:gridAfter w:val="2"/>
          <w:wAfter w:w="630" w:type="dxa"/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1C7D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D7D3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8B01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97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7243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9, 2, 6, 2, 4, 4, 2</w:t>
            </w:r>
          </w:p>
        </w:tc>
        <w:tc>
          <w:tcPr>
            <w:tcW w:w="1496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585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DC4653" w:rsidRPr="00503CC2" w14:paraId="0401D3DD" w14:textId="77777777" w:rsidTr="00EB5595">
        <w:trPr>
          <w:gridAfter w:val="2"/>
          <w:wAfter w:w="630" w:type="dxa"/>
          <w:trHeight w:val="300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261E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4E13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0E7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0</w:t>
            </w:r>
          </w:p>
        </w:tc>
        <w:tc>
          <w:tcPr>
            <w:tcW w:w="270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A8DF" w14:textId="77777777" w:rsidR="001F1E8A" w:rsidRPr="00503CC2" w:rsidRDefault="001F1E8A" w:rsidP="0026659B">
            <w:pPr>
              <w:ind w:left="79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1FBF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A6B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DC4653" w:rsidRPr="00503CC2" w14:paraId="14D83515" w14:textId="77777777" w:rsidTr="00EB5595">
        <w:trPr>
          <w:gridAfter w:val="2"/>
          <w:wAfter w:w="63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71DE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2E69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470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27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1CC1" w14:textId="77777777" w:rsidR="001F1E8A" w:rsidRPr="00503CC2" w:rsidRDefault="001F1E8A" w:rsidP="0026659B">
            <w:pPr>
              <w:ind w:left="79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F4F3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EA24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1F1E8A" w:rsidRPr="00503CC2" w14:paraId="70F8B6CA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791D7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 = 2</w:t>
            </w:r>
          </w:p>
        </w:tc>
        <w:tc>
          <w:tcPr>
            <w:tcW w:w="4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6CA9A9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PECIMENS ALLOCATED</w:t>
            </w:r>
          </w:p>
        </w:tc>
        <w:tc>
          <w:tcPr>
            <w:tcW w:w="15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B5982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9AEF4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D95759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1F1E8A" w:rsidRPr="00503CC2" w14:paraId="4C0F410A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0894BD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E2F0C4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DF81C0C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258E12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6C3A66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ean LLOD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AD3D7EC" w14:textId="0C06F81D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84</w:t>
            </w:r>
          </w:p>
        </w:tc>
      </w:tr>
      <w:tr w:rsidR="001F1E8A" w:rsidRPr="00503CC2" w14:paraId="095175A9" w14:textId="77777777" w:rsidTr="00EB5595">
        <w:trPr>
          <w:gridAfter w:val="8"/>
          <w:wAfter w:w="18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03F0157" w14:textId="5B21AA52" w:rsidR="001F1E8A" w:rsidRPr="00503CC2" w:rsidRDefault="00A011A4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1F1E8A"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R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C231EE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A646107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5</w:t>
            </w:r>
          </w:p>
        </w:tc>
        <w:tc>
          <w:tcPr>
            <w:tcW w:w="15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7EB0FBE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FC7BE25" w14:textId="74348050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CD66E47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1F1E8A" w:rsidRPr="00503CC2" w14:paraId="6DF4E49E" w14:textId="77777777" w:rsidTr="00EB5595">
        <w:trPr>
          <w:gridAfter w:val="8"/>
          <w:wAfter w:w="18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51B7C09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A721C1E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6AD833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9909AEC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B940875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915373C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1F1E8A" w:rsidRPr="00503CC2" w14:paraId="48046522" w14:textId="77777777" w:rsidTr="00EB5595">
        <w:trPr>
          <w:gridAfter w:val="8"/>
          <w:wAfter w:w="18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69D9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8BC4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A13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971C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03D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DDF9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F464E3" w:rsidRPr="00503CC2" w14:paraId="2564F502" w14:textId="77777777" w:rsidTr="00EB5595">
        <w:trPr>
          <w:gridAfter w:val="8"/>
          <w:wAfter w:w="18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9732B" w14:textId="77777777" w:rsidR="00F464E3" w:rsidRPr="00503CC2" w:rsidRDefault="00F464E3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3FD08" w14:textId="77777777" w:rsidR="00F464E3" w:rsidRPr="00503CC2" w:rsidRDefault="00F464E3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EEF86" w14:textId="77777777" w:rsidR="00F464E3" w:rsidRPr="00503CC2" w:rsidRDefault="00F464E3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7DCCB" w14:textId="77777777" w:rsidR="00F464E3" w:rsidRPr="00503CC2" w:rsidRDefault="00F464E3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E2DE9" w14:textId="77777777" w:rsidR="00F464E3" w:rsidRPr="00503CC2" w:rsidRDefault="00F464E3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43F80" w14:textId="77777777" w:rsidR="00F464E3" w:rsidRPr="00503CC2" w:rsidRDefault="00F464E3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F464E3" w:rsidRPr="00503CC2" w14:paraId="3944630D" w14:textId="77777777" w:rsidTr="00EB5595">
        <w:trPr>
          <w:gridAfter w:val="8"/>
          <w:wAfter w:w="18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D779F" w14:textId="77777777" w:rsidR="00F464E3" w:rsidRPr="00503CC2" w:rsidRDefault="00F464E3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2FA22" w14:textId="77777777" w:rsidR="00F464E3" w:rsidRPr="00503CC2" w:rsidRDefault="00F464E3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2CF6D" w14:textId="77777777" w:rsidR="00F464E3" w:rsidRPr="00503CC2" w:rsidRDefault="00F464E3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8A14" w14:textId="77777777" w:rsidR="00F464E3" w:rsidRPr="00503CC2" w:rsidRDefault="00F464E3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9CFF3" w14:textId="77777777" w:rsidR="00F464E3" w:rsidRPr="00503CC2" w:rsidRDefault="00F464E3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B56FA" w14:textId="77777777" w:rsidR="00F464E3" w:rsidRPr="00503CC2" w:rsidRDefault="00F464E3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1F1E8A" w:rsidRPr="00503CC2" w14:paraId="6A1A2D79" w14:textId="77777777" w:rsidTr="00EB5595">
        <w:trPr>
          <w:gridAfter w:val="8"/>
          <w:wAfter w:w="1890" w:type="dxa"/>
          <w:trHeight w:val="44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BA8B4B9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K for FL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22A023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Completed ru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0A3A5C3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Aborted runs</w:t>
            </w:r>
          </w:p>
        </w:tc>
        <w:tc>
          <w:tcPr>
            <w:tcW w:w="333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11B030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Sequence of plateau length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44F1D0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DC4653" w:rsidRPr="00503CC2" w14:paraId="703F8DBF" w14:textId="77777777" w:rsidTr="00EB5595">
        <w:trPr>
          <w:gridAfter w:val="2"/>
          <w:wAfter w:w="630" w:type="dxa"/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F77A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ECD9C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2C87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330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560C" w14:textId="65BDBA47" w:rsidR="001F1E8A" w:rsidRPr="00503CC2" w:rsidRDefault="001F1E8A" w:rsidP="0026659B">
            <w:pPr>
              <w:tabs>
                <w:tab w:val="left" w:pos="2682"/>
              </w:tabs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2, 2, 11, 2, 6, 3, 2</w:t>
            </w:r>
          </w:p>
        </w:tc>
        <w:tc>
          <w:tcPr>
            <w:tcW w:w="1496" w:type="dxa"/>
            <w:gridSpan w:val="8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C0744" w14:textId="77777777" w:rsidR="001F1E8A" w:rsidRPr="00503CC2" w:rsidRDefault="001F1E8A" w:rsidP="0026659B">
            <w:pPr>
              <w:tabs>
                <w:tab w:val="left" w:pos="2682"/>
              </w:tabs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DC4653" w:rsidRPr="00503CC2" w14:paraId="493B9C9E" w14:textId="77777777" w:rsidTr="00EB5595">
        <w:trPr>
          <w:gridAfter w:val="2"/>
          <w:wAfter w:w="630" w:type="dxa"/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D49E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918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1</w:t>
            </w:r>
          </w:p>
        </w:tc>
        <w:tc>
          <w:tcPr>
            <w:tcW w:w="270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E9F9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207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A797" w14:textId="3AA02E47" w:rsidR="001F1E8A" w:rsidRPr="00503CC2" w:rsidRDefault="00B63012" w:rsidP="0026659B">
            <w:pPr>
              <w:tabs>
                <w:tab w:val="left" w:pos="2682"/>
              </w:tabs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 </w:t>
            </w:r>
            <w:r w:rsidR="001F1E8A"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6, 3, 2, 2, 4</w:t>
            </w:r>
          </w:p>
        </w:tc>
        <w:tc>
          <w:tcPr>
            <w:tcW w:w="3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ECD4" w14:textId="77777777" w:rsidR="001F1E8A" w:rsidRPr="00503CC2" w:rsidRDefault="001F1E8A" w:rsidP="0026659B">
            <w:pPr>
              <w:tabs>
                <w:tab w:val="left" w:pos="2682"/>
              </w:tabs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96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317E" w14:textId="77777777" w:rsidR="001F1E8A" w:rsidRPr="00503CC2" w:rsidRDefault="001F1E8A" w:rsidP="0026659B">
            <w:pPr>
              <w:tabs>
                <w:tab w:val="left" w:pos="2682"/>
              </w:tabs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DC4653" w:rsidRPr="00503CC2" w14:paraId="77D42FC0" w14:textId="77777777" w:rsidTr="00EB5595">
        <w:trPr>
          <w:gridAfter w:val="2"/>
          <w:wAfter w:w="630" w:type="dxa"/>
          <w:trHeight w:val="300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3E2E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29F3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27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34C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2</w:t>
            </w:r>
          </w:p>
        </w:tc>
        <w:tc>
          <w:tcPr>
            <w:tcW w:w="207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A165" w14:textId="77777777" w:rsidR="001F1E8A" w:rsidRPr="00503CC2" w:rsidRDefault="001F1E8A" w:rsidP="0026659B">
            <w:pPr>
              <w:tabs>
                <w:tab w:val="left" w:pos="2682"/>
              </w:tabs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8260" w14:textId="77777777" w:rsidR="001F1E8A" w:rsidRPr="00503CC2" w:rsidRDefault="001F1E8A" w:rsidP="0026659B">
            <w:pPr>
              <w:tabs>
                <w:tab w:val="left" w:pos="2682"/>
              </w:tabs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58D2" w14:textId="77777777" w:rsidR="001F1E8A" w:rsidRPr="00503CC2" w:rsidRDefault="001F1E8A" w:rsidP="0026659B">
            <w:pPr>
              <w:tabs>
                <w:tab w:val="left" w:pos="2682"/>
              </w:tabs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1F1E8A" w:rsidRPr="00503CC2" w14:paraId="5834619E" w14:textId="77777777" w:rsidTr="00EB5595">
        <w:trPr>
          <w:gridAfter w:val="8"/>
          <w:wAfter w:w="18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38D32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 =3</w:t>
            </w:r>
          </w:p>
        </w:tc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90A846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PECIMENS ALLOCATED</w:t>
            </w:r>
          </w:p>
        </w:tc>
        <w:tc>
          <w:tcPr>
            <w:tcW w:w="18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86EE9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7CCCB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C532A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705310" w:rsidRPr="00503CC2" w14:paraId="1E985F8D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C91D279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1445143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4EE40F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3403F5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3</w:t>
            </w:r>
          </w:p>
        </w:tc>
        <w:tc>
          <w:tcPr>
            <w:tcW w:w="15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2C9E79C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ean LLOD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6C715B4" w14:textId="26AE19D9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3.00</w:t>
            </w:r>
          </w:p>
        </w:tc>
      </w:tr>
      <w:tr w:rsidR="001F1E8A" w:rsidRPr="00503CC2" w14:paraId="0BEF3C37" w14:textId="77777777" w:rsidTr="00EB5595">
        <w:trPr>
          <w:gridAfter w:val="8"/>
          <w:wAfter w:w="1890" w:type="dxa"/>
          <w:trHeight w:val="22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69670CC" w14:textId="6F76FFFB" w:rsidR="001F1E8A" w:rsidRPr="00503CC2" w:rsidRDefault="00A011A4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1F1E8A"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472346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C5020C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18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906BE05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9</w:t>
            </w:r>
          </w:p>
        </w:tc>
        <w:tc>
          <w:tcPr>
            <w:tcW w:w="1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2B4C174" w14:textId="6AED936E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  <w:r w:rsidR="00783CF2" w:rsidRPr="000133D3"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  <w:t xml:space="preserve">  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B6E2787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1F1E8A" w:rsidRPr="00503CC2" w14:paraId="6E49EF95" w14:textId="77777777" w:rsidTr="00EB5595">
        <w:trPr>
          <w:gridAfter w:val="8"/>
          <w:wAfter w:w="18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3E5B91C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EFB4AA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96CB115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9D22B1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ECD42D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3891DD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1F1E8A" w:rsidRPr="00503CC2" w14:paraId="5EFB0001" w14:textId="77777777" w:rsidTr="00EB5595">
        <w:trPr>
          <w:gridAfter w:val="8"/>
          <w:wAfter w:w="18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5790F5B" w14:textId="5F515F9F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K for </w:t>
            </w:r>
            <w:r w:rsidR="00D65709">
              <w:rPr>
                <w:rFonts w:ascii="Calibri" w:eastAsia="Times New Roman" w:hAnsi="Calibri" w:cs="Times New Roman"/>
                <w:b/>
                <w:bCs/>
                <w:lang w:eastAsia="en-US"/>
              </w:rPr>
              <w:t>SAG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04EE303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Completed ru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D67B27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Aborted runs</w:t>
            </w:r>
          </w:p>
        </w:tc>
        <w:tc>
          <w:tcPr>
            <w:tcW w:w="3600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E369143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Sequence of plateau length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E6FB83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1F1E8A" w:rsidRPr="00503CC2" w14:paraId="74C18F18" w14:textId="77777777" w:rsidTr="00EB5595">
        <w:trPr>
          <w:gridAfter w:val="6"/>
          <w:wAfter w:w="1654" w:type="dxa"/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010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3B24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A68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600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4ED9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3, 27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A635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351E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1F1E8A" w:rsidRPr="00503CC2" w14:paraId="2D1131E8" w14:textId="77777777" w:rsidTr="00EB5595">
        <w:trPr>
          <w:gridAfter w:val="6"/>
          <w:wAfter w:w="1654" w:type="dxa"/>
          <w:trHeight w:val="300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8BB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0ECC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678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3600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6699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, 2, 2, 2, 2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F843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05C6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1F1E8A" w:rsidRPr="00503CC2" w14:paraId="2D7C457E" w14:textId="77777777" w:rsidTr="00EB5595">
        <w:trPr>
          <w:gridAfter w:val="8"/>
          <w:wAfter w:w="18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B454D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 = 2</w:t>
            </w:r>
          </w:p>
        </w:tc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C289C5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PECIMENS ALLOCATED</w:t>
            </w:r>
          </w:p>
        </w:tc>
        <w:tc>
          <w:tcPr>
            <w:tcW w:w="18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02B1B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677EFC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7F5F6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0103C8" w:rsidRPr="00503CC2" w14:paraId="65333A66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382C067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A1BE9CA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BE4B0F7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F65D19D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02764B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ean LLOD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250149A" w14:textId="06ED73CC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2.6</w:t>
            </w:r>
            <w:r w:rsidR="00705310">
              <w:rPr>
                <w:rFonts w:ascii="Calibri" w:eastAsia="Times New Roman" w:hAnsi="Calibri" w:cs="Times New Roman"/>
                <w:b/>
                <w:bCs/>
                <w:lang w:eastAsia="en-US"/>
              </w:rPr>
              <w:t>5</w:t>
            </w:r>
          </w:p>
        </w:tc>
      </w:tr>
      <w:tr w:rsidR="00366FBF" w:rsidRPr="00503CC2" w14:paraId="410AF80D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9544ED1" w14:textId="36111FC3" w:rsidR="001F1E8A" w:rsidRPr="00503CC2" w:rsidRDefault="00A011A4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1F1E8A"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G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2609A1E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F0543D8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6</w:t>
            </w: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808923B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0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BDEB655" w14:textId="5C5792F8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A0586A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366FBF" w:rsidRPr="00503CC2" w14:paraId="0BFD5EA3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CDAE6A9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4CFB65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F93E6E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80CF81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496669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8EA9FB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366FBF" w:rsidRPr="00503CC2" w14:paraId="3428B167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2244711" w14:textId="2B7B031D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K for </w:t>
            </w:r>
            <w:r w:rsidR="00D65709">
              <w:rPr>
                <w:rFonts w:ascii="Calibri" w:eastAsia="Times New Roman" w:hAnsi="Calibri" w:cs="Times New Roman"/>
                <w:b/>
                <w:bCs/>
                <w:lang w:eastAsia="en-US"/>
              </w:rPr>
              <w:t>SAW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4C72554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Completed ru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6EFCC4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Aborted runs</w:t>
            </w:r>
          </w:p>
        </w:tc>
        <w:tc>
          <w:tcPr>
            <w:tcW w:w="333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87D7613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Sequence of plateau lengths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027710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366FBF" w:rsidRPr="00503CC2" w14:paraId="5159376D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806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D96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789E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330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3FAE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, 5, 8, 2, 3, 2, 4, 3, 2, 2, 2, 2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E0D6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6FBF" w:rsidRPr="00503CC2" w14:paraId="5E557386" w14:textId="77777777" w:rsidTr="00EB5595">
        <w:trPr>
          <w:gridAfter w:val="2"/>
          <w:wAfter w:w="630" w:type="dxa"/>
          <w:trHeight w:val="300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279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A147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D6F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333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A815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, 4, 2, 2, 3, 2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0C1D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9BB6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6FBF" w:rsidRPr="00503CC2" w14:paraId="0E6C16D1" w14:textId="77777777" w:rsidTr="00EB5595">
        <w:trPr>
          <w:gridAfter w:val="2"/>
          <w:wAfter w:w="63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D6C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C79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EAC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2</w:t>
            </w:r>
          </w:p>
        </w:tc>
        <w:tc>
          <w:tcPr>
            <w:tcW w:w="33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C939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8B1D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B799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6FBF" w:rsidRPr="00503CC2" w14:paraId="3A4F5CD8" w14:textId="77777777" w:rsidTr="00EB5595">
        <w:trPr>
          <w:gridAfter w:val="2"/>
          <w:wAfter w:w="63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062C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BEC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CDE4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9</w:t>
            </w:r>
          </w:p>
        </w:tc>
        <w:tc>
          <w:tcPr>
            <w:tcW w:w="33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4A45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F383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4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B625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6FBF" w:rsidRPr="00503CC2" w14:paraId="68144B0A" w14:textId="77777777" w:rsidTr="00EB5595">
        <w:trPr>
          <w:gridAfter w:val="10"/>
          <w:wAfter w:w="2126" w:type="dxa"/>
          <w:trHeight w:val="3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A9952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 = 2</w:t>
            </w:r>
          </w:p>
        </w:tc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CC967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PECIMENS ALLOCATED</w:t>
            </w:r>
          </w:p>
        </w:tc>
        <w:tc>
          <w:tcPr>
            <w:tcW w:w="18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B653FE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C0E02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654BA9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366FBF" w:rsidRPr="00503CC2" w14:paraId="14250422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D8FA4C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AB0966C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3876F19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DBDDEF6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81F44C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ean LLOD</w:t>
            </w:r>
          </w:p>
        </w:tc>
        <w:tc>
          <w:tcPr>
            <w:tcW w:w="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29E7617" w14:textId="7124579B" w:rsidR="001F1E8A" w:rsidRPr="00503CC2" w:rsidRDefault="00705310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09</w:t>
            </w:r>
          </w:p>
        </w:tc>
      </w:tr>
      <w:tr w:rsidR="00366FBF" w:rsidRPr="00503CC2" w14:paraId="738928D8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B1C5389" w14:textId="2A79B443" w:rsidR="001F1E8A" w:rsidRPr="00503CC2" w:rsidRDefault="00A011A4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W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8BD8EAE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B176FDE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1</w:t>
            </w: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D2B7C81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9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8542711" w14:textId="42D3B524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F6BBEF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366FBF" w:rsidRPr="00503CC2" w14:paraId="774FF730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FF0EBF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89A3D2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027C3F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0960F0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7CA9A9E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29A5F8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366FBF" w:rsidRPr="00503CC2" w14:paraId="07085F71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CAE646" w14:textId="4D7D4506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K for </w:t>
            </w:r>
            <w:r w:rsidR="00D65709">
              <w:rPr>
                <w:rFonts w:ascii="Calibri" w:eastAsia="Times New Roman" w:hAnsi="Calibri" w:cs="Times New Roman"/>
                <w:b/>
                <w:bCs/>
                <w:lang w:eastAsia="en-US"/>
              </w:rPr>
              <w:t>SAK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F0E35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Completed ru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4D9D1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Aborted runs</w:t>
            </w:r>
          </w:p>
        </w:tc>
        <w:tc>
          <w:tcPr>
            <w:tcW w:w="324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90BFE4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Sequence of plateau lengths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1E78AE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366FBF" w:rsidRPr="00503CC2" w14:paraId="45627CA1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165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EF7F7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BB71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24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AD63A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9, 2, 2, 5, 4, 3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93AD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6FBF" w:rsidRPr="00503CC2" w14:paraId="6C7011FA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40D5E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1CA0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06A8C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24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46E4E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6, 3, 2, 3, 2, 2, 2, 2</w:t>
            </w:r>
          </w:p>
        </w:tc>
        <w:tc>
          <w:tcPr>
            <w:tcW w:w="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59F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6FBF" w:rsidRPr="00503CC2" w14:paraId="701B6868" w14:textId="77777777" w:rsidTr="00EB5595">
        <w:trPr>
          <w:gridAfter w:val="4"/>
          <w:wAfter w:w="153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82D5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E52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860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8</w:t>
            </w:r>
          </w:p>
        </w:tc>
        <w:tc>
          <w:tcPr>
            <w:tcW w:w="324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55E5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, 2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F121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5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6F0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6FBF" w:rsidRPr="00503CC2" w14:paraId="12ADAB68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813EF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 = 3</w:t>
            </w:r>
          </w:p>
        </w:tc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5953D7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PECIMENS ALLOCATED</w:t>
            </w:r>
          </w:p>
        </w:tc>
        <w:tc>
          <w:tcPr>
            <w:tcW w:w="18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F204D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B1A77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7272E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366FBF" w:rsidRPr="00503CC2" w14:paraId="5553B8D3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B9578D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048C112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2238C88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8D311B3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3</w:t>
            </w:r>
          </w:p>
        </w:tc>
        <w:tc>
          <w:tcPr>
            <w:tcW w:w="1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45AE720" w14:textId="1CFB4E40" w:rsidR="001F1E8A" w:rsidRPr="00503CC2" w:rsidRDefault="00DC4653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</w:t>
            </w:r>
            <w:r w:rsidR="001F1E8A"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LLOD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E61B46F" w14:textId="61D132CA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1</w:t>
            </w:r>
            <w:r w:rsidR="00705310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6</w:t>
            </w:r>
          </w:p>
        </w:tc>
      </w:tr>
      <w:tr w:rsidR="00366FBF" w:rsidRPr="00503CC2" w14:paraId="786899DF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7E660D4" w14:textId="46F568B4" w:rsidR="001F1E8A" w:rsidRPr="00503CC2" w:rsidRDefault="00A011A4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K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C1D6741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F0EF1F7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6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B658A43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7</w:t>
            </w:r>
          </w:p>
        </w:tc>
        <w:tc>
          <w:tcPr>
            <w:tcW w:w="20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1761E29" w14:textId="4ED90982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  <w:r w:rsidR="00783CF2" w:rsidRPr="000133D3"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  <w:t xml:space="preserve">     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B6FBB13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366FBF" w:rsidRPr="00503CC2" w14:paraId="2FD22D07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FE400C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8FE9EC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B1EBD0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5472D09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697643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8EDA4A5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366FBF" w:rsidRPr="00503CC2" w14:paraId="4A3FF597" w14:textId="77777777" w:rsidTr="00EB5595">
        <w:trPr>
          <w:gridAfter w:val="8"/>
          <w:wAfter w:w="18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162C47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K for UG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AD654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Completed ru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1230B4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Aborted runs</w:t>
            </w:r>
          </w:p>
        </w:tc>
        <w:tc>
          <w:tcPr>
            <w:tcW w:w="360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E324D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Sequence of plateau length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07F49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1F1E8A" w:rsidRPr="00503CC2" w14:paraId="63E0629C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D716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55F0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C6A9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24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2CA4C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, 2, 2, 4, 2, 3, 4, 2, 2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7A77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1F1E8A" w:rsidRPr="00503CC2" w14:paraId="2882059D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3E77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3B68C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EC51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24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AFD75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, 2, 4, 2, 2, 6, 2</w:t>
            </w:r>
          </w:p>
        </w:tc>
        <w:tc>
          <w:tcPr>
            <w:tcW w:w="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5B0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6FBF" w:rsidRPr="00503CC2" w14:paraId="35760284" w14:textId="77777777" w:rsidTr="00EB5595">
        <w:trPr>
          <w:gridAfter w:val="4"/>
          <w:wAfter w:w="1530" w:type="dxa"/>
          <w:trHeight w:val="300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201E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EEB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0DA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9</w:t>
            </w:r>
          </w:p>
        </w:tc>
        <w:tc>
          <w:tcPr>
            <w:tcW w:w="324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F4EC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C41F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5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B08E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6FBF" w:rsidRPr="00503CC2" w14:paraId="7E50D2A5" w14:textId="77777777" w:rsidTr="00EB5595">
        <w:trPr>
          <w:gridAfter w:val="4"/>
          <w:wAfter w:w="153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4E0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643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6262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9</w:t>
            </w:r>
          </w:p>
        </w:tc>
        <w:tc>
          <w:tcPr>
            <w:tcW w:w="324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F942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2088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5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ED2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6FBF" w:rsidRPr="00503CC2" w14:paraId="44435B79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AE1034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 = 3</w:t>
            </w:r>
          </w:p>
        </w:tc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9B09C4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PECIMENS ALLOCATED</w:t>
            </w:r>
          </w:p>
        </w:tc>
        <w:tc>
          <w:tcPr>
            <w:tcW w:w="15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68B76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5088D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9E7034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1F1E8A" w:rsidRPr="00503CC2" w14:paraId="6E9EA0D3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7190FF7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7865CDC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8A52D81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5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3CF6F93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3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7F83FB6" w14:textId="65D6E393" w:rsidR="001F1E8A" w:rsidRPr="00503CC2" w:rsidRDefault="00DC4653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9B0CC68" w14:textId="66956334" w:rsidR="001F1E8A" w:rsidRPr="00503CC2" w:rsidRDefault="00705310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38</w:t>
            </w:r>
          </w:p>
        </w:tc>
      </w:tr>
      <w:tr w:rsidR="00366FBF" w:rsidRPr="00503CC2" w14:paraId="63421E97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68C9FD5" w14:textId="268EE18A" w:rsidR="001F1E8A" w:rsidRPr="00503CC2" w:rsidRDefault="00A011A4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1F1E8A"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UG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BDC9ED8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9C6B6F6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9</w:t>
            </w:r>
          </w:p>
        </w:tc>
        <w:tc>
          <w:tcPr>
            <w:tcW w:w="15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765C3D3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6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61641EF" w14:textId="1FD7D490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  <w:r w:rsidR="00783CF2"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  <w:t xml:space="preserve">  </w:t>
            </w:r>
            <w:r w:rsidR="00783CF2" w:rsidRPr="000133D3"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  <w:t xml:space="preserve">  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EEC1DD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366FBF" w:rsidRPr="00503CC2" w14:paraId="2FFA11E4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A9C845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18EA0C6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7BAC6B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3670F57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3C4257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6DD39A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1F1E8A" w:rsidRPr="00503CC2" w14:paraId="03C72237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8D1738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K for SI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C08C7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Completed ru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D8C7B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Aborted runs</w:t>
            </w:r>
          </w:p>
        </w:tc>
        <w:tc>
          <w:tcPr>
            <w:tcW w:w="33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73345D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Sequence of plateau length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ACAF2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1F1E8A" w:rsidRPr="00503CC2" w14:paraId="5904EA01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84551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7E3C7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A41B4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7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76C43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6, 5, 2, 3</w:t>
            </w:r>
          </w:p>
        </w:tc>
        <w:tc>
          <w:tcPr>
            <w:tcW w:w="6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0FFF6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4DFE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1F1E8A" w:rsidRPr="00503CC2" w14:paraId="568EE6B6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154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5595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25D3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7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CA52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, 3, 2, 2, 2</w:t>
            </w:r>
          </w:p>
        </w:tc>
        <w:tc>
          <w:tcPr>
            <w:tcW w:w="6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8E3F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D44A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1F1E8A" w:rsidRPr="00503CC2" w14:paraId="3D88572A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A710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ED92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F54C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27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36CE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, 2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60A3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4B51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1F1E8A" w:rsidRPr="00503CC2" w14:paraId="163E852A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BFF3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9104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01B8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4</w:t>
            </w:r>
          </w:p>
        </w:tc>
        <w:tc>
          <w:tcPr>
            <w:tcW w:w="27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E3B0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8386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6214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1F1E8A" w:rsidRPr="00503CC2" w14:paraId="4B9ABB83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87654F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 = 2</w:t>
            </w:r>
          </w:p>
        </w:tc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468BB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PECIMENS ALLOCATED</w:t>
            </w: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6B1425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F0A46A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E0293B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1F1E8A" w:rsidRPr="00503CC2" w14:paraId="546CD1EE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A186CD5" w14:textId="77777777" w:rsidR="001F1E8A" w:rsidRPr="00503CC2" w:rsidRDefault="001F1E8A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613CB7E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0728FBF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601463C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9F0604F" w14:textId="77777777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ean LLOD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5ABA1D8" w14:textId="0C0BC16C" w:rsidR="001F1E8A" w:rsidRPr="00503CC2" w:rsidRDefault="001F1E8A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62</w:t>
            </w:r>
          </w:p>
        </w:tc>
      </w:tr>
      <w:tr w:rsidR="00783CF2" w:rsidRPr="00503CC2" w14:paraId="1DC736AB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DBE780B" w14:textId="0DF2E175" w:rsidR="00783CF2" w:rsidRPr="00503CC2" w:rsidRDefault="00A011A4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783CF2"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SI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F101D01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835957D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8</w:t>
            </w: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AB4CC5A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51080C6" w14:textId="12FF8097" w:rsidR="00783CF2" w:rsidRPr="00503CC2" w:rsidRDefault="00783CF2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528EADE" w14:textId="5DD3579D" w:rsidR="00783CF2" w:rsidRPr="00503CC2" w:rsidRDefault="00783CF2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783CF2" w:rsidRPr="00503CC2" w14:paraId="528D3344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E8906CC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9D6C7A7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FB64222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E1404D8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10A9AED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EE64260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783CF2" w:rsidRPr="00503CC2" w14:paraId="77F75CCB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F4A21B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K for CH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FB9695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Completed ru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CCDBD9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Aborted runs</w:t>
            </w:r>
          </w:p>
        </w:tc>
        <w:tc>
          <w:tcPr>
            <w:tcW w:w="33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1AE848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lang w:eastAsia="en-US"/>
              </w:rPr>
              <w:t>Sequence of plateau length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4DBA78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783CF2" w:rsidRPr="00503CC2" w14:paraId="35851D16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FBFBF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BE0B8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8E6FB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70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219DA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2, 3, 2, 2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6A4E6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0EA31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3CF2" w:rsidRPr="00503CC2" w14:paraId="2D5EB402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9B32D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BAB8D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110C5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7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3985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15, 8, 2</w:t>
            </w:r>
          </w:p>
        </w:tc>
        <w:tc>
          <w:tcPr>
            <w:tcW w:w="6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488FE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64C4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3CF2" w:rsidRPr="00503CC2" w14:paraId="7BA42479" w14:textId="77777777" w:rsidTr="00EB5595">
        <w:trPr>
          <w:gridAfter w:val="11"/>
          <w:wAfter w:w="2160" w:type="dxa"/>
          <w:trHeight w:val="300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6D7F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6087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4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E824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27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A9C2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color w:val="000000"/>
                <w:lang w:eastAsia="en-US"/>
              </w:rPr>
              <w:t>2, 3, 2</w:t>
            </w:r>
          </w:p>
        </w:tc>
        <w:tc>
          <w:tcPr>
            <w:tcW w:w="6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5AE9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518B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3CF2" w:rsidRPr="00503CC2" w14:paraId="78A1267C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183422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 = 3</w:t>
            </w:r>
          </w:p>
        </w:tc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94F80F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PECIMENS ALLOCATED</w:t>
            </w: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FD2D05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B4DCED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8C4E35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783CF2" w:rsidRPr="00503CC2" w14:paraId="099374A8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94E5E14" w14:textId="77777777" w:rsidR="00783CF2" w:rsidRPr="00503CC2" w:rsidRDefault="00783CF2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E7C08FF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771EF68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8FA61A5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3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880A9E4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ean LLOD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B027D72" w14:textId="16D975CA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3</w:t>
            </w:r>
            <w:r w:rsidR="000103C8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8</w:t>
            </w:r>
          </w:p>
        </w:tc>
      </w:tr>
      <w:tr w:rsidR="00783CF2" w:rsidRPr="00503CC2" w14:paraId="03687808" w14:textId="77777777" w:rsidTr="00EB5595">
        <w:trPr>
          <w:gridAfter w:val="10"/>
          <w:wAfter w:w="2126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8EEF644" w14:textId="149A288A" w:rsidR="00783CF2" w:rsidRPr="00503CC2" w:rsidRDefault="00A011A4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783CF2"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26A9979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9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E8E79B8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5</w:t>
            </w: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AE05B9E" w14:textId="77777777" w:rsidR="00783CF2" w:rsidRPr="00503CC2" w:rsidRDefault="00783CF2" w:rsidP="002665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9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C2789BA" w14:textId="6EF4DA53" w:rsidR="00783CF2" w:rsidRPr="00503CC2" w:rsidRDefault="00783CF2" w:rsidP="0026659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  <w:r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  <w:t xml:space="preserve"> </w:t>
            </w:r>
            <w:r w:rsidRPr="000133D3"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  <w:t xml:space="preserve"> 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3DB696E" w14:textId="0220D3D3" w:rsidR="00783CF2" w:rsidRPr="00503CC2" w:rsidRDefault="00783CF2" w:rsidP="0026659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03CC2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</w:tbl>
    <w:p w14:paraId="100AF20D" w14:textId="51AF6C4C" w:rsidR="009301F7" w:rsidRPr="005B2376" w:rsidRDefault="0026659B" w:rsidP="00DC4653">
      <w:pPr>
        <w:rPr>
          <w:rFonts w:ascii="Calibri" w:hAnsi="Calibri"/>
        </w:rPr>
      </w:pPr>
      <w:r>
        <w:rPr>
          <w:rFonts w:ascii="Calibri" w:hAnsi="Calibri"/>
        </w:rPr>
        <w:br w:type="textWrapping" w:clear="all"/>
      </w:r>
    </w:p>
    <w:p w14:paraId="3C8D1A7D" w14:textId="74E9EA68" w:rsidR="005F6354" w:rsidRPr="005B2376" w:rsidRDefault="00D0554B" w:rsidP="00DC4653">
      <w:pPr>
        <w:widowControl w:val="0"/>
        <w:shd w:val="clear" w:color="auto" w:fill="FBD4B4" w:themeFill="accent6" w:themeFillTint="66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459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  <w:r>
        <w:rPr>
          <w:rFonts w:ascii="Calibri" w:hAnsi="Calibri" w:cs="Times"/>
          <w:b/>
          <w:bCs/>
          <w:color w:val="000000"/>
        </w:rPr>
        <w:t>C</w:t>
      </w:r>
      <w:r w:rsidR="005F6354" w:rsidRPr="005B2376">
        <w:rPr>
          <w:rFonts w:ascii="Calibri" w:hAnsi="Calibri" w:cs="Times"/>
          <w:b/>
          <w:bCs/>
          <w:color w:val="000000"/>
        </w:rPr>
        <w:t>. FLOCK ALLOCATION TABLES FOR EACH POPULATION</w:t>
      </w:r>
    </w:p>
    <w:tbl>
      <w:tblPr>
        <w:tblW w:w="11257" w:type="dxa"/>
        <w:tblLayout w:type="fixed"/>
        <w:tblLook w:val="04A0" w:firstRow="1" w:lastRow="0" w:firstColumn="1" w:lastColumn="0" w:noHBand="0" w:noVBand="1"/>
      </w:tblPr>
      <w:tblGrid>
        <w:gridCol w:w="3438"/>
        <w:gridCol w:w="90"/>
        <w:gridCol w:w="180"/>
        <w:gridCol w:w="90"/>
        <w:gridCol w:w="270"/>
        <w:gridCol w:w="180"/>
        <w:gridCol w:w="49"/>
        <w:gridCol w:w="131"/>
        <w:gridCol w:w="180"/>
        <w:gridCol w:w="270"/>
        <w:gridCol w:w="147"/>
        <w:gridCol w:w="123"/>
        <w:gridCol w:w="90"/>
        <w:gridCol w:w="180"/>
        <w:gridCol w:w="90"/>
        <w:gridCol w:w="616"/>
        <w:gridCol w:w="284"/>
        <w:gridCol w:w="90"/>
        <w:gridCol w:w="90"/>
        <w:gridCol w:w="180"/>
        <w:gridCol w:w="810"/>
        <w:gridCol w:w="71"/>
        <w:gridCol w:w="236"/>
        <w:gridCol w:w="843"/>
        <w:gridCol w:w="20"/>
        <w:gridCol w:w="216"/>
        <w:gridCol w:w="236"/>
        <w:gridCol w:w="236"/>
        <w:gridCol w:w="155"/>
        <w:gridCol w:w="20"/>
        <w:gridCol w:w="803"/>
        <w:gridCol w:w="843"/>
      </w:tblGrid>
      <w:tr w:rsidR="00F465A6" w:rsidRPr="005B2376" w14:paraId="41FA3B43" w14:textId="77777777" w:rsidTr="00FA74DA">
        <w:trPr>
          <w:gridAfter w:val="8"/>
          <w:wAfter w:w="2529" w:type="dxa"/>
          <w:trHeight w:val="300"/>
        </w:trPr>
        <w:tc>
          <w:tcPr>
            <w:tcW w:w="42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527C1E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 analysis part 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70729A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E94068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58B40B" w14:textId="77777777" w:rsidR="005F6354" w:rsidRPr="005B2376" w:rsidRDefault="005F635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FFD0CF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A4689B" w:rsidRPr="005B2376" w14:paraId="0F6F9D84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5DAB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4B46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BAAF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A7E3" w14:textId="24B19354" w:rsidR="005F6354" w:rsidRPr="005B2376" w:rsidRDefault="005F6354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9</w:t>
            </w:r>
            <w:r w:rsidR="000103C8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80E9" w14:textId="7869184E" w:rsidR="005F6354" w:rsidRPr="005B2376" w:rsidRDefault="000103C8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557F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75EEFE40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8328" w14:textId="41721DDE" w:rsidR="005F635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5F6354"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AU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63D4" w14:textId="77777777" w:rsidR="005F6354" w:rsidRPr="005B2376" w:rsidRDefault="005F6354" w:rsidP="00DC4653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B519" w14:textId="77777777" w:rsidR="005F6354" w:rsidRPr="005B2376" w:rsidRDefault="005F6354" w:rsidP="00DC4653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19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6E4E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614E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C54E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50FB39EE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D0F0" w14:textId="17594377" w:rsidR="005F635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5F6354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7269" w14:textId="77777777" w:rsidR="005F6354" w:rsidRPr="005B2376" w:rsidRDefault="005F63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FD48" w14:textId="77777777" w:rsidR="005F6354" w:rsidRPr="005B2376" w:rsidRDefault="005F63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BCE0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B1D2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93F6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1103F04E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3913" w14:textId="38859733" w:rsidR="005F635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5F6354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7108" w14:textId="77777777" w:rsidR="005F6354" w:rsidRPr="005B2376" w:rsidRDefault="005F635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5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25A9" w14:textId="77777777" w:rsidR="005F6354" w:rsidRPr="005B2376" w:rsidRDefault="005F635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917F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8B74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C491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77CDA1C9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9D1A" w14:textId="24F5CFF6" w:rsidR="005F635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5F6354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D432" w14:textId="77777777" w:rsidR="005F6354" w:rsidRPr="005B2376" w:rsidRDefault="005F63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75A1" w14:textId="77777777" w:rsidR="005F6354" w:rsidRPr="005B2376" w:rsidRDefault="005F635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77CF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FD43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F4F8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465A6" w:rsidRPr="005B2376" w14:paraId="3DE011EC" w14:textId="77777777" w:rsidTr="00FA74DA">
        <w:trPr>
          <w:gridAfter w:val="8"/>
          <w:wAfter w:w="2529" w:type="dxa"/>
          <w:trHeight w:val="420"/>
        </w:trPr>
        <w:tc>
          <w:tcPr>
            <w:tcW w:w="42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C4981A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 analysis part 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0BEF7D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EF8AA4" w14:textId="77777777" w:rsidR="005F6354" w:rsidRPr="005B2376" w:rsidRDefault="005F635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A6958F" w14:textId="77777777" w:rsidR="005F6354" w:rsidRPr="005B2376" w:rsidRDefault="005F635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C482F0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A4689B" w:rsidRPr="005B2376" w14:paraId="27EF2336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5164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4E2E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2749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D690" w14:textId="2A305AFC" w:rsidR="005F6354" w:rsidRPr="005B2376" w:rsidRDefault="005F6354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4</w:t>
            </w:r>
            <w:r w:rsidR="000103C8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9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313E" w14:textId="172146AD" w:rsidR="005F6354" w:rsidRPr="005B2376" w:rsidRDefault="005F635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1D0C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4AD3B5E4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9DE5" w14:textId="4C7FCC2B" w:rsidR="005F635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5F6354"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AU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146A" w14:textId="77777777" w:rsidR="005F6354" w:rsidRPr="005B2376" w:rsidRDefault="005F635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8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DF28" w14:textId="77777777" w:rsidR="005F6354" w:rsidRPr="005B2376" w:rsidRDefault="005F635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1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C14C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4A30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FB84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004373AB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DBD9" w14:textId="6C3BAB47" w:rsidR="005F635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="005F6354"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DC84" w14:textId="77777777" w:rsidR="005F6354" w:rsidRPr="005B2376" w:rsidRDefault="005F635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5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6EC6" w14:textId="77777777" w:rsidR="005F6354" w:rsidRPr="005B2376" w:rsidRDefault="005F635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6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6BF6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8187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E49F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214ED8AC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1AAC" w14:textId="10C61163" w:rsidR="005F6354" w:rsidRPr="00F465A6" w:rsidRDefault="00A011A4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F465A6"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="005F6354" w:rsidRPr="00F465A6">
              <w:rPr>
                <w:rFonts w:ascii="Calibri" w:eastAsia="Times New Roman" w:hAnsi="Calibri" w:cs="Times New Roman"/>
                <w:b/>
                <w:bCs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111F" w14:textId="77777777" w:rsidR="005F6354" w:rsidRPr="00F465A6" w:rsidRDefault="005F635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F465A6">
              <w:rPr>
                <w:rFonts w:ascii="Calibri" w:eastAsia="Times New Roman" w:hAnsi="Calibri" w:cs="Times New Roman"/>
                <w:b/>
                <w:bCs/>
                <w:lang w:eastAsia="en-US"/>
              </w:rPr>
              <w:t>1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DC48" w14:textId="77777777" w:rsidR="005F6354" w:rsidRPr="00F465A6" w:rsidRDefault="005F635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F465A6">
              <w:rPr>
                <w:rFonts w:ascii="Calibri" w:eastAsia="Times New Roman" w:hAnsi="Calibri" w:cs="Times New Roman"/>
                <w:b/>
                <w:bCs/>
                <w:lang w:eastAsia="en-US"/>
              </w:rPr>
              <w:t>4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801D" w14:textId="77777777" w:rsidR="005F6354" w:rsidRPr="00F465A6" w:rsidRDefault="005F6354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96B9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2E46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F6354" w:rsidRPr="005B2376" w14:paraId="55804025" w14:textId="77777777" w:rsidTr="00FA74DA">
        <w:trPr>
          <w:gridAfter w:val="8"/>
          <w:wAfter w:w="2529" w:type="dxa"/>
          <w:trHeight w:val="420"/>
        </w:trPr>
        <w:tc>
          <w:tcPr>
            <w:tcW w:w="612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8DAFC86" w14:textId="252CE592" w:rsidR="005F6354" w:rsidRPr="005B2376" w:rsidRDefault="005F6354" w:rsidP="00580F2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FL </w:t>
            </w:r>
            <w:r w:rsidR="00580F2B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is the most likely genetic source to AU.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416954E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16AB3CA" w14:textId="77777777" w:rsidR="005F6354" w:rsidRPr="005B2376" w:rsidRDefault="005F635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F465A6" w:rsidRPr="005B2376" w14:paraId="43F6DA4E" w14:textId="77777777" w:rsidTr="00EE2BC2">
        <w:trPr>
          <w:gridAfter w:val="8"/>
          <w:wAfter w:w="2529" w:type="dxa"/>
          <w:trHeight w:val="420"/>
        </w:trPr>
        <w:tc>
          <w:tcPr>
            <w:tcW w:w="7649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039EC051" w14:textId="24A7EB09" w:rsidR="00F465A6" w:rsidRPr="0092373D" w:rsidRDefault="00580F2B" w:rsidP="00EE2BC2">
            <w:pPr>
              <w:ind w:right="-1663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US"/>
              </w:rPr>
              <w:t>But, s</w:t>
            </w:r>
            <w:r w:rsidR="00F465A6" w:rsidRPr="0092373D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US"/>
              </w:rPr>
              <w:t xml:space="preserve">ee DAPC </w:t>
            </w:r>
            <w:r w:rsidR="00EE2BC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US"/>
              </w:rPr>
              <w:t xml:space="preserve"> at end of this appendix for further clarific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7C449639" w14:textId="77777777" w:rsidR="00F465A6" w:rsidRPr="005B2376" w:rsidRDefault="00F465A6" w:rsidP="00F465A6">
            <w:pPr>
              <w:ind w:left="26" w:firstLine="656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6E440EC0" w14:textId="77777777" w:rsidR="00F465A6" w:rsidRPr="005B2376" w:rsidRDefault="00F465A6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39A6A272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0DAA2" w14:textId="77777777" w:rsidR="008D3BDF" w:rsidRPr="005B2376" w:rsidRDefault="008D3BDF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03FD0" w14:textId="77777777" w:rsidR="008D3BDF" w:rsidRPr="005B2376" w:rsidRDefault="008D3BDF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CC290" w14:textId="77777777" w:rsidR="008D3BDF" w:rsidRPr="005B2376" w:rsidRDefault="008D3BDF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EA66" w14:textId="77777777" w:rsidR="008D3BDF" w:rsidRPr="005B2376" w:rsidRDefault="008D3BDF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D2DF5" w14:textId="77777777" w:rsidR="008D3BDF" w:rsidRPr="005B2376" w:rsidRDefault="008D3BDF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0738" w14:textId="77777777" w:rsidR="008D3BDF" w:rsidRPr="005B2376" w:rsidRDefault="008D3BDF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003A85FE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5E8D9" w14:textId="77777777" w:rsidR="008D3BDF" w:rsidRPr="005B2376" w:rsidRDefault="008D3BDF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BA28" w14:textId="77777777" w:rsidR="008D3BDF" w:rsidRPr="005B2376" w:rsidRDefault="008D3BDF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C4488" w14:textId="77777777" w:rsidR="008D3BDF" w:rsidRPr="005B2376" w:rsidRDefault="008D3BDF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F17E" w14:textId="77777777" w:rsidR="008D3BDF" w:rsidRPr="005B2376" w:rsidRDefault="008D3BDF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51AD" w14:textId="77777777" w:rsidR="008D3BDF" w:rsidRPr="005B2376" w:rsidRDefault="008D3BDF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85110" w14:textId="77777777" w:rsidR="008D3BDF" w:rsidRPr="005B2376" w:rsidRDefault="008D3BDF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3EBC9782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D635" w14:textId="77777777" w:rsidR="008D3BDF" w:rsidRPr="005B2376" w:rsidRDefault="008D3BDF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18174" w14:textId="77777777" w:rsidR="008D3BDF" w:rsidRPr="005B2376" w:rsidRDefault="008D3BDF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FC95" w14:textId="77777777" w:rsidR="008D3BDF" w:rsidRPr="005B2376" w:rsidRDefault="008D3BDF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B7DE" w14:textId="77777777" w:rsidR="008D3BDF" w:rsidRPr="005B2376" w:rsidRDefault="008D3BDF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FB463" w14:textId="77777777" w:rsidR="008D3BDF" w:rsidRPr="005B2376" w:rsidRDefault="008D3BDF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813CE" w14:textId="77777777" w:rsidR="008D3BDF" w:rsidRPr="005B2376" w:rsidRDefault="008D3BDF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11F61" w:rsidRPr="005B2376" w14:paraId="7601169D" w14:textId="77777777" w:rsidTr="00A11F61">
        <w:trPr>
          <w:gridAfter w:val="8"/>
          <w:wAfter w:w="2529" w:type="dxa"/>
          <w:trHeight w:val="420"/>
        </w:trPr>
        <w:tc>
          <w:tcPr>
            <w:tcW w:w="8728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bottom"/>
          </w:tcPr>
          <w:p w14:paraId="3C3FC8A4" w14:textId="35EF62C6" w:rsidR="00A11F61" w:rsidRPr="00A11F61" w:rsidRDefault="00A11F61" w:rsidP="00A11F61">
            <w:pPr>
              <w:widowControl w:val="0"/>
              <w:shd w:val="clear" w:color="auto" w:fill="FBD4B4" w:themeFill="accent6" w:themeFillTint="66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459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Times"/>
                <w:b/>
                <w:bCs/>
                <w:color w:val="000000"/>
              </w:rPr>
            </w:pPr>
            <w:r>
              <w:rPr>
                <w:rFonts w:ascii="Calibri" w:hAnsi="Calibri" w:cs="Times"/>
                <w:b/>
                <w:bCs/>
                <w:color w:val="000000"/>
              </w:rPr>
              <w:lastRenderedPageBreak/>
              <w:t>C</w:t>
            </w:r>
            <w:r w:rsidRPr="005B2376">
              <w:rPr>
                <w:rFonts w:ascii="Calibri" w:hAnsi="Calibri" w:cs="Times"/>
                <w:b/>
                <w:bCs/>
                <w:color w:val="000000"/>
              </w:rPr>
              <w:t>. FLOCK ALLOCATION TABLES FOR EACH POPULATION</w:t>
            </w:r>
            <w:r>
              <w:rPr>
                <w:rFonts w:ascii="Calibri" w:hAnsi="Calibri" w:cs="Times"/>
                <w:b/>
                <w:bCs/>
                <w:color w:val="000000"/>
              </w:rPr>
              <w:t>, continued</w:t>
            </w:r>
          </w:p>
        </w:tc>
      </w:tr>
      <w:tr w:rsidR="00487C2E" w:rsidRPr="005B2376" w14:paraId="363ED2F8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4AFFB084" w14:textId="5A3D6914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H &amp; SI analysis part 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4E239DC8" w14:textId="00F51975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4768D5BA" w14:textId="55DE544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1BDC12C5" w14:textId="4D53F92A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64C8CD01" w14:textId="298AAF9A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066D9D79" w14:textId="487F7DA3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A4689B" w:rsidRPr="005B2376" w14:paraId="778EFE8E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6B0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E50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41CA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D314" w14:textId="4B6DBBEE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63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60EF" w14:textId="6B18D112" w:rsidR="00223FFA" w:rsidRPr="005B2376" w:rsidRDefault="000103C8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934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7DFF447E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7FC7" w14:textId="232554F4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>CH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C83C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>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A8EC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>2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3AC7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C45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854B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1452F803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8318" w14:textId="210E454E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AU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0A28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6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8397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4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F04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A50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606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6A446826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57AB" w14:textId="09C54267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0707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20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4B18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B05D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8EB1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EAE7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3EBD4B64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578A" w14:textId="6F7B70DF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SAG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2BE4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2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8CBD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105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BA9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27E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79807421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14F0" w14:textId="564A6E6B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SAW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44AF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20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AD09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3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2CB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C7BD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690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6309B001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0B8D" w14:textId="611078AD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SAK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F9E9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8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49BF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4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DFA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FD81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3707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2FF5A3FE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F381" w14:textId="723FF0DE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>SI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46E0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>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BCE4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>3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558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596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051B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23B977F6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272E" w14:textId="4D7E0EB9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G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FCBC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2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76DD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4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C97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912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647A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3295BBED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D177" w14:textId="5A0F55F8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8572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6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1745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7607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BAB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E5F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1480AF7B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375C" w14:textId="5C676D2F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8A1A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3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04CD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01F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443C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940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223FFA" w:rsidRPr="005B2376" w14:paraId="4076CE62" w14:textId="77777777" w:rsidTr="00FA74DA">
        <w:trPr>
          <w:gridAfter w:val="8"/>
          <w:wAfter w:w="2529" w:type="dxa"/>
          <w:trHeight w:val="300"/>
        </w:trPr>
        <w:tc>
          <w:tcPr>
            <w:tcW w:w="8728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7D8BA7B" w14:textId="411A976C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CH and SI are not sourced from any of the tested populations</w:t>
            </w: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 </w:t>
            </w:r>
          </w:p>
        </w:tc>
      </w:tr>
      <w:tr w:rsidR="00487C2E" w:rsidRPr="005B2376" w14:paraId="0A3406DC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D86D4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H &amp; SI analysis part 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E60BCD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5F6F5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405653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3C5438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77A64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A4689B" w:rsidRPr="005B2376" w14:paraId="1CB61FA7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D79A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F2D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9E9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A5BA" w14:textId="13A15AFD" w:rsidR="00223FFA" w:rsidRPr="005B2376" w:rsidRDefault="00223FFA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5.2</w:t>
            </w:r>
            <w:r w:rsidR="000103C8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A41D" w14:textId="7E58EE65" w:rsidR="00223FFA" w:rsidRPr="005B2376" w:rsidRDefault="000103C8" w:rsidP="00A011A4">
            <w:pPr>
              <w:ind w:right="576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</w:t>
            </w:r>
            <w:r w:rsidR="00A011A4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DAA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4AB98DBF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065D" w14:textId="2264FADF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>CH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D635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>23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8079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>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9E4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575D" w14:textId="77777777" w:rsidR="00223FFA" w:rsidRPr="005B2376" w:rsidRDefault="00223FFA" w:rsidP="00A011A4">
            <w:pPr>
              <w:ind w:right="576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819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0B1ED109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C22F" w14:textId="67513B87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>SI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7131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>3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6920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B050"/>
                <w:lang w:eastAsia="en-US"/>
              </w:rPr>
              <w:t>3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C21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176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0BB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223FFA" w:rsidRPr="005B2376" w14:paraId="799AA7B1" w14:textId="77777777" w:rsidTr="00FA74DA">
        <w:trPr>
          <w:gridAfter w:val="8"/>
          <w:wAfter w:w="2529" w:type="dxa"/>
          <w:trHeight w:val="300"/>
        </w:trPr>
        <w:tc>
          <w:tcPr>
            <w:tcW w:w="7885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845F52D" w14:textId="7F865879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H and SI are likely from separate population sourc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d are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ge</w:t>
            </w:r>
            <w:r w:rsidR="00A011A4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E</w:t>
            </w:r>
            <w:proofErr w:type="spellEnd"/>
            <w:r w:rsidR="00A011A4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icall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distinc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EDB997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F465A6" w:rsidRPr="005B2376" w14:paraId="74601CD9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DA5BFB" w14:textId="0EA9F68B" w:rsidR="00223FFA" w:rsidRPr="005B2376" w:rsidRDefault="00300299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1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07786C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A3AD53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3D2277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A4689B" w:rsidRPr="005B2376" w14:paraId="25DB710D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A72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091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783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C80D" w14:textId="188AA67B" w:rsidR="00223FFA" w:rsidRPr="005B2376" w:rsidRDefault="00223FFA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</w:t>
            </w:r>
            <w:r w:rsidR="000103C8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0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7949" w14:textId="338487C2" w:rsidR="00223FFA" w:rsidRPr="005B2376" w:rsidRDefault="000103C8" w:rsidP="00A011A4">
            <w:pPr>
              <w:tabs>
                <w:tab w:val="left" w:pos="1058"/>
              </w:tabs>
              <w:ind w:right="57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</w:t>
            </w:r>
            <w:r w:rsidR="00A011A4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A1D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00E2BFAE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BF2F" w14:textId="092F87AF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30029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CA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6882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1593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1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73C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8F2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C0A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2053711F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371A" w14:textId="4514FFA1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9F76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4DFE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DC71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CCB7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775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1FD70730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8489" w14:textId="718646A7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402E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F855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A3A1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2DA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5B8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31352766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784F" w14:textId="19F4ECA9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2732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815B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51E1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0C1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AE2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17AD4885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38FD" w14:textId="64B95331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1FF3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5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5F2E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4081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51B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531C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3D82FA5D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C6A5" w14:textId="460BB76E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87DA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0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7CD9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5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9C0D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651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9F9D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465A6" w:rsidRPr="005B2376" w14:paraId="3315A107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CBA1B1" w14:textId="6D67C8F7" w:rsidR="00223FFA" w:rsidRPr="005B2376" w:rsidRDefault="00300299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1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06F052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3E5EA4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A64D" w14:textId="77777777" w:rsidR="00223FFA" w:rsidRPr="005B2376" w:rsidRDefault="00223FFA" w:rsidP="0026659B">
            <w:pPr>
              <w:ind w:left="55" w:hanging="55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46DFA4B1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673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11A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073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B6DA" w14:textId="16A3F107" w:rsidR="00223FFA" w:rsidRPr="005B2376" w:rsidRDefault="00223FFA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4</w:t>
            </w:r>
            <w:r w:rsidR="000103C8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C786" w14:textId="34BE9F7D" w:rsidR="00223FFA" w:rsidRPr="005B2376" w:rsidRDefault="000103C8" w:rsidP="00A011A4">
            <w:pPr>
              <w:ind w:right="57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</w:t>
            </w:r>
            <w:r w:rsidR="00A011A4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42F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558B93DF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0587" w14:textId="7EA22FED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30029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CA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BCBE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5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C7C6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6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CF6B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299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768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67C01530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BDC2" w14:textId="677D379F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9CF5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0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48E8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C751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62D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9C9D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59032A2D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D0B1" w14:textId="27407467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TX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F29C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427B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538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632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5B01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14ECA4FE" w14:textId="77777777" w:rsidTr="00FA74DA">
        <w:trPr>
          <w:gridAfter w:val="8"/>
          <w:wAfter w:w="252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E101" w14:textId="14EEEE26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TX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C957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7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F09D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4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80FD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4E7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FBE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465A6" w:rsidRPr="005B2376" w14:paraId="3A29010A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23EF2A1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3EEE440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EB75C52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B5D6CF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465A6" w:rsidRPr="005B2376" w14:paraId="29E71A76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202111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455CE0E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ACEEC37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F48E0DA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11F61" w:rsidRPr="005B2376" w14:paraId="015D8D99" w14:textId="77777777" w:rsidTr="00A11F61">
        <w:trPr>
          <w:gridAfter w:val="8"/>
          <w:wAfter w:w="2529" w:type="dxa"/>
          <w:trHeight w:val="300"/>
        </w:trPr>
        <w:tc>
          <w:tcPr>
            <w:tcW w:w="8728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000000" w:fill="FABF8F" w:themeFill="accent6" w:themeFillTint="99"/>
            <w:noWrap/>
          </w:tcPr>
          <w:p w14:paraId="67D8C07E" w14:textId="51BDC0B5" w:rsidR="00A11F61" w:rsidRPr="005B2376" w:rsidRDefault="00A11F61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hAnsi="Calibri" w:cs="Times"/>
                <w:b/>
                <w:bCs/>
                <w:color w:val="000000"/>
              </w:rPr>
              <w:lastRenderedPageBreak/>
              <w:t>C</w:t>
            </w:r>
            <w:r w:rsidRPr="005B2376">
              <w:rPr>
                <w:rFonts w:ascii="Calibri" w:hAnsi="Calibri" w:cs="Times"/>
                <w:b/>
                <w:bCs/>
                <w:color w:val="000000"/>
              </w:rPr>
              <w:t>. FLOCK ALLOCATION TABLES FOR EACH POPULATION</w:t>
            </w:r>
            <w:r>
              <w:rPr>
                <w:rFonts w:ascii="Calibri" w:hAnsi="Calibri" w:cs="Times"/>
                <w:b/>
                <w:bCs/>
                <w:color w:val="000000"/>
              </w:rPr>
              <w:t>, continued</w:t>
            </w:r>
          </w:p>
        </w:tc>
      </w:tr>
      <w:tr w:rsidR="00F465A6" w:rsidRPr="005B2376" w14:paraId="77349428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825B58" w14:textId="2FFDB4ED" w:rsidR="00223FFA" w:rsidRPr="005B2376" w:rsidRDefault="00300299" w:rsidP="00DF234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1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</w:t>
            </w:r>
            <w:r w:rsidR="00DF234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F72C38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680D61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D5FC1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A4689B" w:rsidRPr="005B2376" w14:paraId="60308724" w14:textId="77777777" w:rsidTr="00FA74DA">
        <w:trPr>
          <w:gridAfter w:val="8"/>
          <w:wAfter w:w="2529" w:type="dxa"/>
          <w:trHeight w:val="37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BD4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A19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CC3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DE40" w14:textId="491102E8" w:rsidR="00223FFA" w:rsidRPr="005B2376" w:rsidRDefault="00223FFA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6</w:t>
            </w:r>
            <w:r w:rsidR="000103C8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6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24A6" w14:textId="7AD6CA34" w:rsidR="00223FFA" w:rsidRPr="005B2376" w:rsidRDefault="00223FFA" w:rsidP="00A011A4">
            <w:pPr>
              <w:ind w:right="577"/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0.5</w:t>
            </w:r>
            <w:r w:rsidR="000103C8">
              <w:rPr>
                <w:rFonts w:ascii="Calibri" w:eastAsia="Times New Roman" w:hAnsi="Calibri" w:cs="Times New Roman"/>
                <w:b/>
                <w:bCs/>
                <w:lang w:eastAsia="en-US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E79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62C2B4D3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5BC0" w14:textId="174BFA34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30029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CA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AF44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5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875D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6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D57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6E61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2B6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1372197B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F045" w14:textId="67E9903F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7D4E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lang w:eastAsia="en-US"/>
              </w:rPr>
              <w:t>9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E4EF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lang w:eastAsia="en-US"/>
              </w:rPr>
              <w:t>1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AF9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1CFA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9CF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522EFF7E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392F" w14:textId="379C1B7C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TX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8E13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lang w:eastAsia="en-US"/>
              </w:rPr>
              <w:t>7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4C1D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lang w:eastAsia="en-US"/>
              </w:rPr>
              <w:t>4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CCE1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8D21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307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223FFA" w:rsidRPr="005B2376" w14:paraId="0B1F7CD0" w14:textId="77777777" w:rsidTr="00FA74DA">
        <w:trPr>
          <w:gridAfter w:val="8"/>
          <w:wAfter w:w="2529" w:type="dxa"/>
          <w:trHeight w:val="300"/>
        </w:trPr>
        <w:tc>
          <w:tcPr>
            <w:tcW w:w="7885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00C7790" w14:textId="72ED1EBA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Florida and TX2 are likely sources for </w:t>
            </w:r>
            <w:r w:rsidR="0030029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953B3A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F465A6" w:rsidRPr="005B2376" w14:paraId="1CBDF20E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E4CD14" w14:textId="347EF090" w:rsidR="00223FFA" w:rsidRPr="005B2376" w:rsidRDefault="00300299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2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9C2A2C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0A8C6A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7B5A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4116B287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CC11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Number of specimens among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7EDD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EA8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369C" w14:textId="3BEABF8A" w:rsidR="00223FFA" w:rsidRPr="005B2376" w:rsidRDefault="00223FFA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95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BD3E" w14:textId="11E06B0B" w:rsidR="00223FFA" w:rsidRPr="005B2376" w:rsidRDefault="00A011A4" w:rsidP="00A011A4">
            <w:pPr>
              <w:ind w:right="48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9A56" w14:textId="77777777" w:rsidR="00223FFA" w:rsidRPr="005B2376" w:rsidRDefault="00223FFA" w:rsidP="00A011A4">
            <w:pPr>
              <w:ind w:right="487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15251798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C45B" w14:textId="2BCD5D67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30029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CA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8C56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13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7857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64D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7D2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B867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6B5C029C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E355" w14:textId="07127997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07CC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6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07BC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7CFA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802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13D7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4EE11722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FCE7" w14:textId="2DE3D78E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08DB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725A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DAC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2C4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830C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25B1CAA8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60E6" w14:textId="29172C2D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2075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1E98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6AE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4CC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23C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538E32AE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4834" w14:textId="0825B884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BD12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2EA3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5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E78D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D8E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DC3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644456F8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164E" w14:textId="4EC3F315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60B1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6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1C2D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9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B4D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F19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3AF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465A6" w:rsidRPr="005B2376" w14:paraId="42ACA222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C9533E" w14:textId="4A9CD331" w:rsidR="00223FFA" w:rsidRPr="005B2376" w:rsidRDefault="00300299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2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8B419F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615144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779C1B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A4689B" w:rsidRPr="005B2376" w14:paraId="05D96401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C29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5607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1A7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2658" w14:textId="36D8F2E3" w:rsidR="00223FFA" w:rsidRPr="005B2376" w:rsidRDefault="00223FFA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4</w:t>
            </w:r>
            <w:r w:rsidR="000103C8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DE41" w14:textId="2064AD1C" w:rsidR="00223FFA" w:rsidRPr="005B2376" w:rsidRDefault="00A011A4" w:rsidP="00A011A4">
            <w:pPr>
              <w:ind w:right="48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26B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6A4F88D0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1C27" w14:textId="1D4E8F2F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30029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CA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014D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1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A7A4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E8B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84EC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46F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53080AD4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8E39" w14:textId="15D11CB9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E172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5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A9DB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6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0F6C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8C6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5A7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3C5BE621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3610" w14:textId="5E661281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F5DB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97B9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3A6B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0D2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D1A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4689B" w:rsidRPr="005B2376" w14:paraId="5F4C916A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5542" w14:textId="27EBF718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TX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9F0A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5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2936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6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C9B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6E2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FE5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223FFA" w:rsidRPr="005B2376" w14:paraId="08750B14" w14:textId="77777777" w:rsidTr="00FA74DA">
        <w:trPr>
          <w:gridAfter w:val="8"/>
          <w:wAfter w:w="2529" w:type="dxa"/>
          <w:trHeight w:val="300"/>
        </w:trPr>
        <w:tc>
          <w:tcPr>
            <w:tcW w:w="612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773727E" w14:textId="2A1AF778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TX1 is the most likely source of </w:t>
            </w:r>
            <w:r w:rsidR="0030029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2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2FBFD3A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82E6F6A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87C2E" w:rsidRPr="005B2376" w14:paraId="271EA729" w14:textId="77777777" w:rsidTr="00FA74DA">
        <w:trPr>
          <w:gridAfter w:val="8"/>
          <w:wAfter w:w="2529" w:type="dxa"/>
          <w:trHeight w:val="300"/>
        </w:trPr>
        <w:tc>
          <w:tcPr>
            <w:tcW w:w="42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5D4BAC0" w14:textId="2011D7EC" w:rsidR="00487C2E" w:rsidRPr="005B2376" w:rsidRDefault="00487C2E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 analysis part 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D0D1976" w14:textId="6795356D" w:rsidR="00487C2E" w:rsidRPr="005B2376" w:rsidRDefault="00487C2E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A96A92C" w14:textId="622F7561" w:rsidR="00487C2E" w:rsidRPr="005B2376" w:rsidRDefault="00487C2E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0E4C6A3" w14:textId="51B701D3" w:rsidR="00487C2E" w:rsidRPr="005B2376" w:rsidRDefault="00487C2E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3A54A41" w14:textId="74CDD198" w:rsidR="00487C2E" w:rsidRPr="005B2376" w:rsidRDefault="00487C2E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87C2E" w:rsidRPr="005B2376" w14:paraId="599745B3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DFF99FF" w14:textId="77777777" w:rsidR="00487C2E" w:rsidRPr="005B2376" w:rsidRDefault="00487C2E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1C3BE21" w14:textId="16EE9B2C" w:rsidR="00487C2E" w:rsidRPr="005B2376" w:rsidRDefault="00487C2E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D61C072" w14:textId="5AC3B0A3" w:rsidR="00487C2E" w:rsidRPr="005B2376" w:rsidRDefault="00487C2E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7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A20A1B0" w14:textId="438D0B08" w:rsidR="00487C2E" w:rsidRPr="005B2376" w:rsidRDefault="00487C2E" w:rsidP="008F7D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</w:t>
            </w:r>
            <w:r w:rsidR="008F7D78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07</w:t>
            </w:r>
          </w:p>
        </w:tc>
        <w:tc>
          <w:tcPr>
            <w:tcW w:w="2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0E7D9B3" w14:textId="0FE66129" w:rsidR="00487C2E" w:rsidRPr="005B2376" w:rsidRDefault="00487C2E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487C2E" w:rsidRPr="005B2376" w14:paraId="4983125A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B59BB2C" w14:textId="142A2BED" w:rsidR="00487C2E" w:rsidRPr="005B2376" w:rsidRDefault="00487C2E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FL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C6E4F70" w14:textId="30E3E842" w:rsidR="00487C2E" w:rsidRPr="005B2376" w:rsidRDefault="00487C2E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19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EEA6E55" w14:textId="3251F88E" w:rsidR="00487C2E" w:rsidRPr="005B2376" w:rsidRDefault="00487C2E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2</w:t>
            </w:r>
          </w:p>
        </w:tc>
        <w:tc>
          <w:tcPr>
            <w:tcW w:w="17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29762E8" w14:textId="77777777" w:rsidR="00487C2E" w:rsidRPr="005B2376" w:rsidRDefault="00487C2E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4BA48AF" w14:textId="77777777" w:rsidR="00487C2E" w:rsidRPr="005B2376" w:rsidRDefault="00487C2E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5790A0F4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463EA0D" w14:textId="0DB92B7E" w:rsidR="00487C2E" w:rsidRPr="005B2376" w:rsidRDefault="00487C2E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1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816C904" w14:textId="13C63454" w:rsidR="00487C2E" w:rsidRPr="005B2376" w:rsidRDefault="00487C2E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0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D2A858E" w14:textId="35D22CCB" w:rsidR="00487C2E" w:rsidRPr="005B2376" w:rsidRDefault="00487C2E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6</w:t>
            </w:r>
          </w:p>
        </w:tc>
        <w:tc>
          <w:tcPr>
            <w:tcW w:w="17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3527007" w14:textId="77777777" w:rsidR="00487C2E" w:rsidRPr="005B2376" w:rsidRDefault="00487C2E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CA09569" w14:textId="77777777" w:rsidR="00487C2E" w:rsidRPr="005B2376" w:rsidRDefault="00487C2E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54BBD950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27B993D" w14:textId="5B0D3D03" w:rsidR="00487C2E" w:rsidRPr="005B2376" w:rsidRDefault="00487C2E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R2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AB2A8E1" w14:textId="25EA910E" w:rsidR="00487C2E" w:rsidRPr="005B2376" w:rsidRDefault="00487C2E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30592E8" w14:textId="32CB8E51" w:rsidR="00487C2E" w:rsidRPr="005B2376" w:rsidRDefault="00487C2E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7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7E1BFF3" w14:textId="77777777" w:rsidR="00487C2E" w:rsidRPr="005B2376" w:rsidRDefault="00487C2E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A8D95E1" w14:textId="77777777" w:rsidR="00487C2E" w:rsidRPr="005B2376" w:rsidRDefault="00487C2E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465A6" w:rsidRPr="005B2376" w14:paraId="4AA69BC1" w14:textId="77777777" w:rsidTr="00FA74DA">
        <w:trPr>
          <w:gridAfter w:val="8"/>
          <w:wAfter w:w="2529" w:type="dxa"/>
          <w:trHeight w:val="189"/>
        </w:trPr>
        <w:tc>
          <w:tcPr>
            <w:tcW w:w="42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DE58EC" w14:textId="26005452" w:rsidR="00223FFA" w:rsidRPr="005B2376" w:rsidRDefault="00223FFA" w:rsidP="008F7D7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FL analysis part </w:t>
            </w:r>
            <w:r w:rsidR="008F7D78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06240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A13FFD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20BB22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B7C25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87C2E" w:rsidRPr="005B2376" w14:paraId="2C8437BD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1E6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D60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42A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BDFE" w14:textId="65BBAA00" w:rsidR="00223FFA" w:rsidRPr="005B2376" w:rsidRDefault="00223FFA" w:rsidP="008F7D7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</w:t>
            </w:r>
            <w:r w:rsidR="008F7D78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09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7644" w14:textId="1A7AF22F" w:rsidR="00223FFA" w:rsidRPr="005B2376" w:rsidRDefault="008F7D78" w:rsidP="00A011A4">
            <w:pPr>
              <w:ind w:right="39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0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E2FF" w14:textId="77777777" w:rsidR="00223FFA" w:rsidRPr="005B2376" w:rsidRDefault="00223FFA" w:rsidP="00A011A4">
            <w:pPr>
              <w:ind w:right="397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76B9DECD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2519" w14:textId="3493FC0F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2F50" w14:textId="7FA51902" w:rsidR="00223FFA" w:rsidRPr="005B2376" w:rsidRDefault="008F7D78" w:rsidP="00DC4653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70C0"/>
                <w:lang w:eastAsia="en-US"/>
              </w:rPr>
              <w:t>15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D3DF" w14:textId="2A7CC38E" w:rsidR="00223FFA" w:rsidRPr="005B2376" w:rsidRDefault="008F7D78" w:rsidP="00DC4653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70C0"/>
                <w:lang w:eastAsia="en-US"/>
              </w:rPr>
              <w:t>6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FA9D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226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298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09611236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4B5D" w14:textId="20308A07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EBED" w14:textId="7AFC4EC9" w:rsidR="00223FFA" w:rsidRPr="005B2376" w:rsidRDefault="008F7D78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C553" w14:textId="6756A578" w:rsidR="00223FFA" w:rsidRPr="005B2376" w:rsidRDefault="008F7D78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067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490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CCC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223FFA" w:rsidRPr="005B2376" w14:paraId="08769C7C" w14:textId="77777777" w:rsidTr="00FA74DA">
        <w:trPr>
          <w:gridAfter w:val="8"/>
          <w:wAfter w:w="2529" w:type="dxa"/>
          <w:trHeight w:val="300"/>
        </w:trPr>
        <w:tc>
          <w:tcPr>
            <w:tcW w:w="612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C044C0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R2 is the most likely source of FL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BE57B0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DAE080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F465A6" w:rsidRPr="005B2376" w14:paraId="71EF7C80" w14:textId="77777777" w:rsidTr="00FA74DA">
        <w:trPr>
          <w:gridAfter w:val="8"/>
          <w:wAfter w:w="2529" w:type="dxa"/>
          <w:trHeight w:val="34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95BAE8" w14:textId="191E36C4" w:rsidR="00223FFA" w:rsidRPr="005B2376" w:rsidRDefault="00D65709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G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302D47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45ABDA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DE805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87C2E" w:rsidRPr="005B2376" w14:paraId="7D849BFF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275D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E27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CF1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A4F5" w14:textId="4B423BAC" w:rsidR="00223FFA" w:rsidRPr="005B2376" w:rsidRDefault="00223FFA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4.</w:t>
            </w:r>
            <w:r w:rsidR="000103C8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9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3D28" w14:textId="67B7C6F1" w:rsidR="00223FFA" w:rsidRPr="005B2376" w:rsidRDefault="00A011A4" w:rsidP="00A011A4">
            <w:pPr>
              <w:ind w:right="39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0A3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374D250A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7281" w14:textId="0B35B7EB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SAG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BC38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2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85C3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666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573B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2AB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1B3BA706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CED2" w14:textId="798CACBC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0E22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7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D88A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E3BA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15E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6B9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58AD8FA6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4DDF" w14:textId="35289B85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CH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42CB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0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5D55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23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5BD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6E3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0A0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013320FD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BCBB" w14:textId="2E5B5DF5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1B38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D92E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AF7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89A7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C8CC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500A6DC9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4C73" w14:textId="117561DB" w:rsidR="00223FFA" w:rsidRPr="009F59AB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</w:pPr>
            <w:r w:rsidRPr="009F59AB"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  <w:t xml:space="preserve">NE </w:t>
            </w:r>
            <w:r w:rsidR="00223FFA" w:rsidRPr="009F59AB"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  <w:t>UR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96A6" w14:textId="77777777" w:rsidR="00223FFA" w:rsidRPr="009F59AB" w:rsidRDefault="00223FFA" w:rsidP="00DC4653">
            <w:pPr>
              <w:jc w:val="right"/>
              <w:rPr>
                <w:rFonts w:ascii="Calibri" w:eastAsia="Times New Roman" w:hAnsi="Calibri" w:cs="Times New Roman"/>
                <w:color w:val="4F81BD" w:themeColor="accent1"/>
                <w:lang w:eastAsia="en-US"/>
              </w:rPr>
            </w:pPr>
            <w:r w:rsidRPr="009F59AB">
              <w:rPr>
                <w:rFonts w:ascii="Calibri" w:eastAsia="Times New Roman" w:hAnsi="Calibri" w:cs="Times New Roman"/>
                <w:color w:val="4F81BD" w:themeColor="accent1"/>
                <w:lang w:eastAsia="en-US"/>
              </w:rPr>
              <w:t>16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0621" w14:textId="77777777" w:rsidR="00223FFA" w:rsidRPr="009F59AB" w:rsidRDefault="00223FFA" w:rsidP="00DC4653">
            <w:pPr>
              <w:jc w:val="right"/>
              <w:rPr>
                <w:rFonts w:ascii="Calibri" w:eastAsia="Times New Roman" w:hAnsi="Calibri" w:cs="Times New Roman"/>
                <w:color w:val="4F81BD" w:themeColor="accent1"/>
                <w:lang w:eastAsia="en-US"/>
              </w:rPr>
            </w:pPr>
            <w:r w:rsidRPr="009F59AB">
              <w:rPr>
                <w:rFonts w:ascii="Calibri" w:eastAsia="Times New Roman" w:hAnsi="Calibri" w:cs="Times New Roman"/>
                <w:color w:val="4F81BD" w:themeColor="accent1"/>
                <w:lang w:eastAsia="en-US"/>
              </w:rPr>
              <w:t>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FB70" w14:textId="77777777" w:rsidR="00223FFA" w:rsidRPr="009F59AB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D8F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8D1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11365DE9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A318" w14:textId="782A46CE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98D9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A175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038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665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69FA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465A6" w:rsidRPr="005B2376" w14:paraId="1A172097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D9EDA6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22CA531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5C9F622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FF44C1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465A6" w:rsidRPr="005B2376" w14:paraId="2FD6649D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449F05D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396D968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D1F3868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1C3CE8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11F61" w:rsidRPr="005B2376" w14:paraId="1B18DB60" w14:textId="77777777" w:rsidTr="00A11F61">
        <w:trPr>
          <w:gridAfter w:val="8"/>
          <w:wAfter w:w="2529" w:type="dxa"/>
          <w:trHeight w:val="300"/>
        </w:trPr>
        <w:tc>
          <w:tcPr>
            <w:tcW w:w="8728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000000" w:fill="FBD4B4" w:themeFill="accent6" w:themeFillTint="66"/>
            <w:noWrap/>
            <w:vAlign w:val="bottom"/>
          </w:tcPr>
          <w:p w14:paraId="7AB20939" w14:textId="6A7F9F65" w:rsidR="00A11F61" w:rsidRPr="005B2376" w:rsidRDefault="00A11F61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hAnsi="Calibri" w:cs="Times"/>
                <w:b/>
                <w:bCs/>
                <w:color w:val="000000"/>
              </w:rPr>
              <w:lastRenderedPageBreak/>
              <w:t>C</w:t>
            </w:r>
            <w:r w:rsidRPr="005B2376">
              <w:rPr>
                <w:rFonts w:ascii="Calibri" w:hAnsi="Calibri" w:cs="Times"/>
                <w:b/>
                <w:bCs/>
                <w:color w:val="000000"/>
              </w:rPr>
              <w:t>. FLOCK ALLOCATION TABLES FOR EACH POPULATION</w:t>
            </w:r>
            <w:r>
              <w:rPr>
                <w:rFonts w:ascii="Calibri" w:hAnsi="Calibri" w:cs="Times"/>
                <w:b/>
                <w:bCs/>
                <w:color w:val="000000"/>
              </w:rPr>
              <w:t>, continued</w:t>
            </w:r>
          </w:p>
        </w:tc>
      </w:tr>
      <w:tr w:rsidR="00F465A6" w:rsidRPr="005B2376" w14:paraId="066C2520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BD6F0F" w14:textId="162BCC6C" w:rsidR="00223FFA" w:rsidRPr="005B2376" w:rsidRDefault="00D65709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G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5A943A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F53FA1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96ACB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87C2E" w:rsidRPr="005B2376" w14:paraId="1BFFFAB4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E4C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DAA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CDD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CD5C" w14:textId="43969E7D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81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2B19" w14:textId="77F3FFA2" w:rsidR="00223FFA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2E7B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6A5BF551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92F2" w14:textId="3098D922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SAG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39A9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2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E9E0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1C47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AAD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7B7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06378A47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1F02" w14:textId="52EB857A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6FDC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3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267B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3B8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E48A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5FF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5A3D474E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8496" w14:textId="4CA19105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2A36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6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2A8B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5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D09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1BB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5CC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4F14C43E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6A74" w14:textId="18F8E712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CC4B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1F4E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4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C6C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B40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B58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6B1C9BC5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6912" w14:textId="73F4E7C1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BC9E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6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D483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9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7AA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78EA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573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223FFA" w:rsidRPr="005B2376" w14:paraId="17C1C23E" w14:textId="77777777" w:rsidTr="00FA74DA">
        <w:trPr>
          <w:gridAfter w:val="8"/>
          <w:wAfter w:w="2529" w:type="dxa"/>
          <w:trHeight w:val="300"/>
        </w:trPr>
        <w:tc>
          <w:tcPr>
            <w:tcW w:w="612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390C1E3" w14:textId="026EAC75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AU  is the most likely source of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G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36AFBE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A4EAFF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F465A6" w:rsidRPr="005B2376" w14:paraId="4C6352C8" w14:textId="77777777" w:rsidTr="00FA74DA">
        <w:trPr>
          <w:gridAfter w:val="8"/>
          <w:wAfter w:w="2529" w:type="dxa"/>
          <w:trHeight w:val="34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6072C8" w14:textId="059EBB5C" w:rsidR="00223FFA" w:rsidRPr="005B2376" w:rsidRDefault="00D65709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W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205A52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35B257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07701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87C2E" w:rsidRPr="005B2376" w14:paraId="2287E83E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A03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3F57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DE2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2C37" w14:textId="5F9DCB8C" w:rsidR="00223FFA" w:rsidRPr="005B2376" w:rsidRDefault="000103C8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4.35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3BD5" w14:textId="1219B6EC" w:rsidR="00223FFA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2BFA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007C1E09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64DE" w14:textId="00FD32B1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SAW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8A64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4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EDD3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19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AD2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10B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707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6A6B81F2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F777" w14:textId="76EB0E9B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72E9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4275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2A4B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4407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B70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17E77FE7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FFED" w14:textId="2EA78758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CH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E6DC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23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75DE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878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797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B227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7419B652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6C9A" w14:textId="59EEBD96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25D0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7C8D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D48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59A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1E2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42ABA6E3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5BEE" w14:textId="17CCA742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R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81EB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E0A5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6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16B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952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3DD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5242F134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2722" w14:textId="2F520FCF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26EE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61A9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6B2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CFEB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38AD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465A6" w:rsidRPr="005B2376" w14:paraId="0DBCCD84" w14:textId="77777777" w:rsidTr="00FA74DA">
        <w:trPr>
          <w:gridAfter w:val="8"/>
          <w:wAfter w:w="2529" w:type="dxa"/>
          <w:trHeight w:val="34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2C461C" w14:textId="4F628646" w:rsidR="00223FFA" w:rsidRPr="005B2376" w:rsidRDefault="00D65709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W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8A816E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942A1C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20432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87C2E" w:rsidRPr="005B2376" w14:paraId="5B33D41B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0A1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AC41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37A5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7C80" w14:textId="6808376D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87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FFE1" w14:textId="2B650B4D" w:rsidR="00223FFA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6294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02319AA7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F1E3" w14:textId="7559031D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SAW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88BF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23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0E30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F23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43A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554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561F4462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B6EF" w14:textId="67B04CC3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C67E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6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AE2F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15D1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DD7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500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198D1E9A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38A6" w14:textId="019F8CFA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F1FF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7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BE98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A9E9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F736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827F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484A4339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B2F7" w14:textId="7259ACDA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9055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0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0E94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6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2DB8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992E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2910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4B16BAC5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B793" w14:textId="0E15584C" w:rsidR="00223FFA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6263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7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3D96" w14:textId="77777777" w:rsidR="00223FFA" w:rsidRPr="005B2376" w:rsidRDefault="00223FF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8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AA97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298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6B72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465A6" w:rsidRPr="005B2376" w14:paraId="4A42AF81" w14:textId="77777777" w:rsidTr="00FA74DA">
        <w:trPr>
          <w:gridAfter w:val="8"/>
          <w:wAfter w:w="2529" w:type="dxa"/>
          <w:trHeight w:val="34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0806E9" w14:textId="1805956A" w:rsidR="00223FFA" w:rsidRPr="005B2376" w:rsidRDefault="00D65709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W</w:t>
            </w:r>
            <w:r w:rsidR="00223FFA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3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FDEF56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D39626" w14:textId="77777777" w:rsidR="00223FFA" w:rsidRPr="005B2376" w:rsidRDefault="00223FF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341CD3" w14:textId="77777777" w:rsidR="00223FFA" w:rsidRPr="005B2376" w:rsidRDefault="00223FF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87C2E" w:rsidRPr="005B2376" w14:paraId="092DB963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D46E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87BB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EFDE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F6CE" w14:textId="1BAA1C31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56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730E6" w14:textId="5C586B50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75121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BCF55" w14:textId="3DD3E67D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24984044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C5B6" w14:textId="599FAD03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SAW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9A2F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8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9FFD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15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9F7A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DABF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998A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462503E9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3136" w14:textId="4774764B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AU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F3E1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8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E3F8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63C7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BC77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CC50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0353B8E7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DC3C" w14:textId="26D472A3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B46D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9025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870D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CC9F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D3DD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011A4" w:rsidRPr="005B2376" w14:paraId="5F7F4741" w14:textId="77777777" w:rsidTr="00FA74DA">
        <w:trPr>
          <w:gridAfter w:val="8"/>
          <w:wAfter w:w="2529" w:type="dxa"/>
          <w:trHeight w:val="300"/>
        </w:trPr>
        <w:tc>
          <w:tcPr>
            <w:tcW w:w="612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DE933E2" w14:textId="3B6DB841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FL is the most likely source of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W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6784743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F529DDF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F465A6" w:rsidRPr="005B2376" w14:paraId="18B91DD7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A5AC50" w14:textId="253D7D07" w:rsidR="00A011A4" w:rsidRPr="005B2376" w:rsidRDefault="00D65709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K</w:t>
            </w:r>
            <w:r w:rsidR="00A011A4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D07E49" w14:textId="77777777" w:rsidR="00A011A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89A5C9" w14:textId="77777777" w:rsidR="00A011A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AA061B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87C2E" w:rsidRPr="005B2376" w14:paraId="4782E191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8764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C957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E96C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8D68" w14:textId="432FCBCC" w:rsidR="00A011A4" w:rsidRPr="005B2376" w:rsidRDefault="00A011A4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4.35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98F6" w14:textId="2DAC583F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E876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5ADE5133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4455" w14:textId="60FC80E4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SAK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1D63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4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34C2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18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E67E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5ED2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591D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0CB288E1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FD0D" w14:textId="1FF750AC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A84C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5DE0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8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344A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D386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90F3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621C4366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E7F8" w14:textId="1189E410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F2D5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91C6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1BD7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E8D0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4802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760C7FCC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959D" w14:textId="5CAB3880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R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A804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5E39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6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7018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3C30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BBD9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158E32DF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9AA3" w14:textId="2C659C3E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3DDA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977A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3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27DE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55ED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3C9D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435905A1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54B4" w14:textId="7AE245F6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CH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4001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23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2C32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5F19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E8E5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767B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465A6" w:rsidRPr="005B2376" w14:paraId="3B2B9CD0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CE839EE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403316F" w14:textId="77777777" w:rsidR="00A011A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98C3E39" w14:textId="77777777" w:rsidR="00A011A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43BF4CF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465A6" w:rsidRPr="005B2376" w14:paraId="6C4CEE41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5AA83B6" w14:textId="77777777" w:rsidR="00CE0164" w:rsidRPr="005B2376" w:rsidRDefault="00CE016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98BAE0B" w14:textId="77777777" w:rsidR="00CE0164" w:rsidRPr="005B2376" w:rsidRDefault="00CE016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EA09611" w14:textId="77777777" w:rsidR="00CE0164" w:rsidRPr="005B2376" w:rsidRDefault="00CE016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1A9DB41" w14:textId="77777777" w:rsidR="00CE0164" w:rsidRPr="005B2376" w:rsidRDefault="00CE016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465A6" w:rsidRPr="005B2376" w14:paraId="4A17F4FE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89DC253" w14:textId="77777777" w:rsidR="00CE0164" w:rsidRDefault="00CE016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  <w:p w14:paraId="7734B993" w14:textId="77777777" w:rsidR="00193DB2" w:rsidRDefault="00193DB2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  <w:p w14:paraId="402DF9CB" w14:textId="77777777" w:rsidR="00193DB2" w:rsidRPr="005B2376" w:rsidRDefault="00193DB2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ED4A48E" w14:textId="77777777" w:rsidR="00CE0164" w:rsidRPr="005B2376" w:rsidRDefault="00CE016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EB9C42F" w14:textId="77777777" w:rsidR="00CE0164" w:rsidRPr="005B2376" w:rsidRDefault="00CE016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7A82ECB" w14:textId="77777777" w:rsidR="00CE0164" w:rsidRPr="005B2376" w:rsidRDefault="00CE016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011A4" w:rsidRPr="005B2376" w14:paraId="6FAA012D" w14:textId="77777777" w:rsidTr="00FA74DA">
        <w:trPr>
          <w:gridAfter w:val="4"/>
          <w:wAfter w:w="1821" w:type="dxa"/>
          <w:trHeight w:val="300"/>
        </w:trPr>
        <w:tc>
          <w:tcPr>
            <w:tcW w:w="8728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000000" w:fill="FBD4B4" w:themeFill="accent6" w:themeFillTint="66"/>
            <w:noWrap/>
            <w:vAlign w:val="bottom"/>
          </w:tcPr>
          <w:p w14:paraId="578DE344" w14:textId="10E1BFF6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hAnsi="Calibri" w:cs="Times"/>
                <w:b/>
                <w:bCs/>
                <w:color w:val="000000"/>
              </w:rPr>
              <w:t>C</w:t>
            </w:r>
            <w:r w:rsidRPr="005B2376">
              <w:rPr>
                <w:rFonts w:ascii="Calibri" w:hAnsi="Calibri" w:cs="Times"/>
                <w:b/>
                <w:bCs/>
                <w:color w:val="000000"/>
              </w:rPr>
              <w:t>. FLOCK ALLOCATION T</w:t>
            </w:r>
            <w:r>
              <w:rPr>
                <w:rFonts w:ascii="Calibri" w:hAnsi="Calibri" w:cs="Times"/>
                <w:b/>
                <w:bCs/>
                <w:color w:val="000000"/>
              </w:rPr>
              <w:t xml:space="preserve">ABLES FOR EACH </w:t>
            </w:r>
            <w:r w:rsidRPr="005B2376">
              <w:rPr>
                <w:rFonts w:ascii="Calibri" w:hAnsi="Calibri" w:cs="Times"/>
                <w:b/>
                <w:bCs/>
                <w:color w:val="000000"/>
              </w:rPr>
              <w:t>POPULATION CONTINUED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D4B4" w:themeFill="accent6" w:themeFillTint="66"/>
            <w:noWrap/>
            <w:vAlign w:val="bottom"/>
          </w:tcPr>
          <w:p w14:paraId="79548FA0" w14:textId="77777777" w:rsidR="00A011A4" w:rsidRPr="005B2376" w:rsidRDefault="00A011A4" w:rsidP="00DC4653">
            <w:pPr>
              <w:ind w:left="-7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BD4B4" w:themeFill="accent6" w:themeFillTint="66"/>
            <w:noWrap/>
            <w:vAlign w:val="bottom"/>
          </w:tcPr>
          <w:p w14:paraId="3C16EADB" w14:textId="77777777" w:rsidR="00A011A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BD4B4" w:themeFill="accent6" w:themeFillTint="66"/>
            <w:noWrap/>
            <w:vAlign w:val="bottom"/>
          </w:tcPr>
          <w:p w14:paraId="563CA59B" w14:textId="77777777" w:rsidR="00A011A4" w:rsidRPr="005B2376" w:rsidRDefault="00A011A4" w:rsidP="00DC4653">
            <w:pPr>
              <w:ind w:left="-58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465A6" w:rsidRPr="005B2376" w14:paraId="3CE64B22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39CD20" w14:textId="06DB4290" w:rsidR="00A011A4" w:rsidRPr="005B2376" w:rsidRDefault="00D65709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K</w:t>
            </w:r>
            <w:r w:rsidR="00A011A4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7F2415" w14:textId="77777777" w:rsidR="00A011A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982334" w14:textId="77777777" w:rsidR="00A011A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8B591C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87C2E" w:rsidRPr="005B2376" w14:paraId="4F64D21B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2786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2727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FD73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0F66" w14:textId="153C3E54" w:rsidR="00A011A4" w:rsidRPr="005B2376" w:rsidRDefault="00A011A4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5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A81B" w14:textId="1B682571" w:rsidR="00A011A4" w:rsidRPr="005B2376" w:rsidRDefault="00A011A4" w:rsidP="00DC2F4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C470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114C9505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3258" w14:textId="0EC74003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SAK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4052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2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6847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1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2125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4881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6252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1056B82F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A141" w14:textId="148A74FB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AU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1C8C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5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E9D8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5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EC25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17D7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691F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342D7116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A888" w14:textId="5AC5909F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51DC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9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2057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8505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DB60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9B16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08E1F3EA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2784" w14:textId="7D83C138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DA95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0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41A0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6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5325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78E0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04D4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40863500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02A4" w14:textId="714F76C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34FB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7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4E23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8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5D18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4D64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CFEA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465A6" w:rsidRPr="005B2376" w14:paraId="39EA88C5" w14:textId="77777777" w:rsidTr="00FA74DA">
        <w:trPr>
          <w:gridAfter w:val="8"/>
          <w:wAfter w:w="2529" w:type="dxa"/>
          <w:trHeight w:val="300"/>
        </w:trPr>
        <w:tc>
          <w:tcPr>
            <w:tcW w:w="5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AC178A" w14:textId="592FE3F9" w:rsidR="00A011A4" w:rsidRPr="005B2376" w:rsidRDefault="00D65709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K</w:t>
            </w:r>
            <w:r w:rsidR="00A011A4"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3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100178" w14:textId="77777777" w:rsidR="00A011A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1527A5" w14:textId="77777777" w:rsidR="00A011A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9EB09E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87C2E" w:rsidRPr="005B2376" w14:paraId="7B6CAFC8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D291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FF2F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8750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EEB8" w14:textId="0F55B3ED" w:rsidR="00A011A4" w:rsidRPr="005B2376" w:rsidRDefault="00A011A4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.50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B679" w14:textId="643D30EE" w:rsidR="00A011A4" w:rsidRPr="005B2376" w:rsidRDefault="00A011A4" w:rsidP="00DC2F4D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0.1</w:t>
            </w: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318C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348F3186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8964" w14:textId="2F10B783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SAK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6D04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17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E1F5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5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53FD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DE88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0E81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04D8473B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A02B" w14:textId="7B4F6CFA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AU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7E31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0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FF49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530F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417D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267C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209AFB70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5049" w14:textId="001C766A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0705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9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0016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51D0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824A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0FC0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A011A4" w:rsidRPr="005B2376" w14:paraId="0B12C1E6" w14:textId="77777777" w:rsidTr="00FA74DA">
        <w:trPr>
          <w:gridAfter w:val="8"/>
          <w:wAfter w:w="2529" w:type="dxa"/>
          <w:trHeight w:val="300"/>
        </w:trPr>
        <w:tc>
          <w:tcPr>
            <w:tcW w:w="7885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4ACC47C" w14:textId="1AF99C0F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FL  and AU are the most likely sources of </w:t>
            </w:r>
            <w:r w:rsidR="00D6570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K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2FAD038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F465A6" w:rsidRPr="005B2376" w14:paraId="2894F77C" w14:textId="77777777" w:rsidTr="00FA74DA">
        <w:trPr>
          <w:gridAfter w:val="8"/>
          <w:wAfter w:w="2529" w:type="dxa"/>
          <w:trHeight w:val="300"/>
        </w:trPr>
        <w:tc>
          <w:tcPr>
            <w:tcW w:w="42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A9E125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1 analysis part 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2EEBA8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13741C" w14:textId="77777777" w:rsidR="00A011A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5A151C" w14:textId="77777777" w:rsidR="00A011A4" w:rsidRPr="005B2376" w:rsidRDefault="00A011A4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E8C331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87C2E" w:rsidRPr="005B2376" w14:paraId="795BA33F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0ADD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B0AE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C85E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B117" w14:textId="6D7370EB" w:rsidR="00A011A4" w:rsidRPr="005B2376" w:rsidRDefault="00A011A4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5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8B69" w14:textId="34316146" w:rsidR="00A011A4" w:rsidRPr="005B2376" w:rsidRDefault="00A011A4" w:rsidP="00DC10ED">
            <w:pPr>
              <w:ind w:right="48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FCA2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5888DA9D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A444" w14:textId="54FB89CC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TX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B29F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1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6982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81B5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E2A8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2212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69B2D4B7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9D38" w14:textId="142E616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1B34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8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53A8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55F6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70A5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3F37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50ECFDBC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6DBA" w14:textId="1A321B0F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3052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72AA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5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920F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5364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1825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87C2E" w:rsidRPr="005B2376" w14:paraId="64A56BAF" w14:textId="77777777" w:rsidTr="00FA74DA">
        <w:trPr>
          <w:gridAfter w:val="8"/>
          <w:wAfter w:w="252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FB47" w14:textId="5E4BB630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8E6F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6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28A4" w14:textId="77777777" w:rsidR="00A011A4" w:rsidRPr="005B2376" w:rsidRDefault="00A011A4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9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0022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E90E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6340" w14:textId="77777777" w:rsidR="00A011A4" w:rsidRPr="005B2376" w:rsidRDefault="00A011A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A74DA" w:rsidRPr="005B2376" w14:paraId="24EAC7D7" w14:textId="77777777" w:rsidTr="00FA74DA">
        <w:trPr>
          <w:gridAfter w:val="3"/>
          <w:wAfter w:w="1666" w:type="dxa"/>
          <w:trHeight w:val="300"/>
        </w:trPr>
        <w:tc>
          <w:tcPr>
            <w:tcW w:w="3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1EE168AC" w14:textId="6270E7FB" w:rsidR="00FA74DA" w:rsidRPr="005B2376" w:rsidRDefault="00FA74DA" w:rsidP="00CF5C7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TX1 analysis part </w:t>
            </w:r>
            <w:r w:rsidR="00CF5C74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</w:t>
            </w:r>
          </w:p>
        </w:tc>
        <w:tc>
          <w:tcPr>
            <w:tcW w:w="171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487961BB" w14:textId="667EE909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73A71534" w14:textId="2DBEFB6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170" w:type="dxa"/>
            <w:gridSpan w:val="4"/>
            <w:shd w:val="clear" w:color="auto" w:fill="FFFF00"/>
            <w:vAlign w:val="bottom"/>
          </w:tcPr>
          <w:p w14:paraId="6BE556A9" w14:textId="12BF5EEF" w:rsidR="00FA74DA" w:rsidRPr="005B2376" w:rsidRDefault="00FA74DA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1170" w:type="dxa"/>
            <w:gridSpan w:val="4"/>
            <w:shd w:val="clear" w:color="auto" w:fill="FFFF00"/>
            <w:vAlign w:val="bottom"/>
          </w:tcPr>
          <w:p w14:paraId="583A8B74" w14:textId="52A9B95C" w:rsidR="00FA74DA" w:rsidRDefault="00FA74DA" w:rsidP="00FA74DA">
            <w:pPr>
              <w:ind w:right="1558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43" w:type="dxa"/>
            <w:gridSpan w:val="4"/>
            <w:shd w:val="clear" w:color="auto" w:fill="auto"/>
            <w:vAlign w:val="bottom"/>
          </w:tcPr>
          <w:p w14:paraId="5904B6EF" w14:textId="77777777" w:rsidR="00FA74DA" w:rsidRPr="005B2376" w:rsidRDefault="00FA74DA"/>
        </w:tc>
      </w:tr>
      <w:tr w:rsidR="00FA74DA" w:rsidRPr="005B2376" w14:paraId="012E63FC" w14:textId="3E1EB896" w:rsidTr="00FA74DA">
        <w:trPr>
          <w:trHeight w:val="300"/>
        </w:trPr>
        <w:tc>
          <w:tcPr>
            <w:tcW w:w="3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BFB6D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5C44" w14:textId="3FE79DB4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5641C" w14:textId="3399EBBE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14:paraId="3B9C193A" w14:textId="11E5DBA5" w:rsidR="00FA74DA" w:rsidRPr="005B2376" w:rsidRDefault="00FA74DA"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99</w:t>
            </w:r>
          </w:p>
        </w:tc>
        <w:tc>
          <w:tcPr>
            <w:tcW w:w="4006" w:type="dxa"/>
            <w:gridSpan w:val="14"/>
            <w:shd w:val="clear" w:color="auto" w:fill="auto"/>
            <w:vAlign w:val="bottom"/>
          </w:tcPr>
          <w:p w14:paraId="6E808B87" w14:textId="2E4FE0E9" w:rsidR="00FA74DA" w:rsidRPr="005B2376" w:rsidRDefault="00FA74DA"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0.72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5475A27E" w14:textId="77777777" w:rsidR="00FA74DA" w:rsidRPr="005B2376" w:rsidRDefault="00FA74DA"/>
        </w:tc>
      </w:tr>
      <w:tr w:rsidR="00FA74DA" w:rsidRPr="005B2376" w14:paraId="6AB928C9" w14:textId="7F927AB9" w:rsidTr="00FA74DA">
        <w:trPr>
          <w:trHeight w:val="300"/>
        </w:trPr>
        <w:tc>
          <w:tcPr>
            <w:tcW w:w="3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7DE8" w14:textId="2F3F1A1C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TX1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11271" w14:textId="0A5F2643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7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D19F3" w14:textId="12170D64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4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14:paraId="317AFD40" w14:textId="77777777" w:rsidR="00FA74DA" w:rsidRPr="005B2376" w:rsidRDefault="00FA74DA"/>
        </w:tc>
        <w:tc>
          <w:tcPr>
            <w:tcW w:w="4006" w:type="dxa"/>
            <w:gridSpan w:val="14"/>
            <w:shd w:val="clear" w:color="auto" w:fill="auto"/>
            <w:vAlign w:val="bottom"/>
          </w:tcPr>
          <w:p w14:paraId="56524568" w14:textId="77777777" w:rsidR="00FA74DA" w:rsidRPr="005B2376" w:rsidRDefault="00FA74DA"/>
        </w:tc>
        <w:tc>
          <w:tcPr>
            <w:tcW w:w="843" w:type="dxa"/>
            <w:shd w:val="clear" w:color="auto" w:fill="auto"/>
            <w:vAlign w:val="bottom"/>
          </w:tcPr>
          <w:p w14:paraId="2D3D99B9" w14:textId="77777777" w:rsidR="00FA74DA" w:rsidRPr="005B2376" w:rsidRDefault="00FA74DA"/>
        </w:tc>
      </w:tr>
      <w:tr w:rsidR="00FA74DA" w:rsidRPr="005B2376" w14:paraId="24028131" w14:textId="46241E1F" w:rsidTr="00FA74DA">
        <w:trPr>
          <w:trHeight w:val="300"/>
        </w:trPr>
        <w:tc>
          <w:tcPr>
            <w:tcW w:w="3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E98FC" w14:textId="201686B2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FDFF4" w14:textId="7E0E5FAC" w:rsidR="00FA74DA" w:rsidRPr="005B2376" w:rsidRDefault="00FA74DA" w:rsidP="00FA74DA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F5667" w14:textId="32235EA1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14:paraId="72A459DC" w14:textId="77777777" w:rsidR="00FA74DA" w:rsidRPr="005B2376" w:rsidRDefault="00FA74DA"/>
        </w:tc>
        <w:tc>
          <w:tcPr>
            <w:tcW w:w="4006" w:type="dxa"/>
            <w:gridSpan w:val="14"/>
            <w:shd w:val="clear" w:color="auto" w:fill="auto"/>
            <w:vAlign w:val="bottom"/>
          </w:tcPr>
          <w:p w14:paraId="26183B85" w14:textId="77777777" w:rsidR="00FA74DA" w:rsidRPr="005B2376" w:rsidRDefault="00FA74DA"/>
        </w:tc>
        <w:tc>
          <w:tcPr>
            <w:tcW w:w="843" w:type="dxa"/>
            <w:shd w:val="clear" w:color="auto" w:fill="auto"/>
            <w:vAlign w:val="bottom"/>
          </w:tcPr>
          <w:p w14:paraId="0AB014B1" w14:textId="77777777" w:rsidR="00FA74DA" w:rsidRPr="005B2376" w:rsidRDefault="00FA74DA"/>
        </w:tc>
      </w:tr>
      <w:tr w:rsidR="00FA74DA" w:rsidRPr="005B2376" w14:paraId="2C80CCAC" w14:textId="77777777" w:rsidTr="00FA74DA">
        <w:trPr>
          <w:gridAfter w:val="7"/>
          <w:wAfter w:w="2509" w:type="dxa"/>
          <w:trHeight w:val="300"/>
        </w:trPr>
        <w:tc>
          <w:tcPr>
            <w:tcW w:w="3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noWrap/>
            <w:vAlign w:val="bottom"/>
          </w:tcPr>
          <w:p w14:paraId="5E73DD65" w14:textId="21C503F4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 is the most likely source of TX1</w:t>
            </w:r>
          </w:p>
        </w:tc>
        <w:tc>
          <w:tcPr>
            <w:tcW w:w="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noWrap/>
            <w:vAlign w:val="bottom"/>
          </w:tcPr>
          <w:p w14:paraId="1E014169" w14:textId="1E355F64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414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noWrap/>
            <w:vAlign w:val="bottom"/>
          </w:tcPr>
          <w:p w14:paraId="31372B31" w14:textId="00993834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FA74DA" w:rsidRPr="005B2376" w14:paraId="19E96620" w14:textId="77777777" w:rsidTr="00FA74DA">
        <w:trPr>
          <w:gridAfter w:val="8"/>
          <w:wAfter w:w="2529" w:type="dxa"/>
          <w:trHeight w:val="300"/>
        </w:trPr>
        <w:tc>
          <w:tcPr>
            <w:tcW w:w="42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452FC9" w14:textId="7D565722" w:rsidR="00FA74DA" w:rsidRPr="005B2376" w:rsidRDefault="00FA74DA" w:rsidP="00CF5C7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TX2 analysis part </w:t>
            </w:r>
            <w:r w:rsidR="00CF5C74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4723FD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3C5EF4" w14:textId="77777777" w:rsidR="00FA74DA" w:rsidRPr="005B2376" w:rsidRDefault="00FA74D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137967" w14:textId="77777777" w:rsidR="00FA74DA" w:rsidRPr="005B2376" w:rsidRDefault="00FA74D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253830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FA74DA" w:rsidRPr="005B2376" w14:paraId="268BE663" w14:textId="77777777" w:rsidTr="00FA74DA">
        <w:trPr>
          <w:gridAfter w:val="4"/>
          <w:wAfter w:w="1821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A78D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A277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8BB1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E4AF" w14:textId="6D0D3829" w:rsidR="00FA74DA" w:rsidRPr="005B2376" w:rsidRDefault="00FA74DA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13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F02D" w14:textId="33999DE2" w:rsidR="00FA74DA" w:rsidRPr="005B2376" w:rsidRDefault="00FA74DA" w:rsidP="00DC10ED">
            <w:pPr>
              <w:ind w:right="48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0.001</w:t>
            </w:r>
          </w:p>
        </w:tc>
        <w:tc>
          <w:tcPr>
            <w:tcW w:w="1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00C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A74DA" w:rsidRPr="005B2376" w14:paraId="443C63FB" w14:textId="77777777" w:rsidTr="00FA74DA">
        <w:trPr>
          <w:gridAfter w:val="4"/>
          <w:wAfter w:w="1821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1843" w14:textId="253E6A0B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TX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BA4D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1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EE66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6B0A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2A02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8497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A74DA" w:rsidRPr="005B2376" w14:paraId="0998E836" w14:textId="77777777" w:rsidTr="00FA74DA">
        <w:trPr>
          <w:gridAfter w:val="4"/>
          <w:wAfter w:w="1821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66D4" w14:textId="7ACB4BBC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BA43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A815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FE53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A80B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8B6E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A74DA" w:rsidRPr="005B2376" w14:paraId="6FAA58C3" w14:textId="77777777" w:rsidTr="00FA74DA">
        <w:trPr>
          <w:gridAfter w:val="4"/>
          <w:wAfter w:w="1821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0CCC" w14:textId="0A748102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DC42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83E7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5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0A09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E24B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4E15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A74DA" w:rsidRPr="005B2376" w14:paraId="056B2DEC" w14:textId="77777777" w:rsidTr="00FA74DA">
        <w:trPr>
          <w:gridAfter w:val="4"/>
          <w:wAfter w:w="1821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2893" w14:textId="5311163F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736E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2FAF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4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158D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BF47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E6C7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A74DA" w:rsidRPr="005B2376" w14:paraId="46939CDF" w14:textId="77777777" w:rsidTr="00FA74DA">
        <w:trPr>
          <w:gridAfter w:val="7"/>
          <w:wAfter w:w="2509" w:type="dxa"/>
          <w:trHeight w:val="300"/>
        </w:trPr>
        <w:tc>
          <w:tcPr>
            <w:tcW w:w="42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CD711A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2 analysis part 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78DF65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1EDD5E" w14:textId="77777777" w:rsidR="00FA74DA" w:rsidRPr="005B2376" w:rsidRDefault="00FA74D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1F110C" w14:textId="77777777" w:rsidR="00FA74DA" w:rsidRPr="005B2376" w:rsidRDefault="00FA74D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DDF884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FA74DA" w:rsidRPr="005B2376" w14:paraId="754153BD" w14:textId="77777777" w:rsidTr="00FA74DA">
        <w:trPr>
          <w:gridAfter w:val="7"/>
          <w:wAfter w:w="250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E457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A278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864C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EDFF" w14:textId="10CB9484" w:rsidR="00FA74DA" w:rsidRPr="005B2376" w:rsidRDefault="00FA74DA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94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280D" w14:textId="51D26DD0" w:rsidR="00FA74DA" w:rsidRPr="005B2376" w:rsidRDefault="00FA74DA" w:rsidP="00DC10ED">
            <w:pPr>
              <w:ind w:right="487"/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>&lt;0.0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6173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A74DA" w:rsidRPr="005B2376" w14:paraId="6C1C1B1E" w14:textId="77777777" w:rsidTr="00FA74DA">
        <w:trPr>
          <w:gridAfter w:val="7"/>
          <w:wAfter w:w="250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6721" w14:textId="0002C3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TX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455D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4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DB99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7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5C1D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B513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935C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A74DA" w:rsidRPr="005B2376" w14:paraId="7D14F081" w14:textId="77777777" w:rsidTr="00FA74DA">
        <w:trPr>
          <w:gridAfter w:val="7"/>
          <w:wAfter w:w="250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40EB" w14:textId="038C3738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23F4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4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2467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7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5850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C72F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32E8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A74DA" w:rsidRPr="005B2376" w14:paraId="5C1561DD" w14:textId="77777777" w:rsidTr="00FA74DA">
        <w:trPr>
          <w:gridAfter w:val="7"/>
          <w:wAfter w:w="250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7961" w14:textId="6B5AEFB6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4318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ED26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3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A756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9AF5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87A4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D19B7" w:rsidRPr="005B2376" w14:paraId="4F02D665" w14:textId="77777777" w:rsidTr="00F8284D">
        <w:trPr>
          <w:gridAfter w:val="7"/>
          <w:wAfter w:w="2509" w:type="dxa"/>
          <w:trHeight w:val="333"/>
        </w:trPr>
        <w:tc>
          <w:tcPr>
            <w:tcW w:w="42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196E3AB" w14:textId="0E1F73D5" w:rsidR="003D19B7" w:rsidRPr="005B2376" w:rsidRDefault="003D19B7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2 analysis part 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4A90EC7" w14:textId="67AB5E82" w:rsidR="003D19B7" w:rsidRPr="005B2376" w:rsidRDefault="003D19B7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4A8EB92" w14:textId="3455A0E8" w:rsidR="003D19B7" w:rsidRPr="005B2376" w:rsidRDefault="003D19B7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F61FC82" w14:textId="540AAB8A" w:rsidR="003D19B7" w:rsidRPr="005B2376" w:rsidRDefault="003D19B7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D20D11B" w14:textId="38639D02" w:rsidR="003D19B7" w:rsidRPr="005B2376" w:rsidRDefault="003D19B7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3D19B7" w:rsidRPr="005B2376" w14:paraId="3EF4AB3F" w14:textId="77777777" w:rsidTr="003D19B7">
        <w:trPr>
          <w:gridAfter w:val="7"/>
          <w:wAfter w:w="2509" w:type="dxa"/>
          <w:trHeight w:val="300"/>
        </w:trPr>
        <w:tc>
          <w:tcPr>
            <w:tcW w:w="37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281E3DD" w14:textId="77777777" w:rsidR="003D19B7" w:rsidRPr="005B2376" w:rsidRDefault="003D19B7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C0F7652" w14:textId="608B2154" w:rsidR="003D19B7" w:rsidRPr="005B2376" w:rsidRDefault="003D19B7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83AE3E1" w14:textId="548A77EB" w:rsidR="003D19B7" w:rsidRPr="005B2376" w:rsidRDefault="003D19B7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6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6452281" w14:textId="318C11D9" w:rsidR="003D19B7" w:rsidRPr="005B2376" w:rsidRDefault="003D19B7" w:rsidP="00CF5C7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</w:t>
            </w:r>
            <w:r w:rsidR="00CF5C74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.80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5497AB2" w14:textId="35EB0DD8" w:rsidR="003D19B7" w:rsidRPr="005B2376" w:rsidRDefault="00CF5C74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>0.71</w:t>
            </w:r>
          </w:p>
        </w:tc>
      </w:tr>
      <w:tr w:rsidR="003D19B7" w:rsidRPr="005B2376" w14:paraId="4C56C55D" w14:textId="77777777" w:rsidTr="003D19B7">
        <w:trPr>
          <w:gridAfter w:val="7"/>
          <w:wAfter w:w="2509" w:type="dxa"/>
          <w:trHeight w:val="300"/>
        </w:trPr>
        <w:tc>
          <w:tcPr>
            <w:tcW w:w="37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3B49F8E" w14:textId="5959A2F7" w:rsidR="003D19B7" w:rsidRPr="005B2376" w:rsidRDefault="003D19B7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TX2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359C16E" w14:textId="53B758FA" w:rsidR="003D19B7" w:rsidRPr="005B2376" w:rsidRDefault="005A330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5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55E97AB" w14:textId="364729E4" w:rsidR="003D19B7" w:rsidRPr="005B2376" w:rsidRDefault="005A330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6</w:t>
            </w:r>
          </w:p>
        </w:tc>
        <w:tc>
          <w:tcPr>
            <w:tcW w:w="16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8ED3485" w14:textId="77777777" w:rsidR="003D19B7" w:rsidRPr="005B2376" w:rsidRDefault="003D19B7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F048B09" w14:textId="77777777" w:rsidR="003D19B7" w:rsidRPr="005B2376" w:rsidRDefault="003D19B7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D19B7" w:rsidRPr="005B2376" w14:paraId="76520B41" w14:textId="77777777" w:rsidTr="003D19B7">
        <w:trPr>
          <w:gridAfter w:val="7"/>
          <w:wAfter w:w="2509" w:type="dxa"/>
          <w:trHeight w:val="300"/>
        </w:trPr>
        <w:tc>
          <w:tcPr>
            <w:tcW w:w="37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4B7D965" w14:textId="04E67BEA" w:rsidR="003D19B7" w:rsidRPr="005B2376" w:rsidRDefault="003D19B7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FL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C1BDF3E" w14:textId="32A3E60E" w:rsidR="003D19B7" w:rsidRPr="005B2376" w:rsidRDefault="005A330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>1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450286A" w14:textId="03196C05" w:rsidR="003D19B7" w:rsidRPr="005B2376" w:rsidRDefault="003D19B7" w:rsidP="005A330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</w:t>
            </w:r>
            <w:r w:rsidR="005A330A">
              <w:rPr>
                <w:rFonts w:ascii="Calibri" w:eastAsia="Times New Roman" w:hAnsi="Calibri" w:cs="Times New Roman"/>
                <w:b/>
                <w:bCs/>
                <w:lang w:eastAsia="en-US"/>
              </w:rPr>
              <w:t>0</w:t>
            </w:r>
          </w:p>
        </w:tc>
        <w:tc>
          <w:tcPr>
            <w:tcW w:w="16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22B2AA7" w14:textId="77777777" w:rsidR="003D19B7" w:rsidRPr="005B2376" w:rsidRDefault="003D19B7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D0FE85D" w14:textId="77777777" w:rsidR="003D19B7" w:rsidRPr="005B2376" w:rsidRDefault="003D19B7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D19B7" w:rsidRPr="005B2376" w14:paraId="7F4F3AB1" w14:textId="77777777" w:rsidTr="003D19B7">
        <w:trPr>
          <w:gridAfter w:val="7"/>
          <w:wAfter w:w="2509" w:type="dxa"/>
          <w:trHeight w:val="300"/>
        </w:trPr>
        <w:tc>
          <w:tcPr>
            <w:tcW w:w="42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621B8E59" w14:textId="7A63A5C3" w:rsidR="003D19B7" w:rsidRPr="005B2376" w:rsidRDefault="003D19B7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 is the most likely source of TX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5630CA37" w14:textId="5BDB2ACA" w:rsidR="003D19B7" w:rsidRPr="005B2376" w:rsidRDefault="003D19B7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28CA90AD" w14:textId="02057874" w:rsidR="003D19B7" w:rsidRPr="005B2376" w:rsidRDefault="003D19B7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7E1CF783" w14:textId="60A0DF93" w:rsidR="003D19B7" w:rsidRPr="005B2376" w:rsidRDefault="003D19B7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38506569" w14:textId="14A031BD" w:rsidR="003D19B7" w:rsidRPr="005B2376" w:rsidRDefault="003D19B7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652BB7" w:rsidRPr="005B2376" w14:paraId="77F9CC3B" w14:textId="77777777" w:rsidTr="00652BB7">
        <w:trPr>
          <w:gridAfter w:val="7"/>
          <w:wAfter w:w="2509" w:type="dxa"/>
          <w:trHeight w:val="300"/>
        </w:trPr>
        <w:tc>
          <w:tcPr>
            <w:tcW w:w="42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890F19F" w14:textId="77777777" w:rsidR="00652BB7" w:rsidRPr="005B2376" w:rsidRDefault="00652BB7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B926C47" w14:textId="77777777" w:rsidR="00652BB7" w:rsidRPr="005B2376" w:rsidRDefault="00652BB7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B50C206" w14:textId="77777777" w:rsidR="00652BB7" w:rsidRPr="005B2376" w:rsidRDefault="00652BB7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4303F1E" w14:textId="77777777" w:rsidR="00652BB7" w:rsidRPr="005B2376" w:rsidRDefault="00652BB7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9F21AC6" w14:textId="77777777" w:rsidR="00652BB7" w:rsidRPr="005B2376" w:rsidRDefault="00652BB7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8284D" w:rsidRPr="005B2376" w14:paraId="69BD5DAD" w14:textId="77777777" w:rsidTr="00652BB7">
        <w:trPr>
          <w:gridAfter w:val="7"/>
          <w:wAfter w:w="2509" w:type="dxa"/>
          <w:trHeight w:val="300"/>
        </w:trPr>
        <w:tc>
          <w:tcPr>
            <w:tcW w:w="42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430C16F" w14:textId="77777777" w:rsidR="00F8284D" w:rsidRPr="005B2376" w:rsidRDefault="00F8284D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D79634A" w14:textId="77777777" w:rsidR="00F8284D" w:rsidRPr="005B2376" w:rsidRDefault="00F8284D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4E2EEEB" w14:textId="77777777" w:rsidR="00F8284D" w:rsidRPr="005B2376" w:rsidRDefault="00F8284D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0F46976" w14:textId="77777777" w:rsidR="00F8284D" w:rsidRPr="005B2376" w:rsidRDefault="00F8284D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B7EC7A2" w14:textId="77777777" w:rsidR="00F8284D" w:rsidRPr="005B2376" w:rsidRDefault="00F8284D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A74DA" w:rsidRPr="005B2376" w14:paraId="611D7725" w14:textId="77777777" w:rsidTr="00FA74DA">
        <w:trPr>
          <w:gridAfter w:val="7"/>
          <w:wAfter w:w="2509" w:type="dxa"/>
          <w:trHeight w:val="300"/>
        </w:trPr>
        <w:tc>
          <w:tcPr>
            <w:tcW w:w="42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618D88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G analysis part 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7F78AC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4515EF" w14:textId="77777777" w:rsidR="00FA74DA" w:rsidRPr="005B2376" w:rsidRDefault="00FA74D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673530" w14:textId="77777777" w:rsidR="00FA74DA" w:rsidRPr="005B2376" w:rsidRDefault="00FA74D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70313A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FA74DA" w:rsidRPr="005B2376" w14:paraId="7B6E214B" w14:textId="77777777" w:rsidTr="00FA74DA">
        <w:trPr>
          <w:gridAfter w:val="7"/>
          <w:wAfter w:w="250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A587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F2C6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81C0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8B47" w14:textId="5CBF2899" w:rsidR="00FA74DA" w:rsidRPr="005B2376" w:rsidRDefault="00FA74DA" w:rsidP="000103C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1E52D" w14:textId="456A1ED6" w:rsidR="00FA74DA" w:rsidRPr="005B2376" w:rsidRDefault="00FA74DA" w:rsidP="00DC10ED">
            <w:pPr>
              <w:ind w:right="57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75121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0.00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ED02" w14:textId="6251F5D4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A74DA" w:rsidRPr="005B2376" w14:paraId="1D28C42F" w14:textId="77777777" w:rsidTr="00FA74DA">
        <w:trPr>
          <w:gridAfter w:val="7"/>
          <w:wAfter w:w="250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2398" w14:textId="3035293B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UG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670B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26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EF41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7DC8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5472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7DBF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A74DA" w:rsidRPr="005B2376" w14:paraId="2F8CC400" w14:textId="77777777" w:rsidTr="00FA74DA">
        <w:trPr>
          <w:gridAfter w:val="7"/>
          <w:wAfter w:w="250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F09A" w14:textId="5666D976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AU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2042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5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556C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5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FB15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2F37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41F9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A74DA" w:rsidRPr="005B2376" w14:paraId="20BDBA53" w14:textId="77777777" w:rsidTr="00FA74DA">
        <w:trPr>
          <w:gridAfter w:val="7"/>
          <w:wAfter w:w="250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05F9" w14:textId="28707C6C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F05B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9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B72B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9383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C67C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4EE0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A74DA" w:rsidRPr="005B2376" w14:paraId="08FEDAFF" w14:textId="77777777" w:rsidTr="00FA74DA">
        <w:trPr>
          <w:gridAfter w:val="7"/>
          <w:wAfter w:w="250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B88D" w14:textId="1322D356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1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CE1E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0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2705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6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C7A7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2D88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8869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FA74DA" w:rsidRPr="005B2376" w14:paraId="33A35424" w14:textId="77777777" w:rsidTr="00FA74DA">
        <w:trPr>
          <w:gridAfter w:val="7"/>
          <w:wAfter w:w="250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1A9D" w14:textId="6B5A708B" w:rsidR="00FA74DA" w:rsidRPr="005B2376" w:rsidRDefault="00FA74DA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2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D8CB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6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C2D4" w14:textId="77777777" w:rsidR="00FA74DA" w:rsidRPr="005B2376" w:rsidRDefault="00FA74DA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9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2C1C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19FD" w14:textId="77777777" w:rsidR="00FA74DA" w:rsidRPr="005B2376" w:rsidRDefault="00FA74DA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0DB8" w14:textId="77777777" w:rsidR="00FA74DA" w:rsidRPr="005B2376" w:rsidRDefault="00FA74DA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26396F" w:rsidRPr="005B2376" w14:paraId="1DBD0B33" w14:textId="77777777" w:rsidTr="0001337C">
        <w:trPr>
          <w:gridAfter w:val="7"/>
          <w:wAfter w:w="2509" w:type="dxa"/>
          <w:trHeight w:val="300"/>
        </w:trPr>
        <w:tc>
          <w:tcPr>
            <w:tcW w:w="42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1C5F600" w14:textId="0BCEFE66" w:rsidR="0026396F" w:rsidRPr="005B2376" w:rsidRDefault="0026396F" w:rsidP="0026396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UG analysis part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27B082F" w14:textId="400FB03E" w:rsidR="0026396F" w:rsidRPr="005B2376" w:rsidRDefault="0026396F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4F5D707" w14:textId="34E913EA" w:rsidR="0026396F" w:rsidRPr="005B2376" w:rsidRDefault="0026396F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6470D60" w14:textId="6CADC63B" w:rsidR="0026396F" w:rsidRPr="005B2376" w:rsidRDefault="0026396F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ED8C9A8" w14:textId="619AB78C" w:rsidR="0026396F" w:rsidRPr="005B2376" w:rsidRDefault="0026396F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1337C" w:rsidRPr="005B2376" w14:paraId="380E9FA2" w14:textId="07806847" w:rsidTr="0001337C">
        <w:trPr>
          <w:gridAfter w:val="2"/>
          <w:wAfter w:w="1646" w:type="dxa"/>
          <w:trHeight w:val="300"/>
        </w:trPr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8635CD8" w14:textId="77777777" w:rsidR="0026396F" w:rsidRPr="005B2376" w:rsidRDefault="0026396F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6EDC8F3" w14:textId="342EF38E" w:rsidR="0026396F" w:rsidRPr="005B2376" w:rsidRDefault="0026396F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B42DD22" w14:textId="0842649B" w:rsidR="0026396F" w:rsidRPr="005B2376" w:rsidRDefault="0026396F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F2A2670" w14:textId="27B82A6B" w:rsidR="0026396F" w:rsidRPr="005B2376" w:rsidRDefault="0001337C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43</w:t>
            </w:r>
          </w:p>
        </w:tc>
        <w:tc>
          <w:tcPr>
            <w:tcW w:w="2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F115C4B" w14:textId="15D1D2F4" w:rsidR="0026396F" w:rsidRPr="005B2376" w:rsidRDefault="0001337C" w:rsidP="0001337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0.03</w:t>
            </w:r>
          </w:p>
        </w:tc>
        <w:tc>
          <w:tcPr>
            <w:tcW w:w="863" w:type="dxa"/>
            <w:gridSpan w:val="5"/>
          </w:tcPr>
          <w:p w14:paraId="642D2D47" w14:textId="77777777" w:rsidR="0026396F" w:rsidRPr="005B2376" w:rsidRDefault="0026396F"/>
        </w:tc>
      </w:tr>
      <w:tr w:rsidR="0001337C" w:rsidRPr="005B2376" w14:paraId="39B08C38" w14:textId="66B17389" w:rsidTr="0001337C">
        <w:trPr>
          <w:gridAfter w:val="2"/>
          <w:wAfter w:w="1646" w:type="dxa"/>
          <w:trHeight w:val="300"/>
        </w:trPr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CCC14CD" w14:textId="5ECD0D56" w:rsidR="0026396F" w:rsidRPr="005B2376" w:rsidRDefault="0026396F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UG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C46ACBB" w14:textId="48931E67" w:rsidR="0026396F" w:rsidRPr="005B2376" w:rsidRDefault="0026396F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6</w:t>
            </w:r>
          </w:p>
        </w:tc>
        <w:tc>
          <w:tcPr>
            <w:tcW w:w="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E5D3483" w14:textId="4F022777" w:rsidR="0026396F" w:rsidRPr="005B2376" w:rsidRDefault="0001337C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2</w:t>
            </w:r>
            <w:r w:rsidR="0026396F"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0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8B4505F" w14:textId="77777777" w:rsidR="0026396F" w:rsidRPr="005B2376" w:rsidRDefault="0026396F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87C0AA1" w14:textId="77777777" w:rsidR="0026396F" w:rsidRPr="005B2376" w:rsidRDefault="0026396F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63" w:type="dxa"/>
            <w:gridSpan w:val="5"/>
            <w:vAlign w:val="bottom"/>
          </w:tcPr>
          <w:p w14:paraId="40AA42AF" w14:textId="77777777" w:rsidR="0026396F" w:rsidRPr="005B2376" w:rsidRDefault="0026396F"/>
        </w:tc>
      </w:tr>
      <w:tr w:rsidR="0001337C" w:rsidRPr="005B2376" w14:paraId="164D2B3E" w14:textId="65BAFE77" w:rsidTr="0001337C">
        <w:trPr>
          <w:gridAfter w:val="2"/>
          <w:wAfter w:w="1646" w:type="dxa"/>
          <w:trHeight w:val="300"/>
        </w:trPr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5000FFE" w14:textId="76B0F53A" w:rsidR="0026396F" w:rsidRPr="005B2376" w:rsidRDefault="0026396F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AU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E726056" w14:textId="3B125D11" w:rsidR="0026396F" w:rsidRPr="005B2376" w:rsidRDefault="0001337C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>8</w:t>
            </w:r>
          </w:p>
        </w:tc>
        <w:tc>
          <w:tcPr>
            <w:tcW w:w="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4E68DA5" w14:textId="0A08F335" w:rsidR="0026396F" w:rsidRPr="005B2376" w:rsidRDefault="0001337C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>12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BD4DAF1" w14:textId="77777777" w:rsidR="0026396F" w:rsidRPr="005B2376" w:rsidRDefault="0026396F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FE02DE3" w14:textId="77777777" w:rsidR="0026396F" w:rsidRPr="005B2376" w:rsidRDefault="0026396F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63" w:type="dxa"/>
            <w:gridSpan w:val="5"/>
            <w:vAlign w:val="bottom"/>
          </w:tcPr>
          <w:p w14:paraId="51C110DE" w14:textId="77777777" w:rsidR="0026396F" w:rsidRPr="005B2376" w:rsidRDefault="0026396F"/>
        </w:tc>
      </w:tr>
      <w:tr w:rsidR="0001337C" w:rsidRPr="005B2376" w14:paraId="24AC568F" w14:textId="77CEBE5D" w:rsidTr="0001337C">
        <w:trPr>
          <w:gridAfter w:val="2"/>
          <w:wAfter w:w="1646" w:type="dxa"/>
          <w:trHeight w:val="300"/>
        </w:trPr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630DA49" w14:textId="667C7A58" w:rsidR="0026396F" w:rsidRPr="0001337C" w:rsidRDefault="0026396F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01337C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NE FL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B330BF2" w14:textId="4E4B35A0" w:rsidR="0026396F" w:rsidRPr="0001337C" w:rsidRDefault="0026396F" w:rsidP="0001337C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01337C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</w:t>
            </w:r>
            <w:r w:rsidR="0001337C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3</w:t>
            </w:r>
          </w:p>
        </w:tc>
        <w:tc>
          <w:tcPr>
            <w:tcW w:w="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05E0C31" w14:textId="7C7ED1F4" w:rsidR="0026396F" w:rsidRPr="0001337C" w:rsidRDefault="0001337C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8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306A65F" w14:textId="77777777" w:rsidR="0026396F" w:rsidRPr="0001337C" w:rsidRDefault="0026396F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</w:p>
        </w:tc>
        <w:tc>
          <w:tcPr>
            <w:tcW w:w="2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1293394" w14:textId="77777777" w:rsidR="0026396F" w:rsidRPr="0001337C" w:rsidRDefault="0026396F" w:rsidP="00DC4653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</w:p>
        </w:tc>
        <w:tc>
          <w:tcPr>
            <w:tcW w:w="863" w:type="dxa"/>
            <w:gridSpan w:val="5"/>
            <w:vAlign w:val="bottom"/>
          </w:tcPr>
          <w:p w14:paraId="5169E4D4" w14:textId="77777777" w:rsidR="0026396F" w:rsidRPr="005B2376" w:rsidRDefault="0026396F"/>
        </w:tc>
      </w:tr>
      <w:tr w:rsidR="0001337C" w:rsidRPr="005B2376" w14:paraId="3446D391" w14:textId="77777777" w:rsidTr="0001337C">
        <w:trPr>
          <w:gridAfter w:val="2"/>
          <w:wAfter w:w="1646" w:type="dxa"/>
          <w:trHeight w:val="300"/>
        </w:trPr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32E36DE" w14:textId="5547D040" w:rsidR="0001337C" w:rsidRPr="0001337C" w:rsidRDefault="0001337C" w:rsidP="0001337C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UG analysis part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EFB955F" w14:textId="78C36828" w:rsidR="0001337C" w:rsidRPr="0001337C" w:rsidRDefault="0001337C" w:rsidP="0001337C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49E5C97" w14:textId="7B7FB75F" w:rsidR="0001337C" w:rsidRDefault="0001337C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A52E919" w14:textId="6DAAA6A1" w:rsidR="0001337C" w:rsidRPr="0001337C" w:rsidRDefault="0001337C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2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9C50833" w14:textId="46C756B7" w:rsidR="0001337C" w:rsidRPr="0001337C" w:rsidRDefault="0001337C" w:rsidP="00DC4653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63" w:type="dxa"/>
            <w:gridSpan w:val="5"/>
            <w:vAlign w:val="bottom"/>
          </w:tcPr>
          <w:p w14:paraId="06D85523" w14:textId="77777777" w:rsidR="0001337C" w:rsidRPr="005B2376" w:rsidRDefault="0001337C"/>
        </w:tc>
      </w:tr>
      <w:tr w:rsidR="0001337C" w:rsidRPr="005B2376" w14:paraId="67BA000A" w14:textId="77777777" w:rsidTr="00DD7604">
        <w:trPr>
          <w:gridAfter w:val="2"/>
          <w:wAfter w:w="1646" w:type="dxa"/>
          <w:trHeight w:val="300"/>
        </w:trPr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C2F2FD4" w14:textId="77777777" w:rsidR="0001337C" w:rsidRPr="0001337C" w:rsidRDefault="0001337C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94A9CCC" w14:textId="6856776E" w:rsidR="0001337C" w:rsidRPr="0001337C" w:rsidRDefault="0001337C" w:rsidP="0001337C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E6E3493" w14:textId="5830A5B4" w:rsidR="0001337C" w:rsidRDefault="0001337C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4E3A58D" w14:textId="36E64E2E" w:rsidR="0001337C" w:rsidRPr="0001337C" w:rsidRDefault="0001337C" w:rsidP="000133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52</w:t>
            </w:r>
          </w:p>
        </w:tc>
        <w:tc>
          <w:tcPr>
            <w:tcW w:w="2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C52C3E7" w14:textId="1D91DE52" w:rsidR="0001337C" w:rsidRPr="0001337C" w:rsidRDefault="0001337C" w:rsidP="0001337C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0.02</w:t>
            </w:r>
          </w:p>
        </w:tc>
        <w:tc>
          <w:tcPr>
            <w:tcW w:w="863" w:type="dxa"/>
            <w:gridSpan w:val="5"/>
            <w:vAlign w:val="bottom"/>
          </w:tcPr>
          <w:p w14:paraId="7E3238CD" w14:textId="77777777" w:rsidR="0001337C" w:rsidRPr="005B2376" w:rsidRDefault="0001337C"/>
        </w:tc>
      </w:tr>
      <w:tr w:rsidR="0001337C" w:rsidRPr="005B2376" w14:paraId="3655B9D3" w14:textId="77777777" w:rsidTr="0001337C">
        <w:trPr>
          <w:gridAfter w:val="2"/>
          <w:wAfter w:w="1646" w:type="dxa"/>
          <w:trHeight w:val="300"/>
        </w:trPr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5A06B4E" w14:textId="0D62A02E" w:rsidR="0001337C" w:rsidRPr="0001337C" w:rsidRDefault="0001337C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UG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64169D9" w14:textId="348C3D4A" w:rsidR="0001337C" w:rsidRPr="0001337C" w:rsidRDefault="0001337C" w:rsidP="0001337C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18</w:t>
            </w:r>
          </w:p>
        </w:tc>
        <w:tc>
          <w:tcPr>
            <w:tcW w:w="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68693DC" w14:textId="4ECD9DCF" w:rsidR="0001337C" w:rsidRDefault="0001337C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8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3E3133A" w14:textId="77777777" w:rsidR="0001337C" w:rsidRPr="0001337C" w:rsidRDefault="0001337C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</w:p>
        </w:tc>
        <w:tc>
          <w:tcPr>
            <w:tcW w:w="2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965434F" w14:textId="77777777" w:rsidR="0001337C" w:rsidRPr="0001337C" w:rsidRDefault="0001337C" w:rsidP="00DC4653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</w:p>
        </w:tc>
        <w:tc>
          <w:tcPr>
            <w:tcW w:w="863" w:type="dxa"/>
            <w:gridSpan w:val="5"/>
            <w:vAlign w:val="bottom"/>
          </w:tcPr>
          <w:p w14:paraId="0CD3D9C3" w14:textId="77777777" w:rsidR="0001337C" w:rsidRPr="005B2376" w:rsidRDefault="0001337C"/>
        </w:tc>
      </w:tr>
      <w:tr w:rsidR="0001337C" w:rsidRPr="005B2376" w14:paraId="15017BBE" w14:textId="77777777" w:rsidTr="0001337C">
        <w:trPr>
          <w:gridAfter w:val="2"/>
          <w:wAfter w:w="1646" w:type="dxa"/>
          <w:trHeight w:val="300"/>
        </w:trPr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1C69F09" w14:textId="7856275B" w:rsidR="0001337C" w:rsidRPr="0001337C" w:rsidRDefault="0001337C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AU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BCFC569" w14:textId="4DFE5E76" w:rsidR="0001337C" w:rsidRPr="0001337C" w:rsidRDefault="0001337C" w:rsidP="0001337C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>7</w:t>
            </w:r>
          </w:p>
        </w:tc>
        <w:tc>
          <w:tcPr>
            <w:tcW w:w="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CD4F5E8" w14:textId="2722CC36" w:rsidR="0001337C" w:rsidRDefault="0001337C" w:rsidP="000133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>13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0EA97ED" w14:textId="77777777" w:rsidR="0001337C" w:rsidRPr="0001337C" w:rsidRDefault="0001337C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</w:p>
        </w:tc>
        <w:tc>
          <w:tcPr>
            <w:tcW w:w="2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2D34659" w14:textId="77777777" w:rsidR="0001337C" w:rsidRPr="0001337C" w:rsidRDefault="0001337C" w:rsidP="00DC4653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</w:p>
        </w:tc>
        <w:tc>
          <w:tcPr>
            <w:tcW w:w="863" w:type="dxa"/>
            <w:gridSpan w:val="5"/>
            <w:vAlign w:val="bottom"/>
          </w:tcPr>
          <w:p w14:paraId="0E3EA9B7" w14:textId="77777777" w:rsidR="0001337C" w:rsidRPr="005B2376" w:rsidRDefault="0001337C"/>
        </w:tc>
      </w:tr>
      <w:tr w:rsidR="0001337C" w:rsidRPr="005B2376" w14:paraId="30E403CB" w14:textId="77777777" w:rsidTr="0001337C">
        <w:trPr>
          <w:gridAfter w:val="2"/>
          <w:wAfter w:w="1646" w:type="dxa"/>
          <w:trHeight w:val="300"/>
        </w:trPr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74F4EC94" w14:textId="6FD5EDB3" w:rsidR="0001337C" w:rsidRPr="0001337C" w:rsidRDefault="0001337C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>AU is most likely source of UG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7324F1AF" w14:textId="71068540" w:rsidR="0001337C" w:rsidRPr="0001337C" w:rsidRDefault="0001337C" w:rsidP="0001337C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</w:p>
        </w:tc>
        <w:tc>
          <w:tcPr>
            <w:tcW w:w="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6B58B398" w14:textId="2232E143" w:rsidR="0001337C" w:rsidRPr="0001337C" w:rsidRDefault="0001337C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44EEB326" w14:textId="77777777" w:rsidR="0001337C" w:rsidRPr="0001337C" w:rsidRDefault="0001337C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</w:p>
        </w:tc>
        <w:tc>
          <w:tcPr>
            <w:tcW w:w="2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145B860F" w14:textId="77777777" w:rsidR="0001337C" w:rsidRPr="0001337C" w:rsidRDefault="0001337C" w:rsidP="00DC4653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</w:p>
        </w:tc>
        <w:tc>
          <w:tcPr>
            <w:tcW w:w="863" w:type="dxa"/>
            <w:gridSpan w:val="5"/>
            <w:vAlign w:val="bottom"/>
          </w:tcPr>
          <w:p w14:paraId="1632AB58" w14:textId="77777777" w:rsidR="0001337C" w:rsidRPr="005B2376" w:rsidRDefault="0001337C"/>
        </w:tc>
      </w:tr>
      <w:tr w:rsidR="0001337C" w:rsidRPr="005B2376" w14:paraId="7BCB098B" w14:textId="77777777" w:rsidTr="00A11F61">
        <w:trPr>
          <w:gridAfter w:val="7"/>
          <w:wAfter w:w="2509" w:type="dxa"/>
          <w:trHeight w:val="300"/>
        </w:trPr>
        <w:tc>
          <w:tcPr>
            <w:tcW w:w="8748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5A09043" w14:textId="4AC77E31" w:rsidR="0001337C" w:rsidRPr="005B2376" w:rsidRDefault="0001337C" w:rsidP="00DC46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Times"/>
                <w:b/>
                <w:bCs/>
                <w:color w:val="000000"/>
              </w:rPr>
            </w:pPr>
          </w:p>
        </w:tc>
      </w:tr>
      <w:tr w:rsidR="0001337C" w:rsidRPr="005B2376" w14:paraId="1A3BD2D8" w14:textId="77777777" w:rsidTr="00FA74DA">
        <w:trPr>
          <w:gridAfter w:val="7"/>
          <w:wAfter w:w="2509" w:type="dxa"/>
          <w:trHeight w:val="300"/>
        </w:trPr>
        <w:tc>
          <w:tcPr>
            <w:tcW w:w="42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DFAC24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G analysis part 2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DBAA5B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23579F" w14:textId="77777777" w:rsidR="0001337C" w:rsidRPr="005B2376" w:rsidRDefault="0001337C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E5649F" w14:textId="77777777" w:rsidR="0001337C" w:rsidRPr="005B2376" w:rsidRDefault="0001337C" w:rsidP="00DC4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521D52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1337C" w:rsidRPr="005B2376" w14:paraId="0DD58479" w14:textId="77777777" w:rsidTr="00FA74DA">
        <w:trPr>
          <w:gridAfter w:val="7"/>
          <w:wAfter w:w="2509" w:type="dxa"/>
          <w:trHeight w:val="30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6C35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E886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2A27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1354" w14:textId="10C6DD03" w:rsidR="0001337C" w:rsidRPr="005B2376" w:rsidRDefault="0001337C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43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4C56" w14:textId="1591ADD7" w:rsidR="0001337C" w:rsidRPr="005B2376" w:rsidRDefault="0001337C" w:rsidP="00DC10ED">
            <w:pPr>
              <w:ind w:right="667"/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0.0</w:t>
            </w: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>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82BD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01337C" w:rsidRPr="005B2376" w14:paraId="4DD7B10A" w14:textId="77777777" w:rsidTr="00FA74DA">
        <w:trPr>
          <w:gridAfter w:val="7"/>
          <w:wAfter w:w="250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DA71" w14:textId="1A2E5DB1" w:rsidR="0001337C" w:rsidRPr="005B2376" w:rsidRDefault="0001337C" w:rsidP="00DC465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UG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FBA5" w14:textId="77777777" w:rsidR="0001337C" w:rsidRPr="005B2376" w:rsidRDefault="0001337C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6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8D34" w14:textId="77777777" w:rsidR="0001337C" w:rsidRPr="005B2376" w:rsidRDefault="0001337C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20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00CC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6428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2865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01337C" w:rsidRPr="005B2376" w14:paraId="618ABB22" w14:textId="77777777" w:rsidTr="00FA74DA">
        <w:trPr>
          <w:gridAfter w:val="7"/>
          <w:wAfter w:w="250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9A55" w14:textId="78632D47" w:rsidR="0001337C" w:rsidRPr="005B2376" w:rsidRDefault="0001337C" w:rsidP="00DC465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AU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9694" w14:textId="77777777" w:rsidR="0001337C" w:rsidRPr="005B2376" w:rsidRDefault="0001337C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8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9497" w14:textId="77777777" w:rsidR="0001337C" w:rsidRPr="005B2376" w:rsidRDefault="0001337C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4330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7CA7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E1F1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01337C" w:rsidRPr="005B2376" w14:paraId="417EA0C3" w14:textId="77777777" w:rsidTr="00FA74DA">
        <w:trPr>
          <w:gridAfter w:val="7"/>
          <w:wAfter w:w="2509" w:type="dxa"/>
          <w:trHeight w:val="42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E65D" w14:textId="46D60B97" w:rsidR="0001337C" w:rsidRPr="005B2376" w:rsidRDefault="0001337C" w:rsidP="00DC4653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FL</w:t>
            </w:r>
          </w:p>
        </w:tc>
        <w:tc>
          <w:tcPr>
            <w:tcW w:w="8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3D8D" w14:textId="77777777" w:rsidR="0001337C" w:rsidRPr="005B2376" w:rsidRDefault="0001337C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3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13CE" w14:textId="77777777" w:rsidR="0001337C" w:rsidRPr="005B2376" w:rsidRDefault="0001337C" w:rsidP="00DC4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8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878D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EB29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73EA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01337C" w:rsidRPr="005B2376" w14:paraId="2AB1FFBB" w14:textId="77777777" w:rsidTr="00FA74DA">
        <w:trPr>
          <w:gridAfter w:val="7"/>
          <w:wAfter w:w="2509" w:type="dxa"/>
          <w:trHeight w:val="300"/>
        </w:trPr>
        <w:tc>
          <w:tcPr>
            <w:tcW w:w="612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1EA40FE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 is the most likely source of UG</w:t>
            </w:r>
          </w:p>
        </w:tc>
        <w:tc>
          <w:tcPr>
            <w:tcW w:w="17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2CC1630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A7BCE9B" w14:textId="77777777" w:rsidR="0001337C" w:rsidRPr="005B2376" w:rsidRDefault="0001337C" w:rsidP="00DC465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</w:tbl>
    <w:p w14:paraId="54F0FFAB" w14:textId="77655285" w:rsidR="005F6354" w:rsidRDefault="005F6354" w:rsidP="00DC4653">
      <w:pPr>
        <w:pBdr>
          <w:bottom w:val="single" w:sz="6" w:space="1" w:color="auto"/>
        </w:pBdr>
        <w:rPr>
          <w:rFonts w:ascii="Calibri" w:hAnsi="Calibri"/>
        </w:rPr>
      </w:pPr>
    </w:p>
    <w:p w14:paraId="2D7D8F55" w14:textId="77777777" w:rsidR="00E27866" w:rsidRDefault="00E27866" w:rsidP="00E27866">
      <w:pPr>
        <w:rPr>
          <w:b/>
        </w:rPr>
      </w:pPr>
    </w:p>
    <w:p w14:paraId="44F0866C" w14:textId="77777777" w:rsidR="00E27866" w:rsidRDefault="00E27866" w:rsidP="00E27866">
      <w:pPr>
        <w:rPr>
          <w:b/>
        </w:rPr>
      </w:pPr>
    </w:p>
    <w:p w14:paraId="5A61AF34" w14:textId="77777777" w:rsidR="00E27866" w:rsidRDefault="00E27866" w:rsidP="00E27866">
      <w:pPr>
        <w:rPr>
          <w:b/>
        </w:rPr>
      </w:pPr>
    </w:p>
    <w:p w14:paraId="708B5327" w14:textId="77777777" w:rsidR="00E27866" w:rsidRDefault="00E27866" w:rsidP="00E27866">
      <w:pPr>
        <w:rPr>
          <w:b/>
        </w:rPr>
      </w:pPr>
    </w:p>
    <w:p w14:paraId="2C01E346" w14:textId="77777777" w:rsidR="00E27866" w:rsidRDefault="00E27866" w:rsidP="00E27866">
      <w:pPr>
        <w:rPr>
          <w:b/>
        </w:rPr>
      </w:pPr>
    </w:p>
    <w:p w14:paraId="5F78C1AE" w14:textId="77777777" w:rsidR="00E27866" w:rsidRDefault="00E27866" w:rsidP="00E27866">
      <w:pPr>
        <w:rPr>
          <w:b/>
        </w:rPr>
      </w:pPr>
    </w:p>
    <w:p w14:paraId="36AB1477" w14:textId="77777777" w:rsidR="00E27866" w:rsidRDefault="00E27866" w:rsidP="00E27866">
      <w:pPr>
        <w:rPr>
          <w:b/>
        </w:rPr>
      </w:pPr>
    </w:p>
    <w:p w14:paraId="5C3CF46B" w14:textId="77777777" w:rsidR="00E27866" w:rsidRDefault="00E27866" w:rsidP="00E27866">
      <w:pPr>
        <w:rPr>
          <w:b/>
        </w:rPr>
      </w:pPr>
    </w:p>
    <w:p w14:paraId="297988E2" w14:textId="77777777" w:rsidR="00E27866" w:rsidRDefault="00E27866" w:rsidP="00E27866">
      <w:pPr>
        <w:rPr>
          <w:b/>
        </w:rPr>
      </w:pPr>
    </w:p>
    <w:p w14:paraId="3685220A" w14:textId="77777777" w:rsidR="00E27866" w:rsidRDefault="00E27866" w:rsidP="00E27866">
      <w:pPr>
        <w:rPr>
          <w:b/>
        </w:rPr>
      </w:pPr>
    </w:p>
    <w:p w14:paraId="2C77AE9A" w14:textId="77777777" w:rsidR="00E27866" w:rsidRDefault="00E27866" w:rsidP="00E27866">
      <w:pPr>
        <w:rPr>
          <w:b/>
        </w:rPr>
      </w:pPr>
    </w:p>
    <w:p w14:paraId="0672230A" w14:textId="77777777" w:rsidR="00E27866" w:rsidRDefault="00E27866" w:rsidP="00E27866">
      <w:pPr>
        <w:rPr>
          <w:b/>
        </w:rPr>
      </w:pPr>
    </w:p>
    <w:p w14:paraId="63B6E8FC" w14:textId="77777777" w:rsidR="00E27866" w:rsidRDefault="00E27866" w:rsidP="00E27866">
      <w:pPr>
        <w:rPr>
          <w:b/>
        </w:rPr>
      </w:pPr>
    </w:p>
    <w:p w14:paraId="7B14E7C8" w14:textId="77777777" w:rsidR="00E27866" w:rsidRDefault="00E27866" w:rsidP="00E27866">
      <w:pPr>
        <w:rPr>
          <w:b/>
        </w:rPr>
      </w:pPr>
    </w:p>
    <w:p w14:paraId="526B40A4" w14:textId="77777777" w:rsidR="00E27866" w:rsidRPr="00D76FA0" w:rsidRDefault="00E27866" w:rsidP="00A11F61">
      <w:pPr>
        <w:shd w:val="clear" w:color="auto" w:fill="FABF8F" w:themeFill="accent6" w:themeFillTint="99"/>
        <w:rPr>
          <w:b/>
        </w:rPr>
      </w:pPr>
      <w:r>
        <w:rPr>
          <w:b/>
        </w:rPr>
        <w:lastRenderedPageBreak/>
        <w:t>Additional DAPC for clarification of FLOCK ALLOCATION TABLES</w:t>
      </w:r>
    </w:p>
    <w:p w14:paraId="779BC265" w14:textId="77777777" w:rsidR="00E27866" w:rsidRDefault="00E27866" w:rsidP="00E27866">
      <w:r>
        <w:t xml:space="preserve">Using the FLOCK allocation tables, we visualized the different potential clusters with DAPC to determine the potential genetic sources when FLOCK results were not clear. </w:t>
      </w:r>
    </w:p>
    <w:p w14:paraId="14E1F414" w14:textId="3BFF7654" w:rsidR="0047534D" w:rsidRDefault="0047534D" w:rsidP="0047534D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846"/>
        <w:gridCol w:w="2460"/>
        <w:gridCol w:w="88"/>
        <w:gridCol w:w="3194"/>
        <w:gridCol w:w="1072"/>
        <w:gridCol w:w="656"/>
      </w:tblGrid>
      <w:tr w:rsidR="0047534D" w:rsidRPr="005B2376" w14:paraId="7168964B" w14:textId="77777777" w:rsidTr="00193DB2">
        <w:trPr>
          <w:trHeight w:val="300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5D5EC2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 analysis part 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091ADC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58305A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43E302" w14:textId="77777777" w:rsidR="0047534D" w:rsidRPr="005B2376" w:rsidRDefault="0047534D" w:rsidP="00193D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</w:tr>
      <w:tr w:rsidR="0047534D" w:rsidRPr="005B2376" w14:paraId="0B2943CC" w14:textId="77777777" w:rsidTr="00193DB2">
        <w:trPr>
          <w:trHeight w:val="4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C1E4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3167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13A3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182D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4686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0.001</w:t>
            </w:r>
          </w:p>
        </w:tc>
      </w:tr>
      <w:tr w:rsidR="0047534D" w:rsidRPr="005B2376" w14:paraId="42626E43" w14:textId="77777777" w:rsidTr="00193DB2">
        <w:trPr>
          <w:trHeight w:val="4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96AA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A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E262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8F4A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19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BA83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0902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47534D" w:rsidRPr="005B2376" w14:paraId="5C183ED6" w14:textId="77777777" w:rsidTr="00193DB2">
        <w:trPr>
          <w:trHeight w:val="4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E6B1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F2C9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E4BB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C05D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6EF3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47534D" w:rsidRPr="005B2376" w14:paraId="3D1A5EE8" w14:textId="77777777" w:rsidTr="00193DB2">
        <w:trPr>
          <w:trHeight w:val="4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7A6D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638B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8AF6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D370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41E2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47534D" w:rsidRPr="005B2376" w14:paraId="2765F853" w14:textId="77777777" w:rsidTr="00193DB2">
        <w:trPr>
          <w:trHeight w:val="4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C206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R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2E8F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D747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8287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56AD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47534D" w:rsidRPr="005B2376" w14:paraId="77F94C3F" w14:textId="77777777" w:rsidTr="00193DB2">
        <w:trPr>
          <w:trHeight w:val="420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F45AF4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 analysis part 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51EB19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B52195" w14:textId="77777777" w:rsidR="0047534D" w:rsidRPr="005B2376" w:rsidRDefault="0047534D" w:rsidP="00193D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D62293" w14:textId="77777777" w:rsidR="0047534D" w:rsidRPr="005B2376" w:rsidRDefault="0047534D" w:rsidP="00193D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</w:tr>
      <w:tr w:rsidR="0047534D" w:rsidRPr="005B2376" w14:paraId="4D55F18B" w14:textId="77777777" w:rsidTr="00193DB2">
        <w:trPr>
          <w:trHeight w:val="4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0DFD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7B8D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A57D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A161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9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A81B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0.01</w:t>
            </w:r>
          </w:p>
        </w:tc>
      </w:tr>
      <w:tr w:rsidR="0047534D" w:rsidRPr="005B2376" w14:paraId="3B55DF95" w14:textId="77777777" w:rsidTr="00193DB2">
        <w:trPr>
          <w:trHeight w:val="4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4440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A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3486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8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DA76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12</w:t>
            </w:r>
          </w:p>
        </w:tc>
        <w:tc>
          <w:tcPr>
            <w:tcW w:w="4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BC5B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C094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</w:p>
        </w:tc>
      </w:tr>
      <w:tr w:rsidR="0047534D" w:rsidRPr="005B2376" w14:paraId="3ADB87AE" w14:textId="77777777" w:rsidTr="00193DB2">
        <w:trPr>
          <w:trHeight w:val="4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2D98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F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1197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5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7A83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6</w:t>
            </w:r>
          </w:p>
        </w:tc>
        <w:tc>
          <w:tcPr>
            <w:tcW w:w="4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D752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35A3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47534D" w:rsidRPr="005B2376" w14:paraId="39ACF0D7" w14:textId="77777777" w:rsidTr="00193DB2">
        <w:trPr>
          <w:trHeight w:val="4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F368" w14:textId="77777777" w:rsidR="0047534D" w:rsidRPr="00F465A6" w:rsidRDefault="0047534D" w:rsidP="00193DB2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F465A6">
              <w:rPr>
                <w:rFonts w:ascii="Calibri" w:eastAsia="Times New Roman" w:hAnsi="Calibri" w:cs="Times New Roman"/>
                <w:b/>
                <w:bCs/>
                <w:lang w:eastAsia="en-US"/>
              </w:rPr>
              <w:t>NE UR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A46A" w14:textId="77777777" w:rsidR="0047534D" w:rsidRPr="00F465A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F465A6">
              <w:rPr>
                <w:rFonts w:ascii="Calibri" w:eastAsia="Times New Roman" w:hAnsi="Calibri" w:cs="Times New Roman"/>
                <w:b/>
                <w:bCs/>
                <w:lang w:eastAsia="en-US"/>
              </w:rPr>
              <w:t>11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42DC" w14:textId="77777777" w:rsidR="0047534D" w:rsidRPr="00F465A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F465A6">
              <w:rPr>
                <w:rFonts w:ascii="Calibri" w:eastAsia="Times New Roman" w:hAnsi="Calibri" w:cs="Times New Roman"/>
                <w:b/>
                <w:bCs/>
                <w:lang w:eastAsia="en-US"/>
              </w:rPr>
              <w:t>4</w:t>
            </w:r>
          </w:p>
        </w:tc>
        <w:tc>
          <w:tcPr>
            <w:tcW w:w="4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CF49" w14:textId="77777777" w:rsidR="0047534D" w:rsidRPr="00F465A6" w:rsidRDefault="0047534D" w:rsidP="00193DB2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E36F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47534D" w:rsidRPr="005B2376" w14:paraId="11E71523" w14:textId="77777777" w:rsidTr="00193DB2">
        <w:trPr>
          <w:trHeight w:val="420"/>
        </w:trPr>
        <w:tc>
          <w:tcPr>
            <w:tcW w:w="8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AA047F0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FLOCK SUGGESTS AU AS COMPOSITE POPULATION, DAPC 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below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HIGHLIGHTS THE GENETIC SOURCES FROM UR2 THAT HAVE GONE TO FL AND TO AU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1F4A83E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</w:tbl>
    <w:p w14:paraId="6922A58C" w14:textId="77777777" w:rsidR="0047534D" w:rsidRDefault="0047534D" w:rsidP="0047534D"/>
    <w:p w14:paraId="7135D0C9" w14:textId="77777777" w:rsidR="0047534D" w:rsidRDefault="0047534D" w:rsidP="0047534D">
      <w:r>
        <w:rPr>
          <w:noProof/>
          <w:lang w:eastAsia="en-US"/>
        </w:rPr>
        <w:drawing>
          <wp:inline distT="0" distB="0" distL="0" distR="0" wp14:anchorId="7A49245F" wp14:editId="63054014">
            <wp:extent cx="5943600" cy="36087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_DAPC_AU_FL_UR1_UR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7A28F" w14:textId="77777777" w:rsidR="0047534D" w:rsidRDefault="0047534D" w:rsidP="0047534D"/>
    <w:p w14:paraId="2C442563" w14:textId="77777777" w:rsidR="0047534D" w:rsidRDefault="0047534D" w:rsidP="0047534D"/>
    <w:p w14:paraId="4D5B0DD9" w14:textId="77777777" w:rsidR="0047534D" w:rsidRDefault="0047534D" w:rsidP="0047534D"/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1355"/>
        <w:gridCol w:w="876"/>
        <w:gridCol w:w="876"/>
        <w:gridCol w:w="4201"/>
        <w:gridCol w:w="1980"/>
        <w:gridCol w:w="270"/>
      </w:tblGrid>
      <w:tr w:rsidR="0047534D" w:rsidRPr="005B2376" w14:paraId="73C47C88" w14:textId="77777777" w:rsidTr="00193DB2">
        <w:trPr>
          <w:trHeight w:val="300"/>
        </w:trPr>
        <w:tc>
          <w:tcPr>
            <w:tcW w:w="3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2F113A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1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1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B4BE47" w14:textId="77777777" w:rsidR="0047534D" w:rsidRPr="005B2376" w:rsidRDefault="0047534D" w:rsidP="00193D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F48C52" w14:textId="77777777" w:rsidR="0047534D" w:rsidRPr="005B2376" w:rsidRDefault="0047534D" w:rsidP="00193D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B82086" w14:textId="77777777" w:rsidR="0047534D" w:rsidRPr="005B2376" w:rsidRDefault="0047534D" w:rsidP="00193DB2">
            <w:pPr>
              <w:ind w:left="-108" w:right="7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7534D" w:rsidRPr="005B2376" w14:paraId="42A55196" w14:textId="77777777" w:rsidTr="00193DB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7507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5EB0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7B46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1780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78FF" w14:textId="77777777" w:rsidR="0047534D" w:rsidRPr="005B2376" w:rsidRDefault="0047534D" w:rsidP="00193DB2">
            <w:pPr>
              <w:tabs>
                <w:tab w:val="left" w:pos="1058"/>
              </w:tabs>
              <w:ind w:right="57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8CE7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07035010" w14:textId="77777777" w:rsidTr="00193DB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AEE6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NE CA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8B5E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5883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10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5862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7A52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8A03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327FD681" w14:textId="77777777" w:rsidTr="00193DB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276B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F0C9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42B5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04FA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C1F7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DDB9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396DC973" w14:textId="77777777" w:rsidTr="00193DB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D399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9262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B8E8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6710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8EEE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0A31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29EE4852" w14:textId="77777777" w:rsidTr="00193DB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1DD7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8B83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E23B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A967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C88F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DE41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2152F5C6" w14:textId="77777777" w:rsidTr="00193DB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2A10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6B19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7C44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22E8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EED4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1EF8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44B37958" w14:textId="77777777" w:rsidTr="00193DB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7311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UR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073F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054E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5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6045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1639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7CC6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3D5360E2" w14:textId="77777777" w:rsidTr="00193DB2">
        <w:trPr>
          <w:trHeight w:val="300"/>
        </w:trPr>
        <w:tc>
          <w:tcPr>
            <w:tcW w:w="3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42EE66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1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2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C09932" w14:textId="77777777" w:rsidR="0047534D" w:rsidRPr="005B2376" w:rsidRDefault="0047534D" w:rsidP="00193D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C1DA59" w14:textId="77777777" w:rsidR="0047534D" w:rsidRPr="005B2376" w:rsidRDefault="0047534D" w:rsidP="00193D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513D" w14:textId="77777777" w:rsidR="0047534D" w:rsidRPr="005B2376" w:rsidRDefault="0047534D" w:rsidP="00193DB2">
            <w:pPr>
              <w:ind w:left="55" w:hanging="55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0A88C3F1" w14:textId="77777777" w:rsidTr="00193DB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A222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B8A2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073A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16E3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BBA2" w14:textId="77777777" w:rsidR="0047534D" w:rsidRPr="005B2376" w:rsidRDefault="0047534D" w:rsidP="00193DB2">
            <w:pPr>
              <w:ind w:right="57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2665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2C455155" w14:textId="77777777" w:rsidTr="00193DB2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A076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NE CA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9346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DE6A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6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5742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524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41F0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4BE4562B" w14:textId="77777777" w:rsidTr="00193DB2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E5BE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F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AF40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DC3B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11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7CD4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B019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9C2E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2B66B2E4" w14:textId="77777777" w:rsidTr="00193DB2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9813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TX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CC53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4134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0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3272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0EFD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D601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45D0D448" w14:textId="77777777" w:rsidTr="00193DB2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9618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TX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D237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4400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4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7A6F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C446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8401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16974CE5" w14:textId="77777777" w:rsidTr="00193DB2">
        <w:trPr>
          <w:trHeight w:val="300"/>
        </w:trPr>
        <w:tc>
          <w:tcPr>
            <w:tcW w:w="3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6CB7A7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1</w:t>
            </w: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part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CE7848" w14:textId="77777777" w:rsidR="0047534D" w:rsidRPr="005B2376" w:rsidRDefault="0047534D" w:rsidP="00193D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E92A50" w14:textId="77777777" w:rsidR="0047534D" w:rsidRPr="005B2376" w:rsidRDefault="0047534D" w:rsidP="00193D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0915D5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7534D" w:rsidRPr="005B2376" w14:paraId="663487FD" w14:textId="77777777" w:rsidTr="00193DB2">
        <w:trPr>
          <w:trHeight w:val="37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AFBA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57CD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1629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EFB2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6079" w14:textId="77777777" w:rsidR="0047534D" w:rsidRPr="005B2376" w:rsidRDefault="0047534D" w:rsidP="00193DB2">
            <w:pPr>
              <w:ind w:right="577"/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0.5</w:t>
            </w: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CF83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68ACE8E0" w14:textId="77777777" w:rsidTr="00193DB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E5FB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NE CA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8555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DBBB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color w:val="0070C0"/>
                <w:lang w:eastAsia="en-US"/>
              </w:rPr>
              <w:t>6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6435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25D7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61C1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47021012" w14:textId="77777777" w:rsidTr="00193DB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C951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F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1080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lang w:eastAsia="en-US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E3CD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lang w:eastAsia="en-US"/>
              </w:rPr>
              <w:t>12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1F7D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ED87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3C32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0808635A" w14:textId="77777777" w:rsidTr="00193DB2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6E70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E </w:t>
            </w:r>
            <w:r w:rsidRPr="005B2376">
              <w:rPr>
                <w:rFonts w:ascii="Calibri" w:eastAsia="Times New Roman" w:hAnsi="Calibri" w:cs="Times New Roman"/>
                <w:b/>
                <w:bCs/>
                <w:lang w:eastAsia="en-US"/>
              </w:rPr>
              <w:t>TX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87BD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lang w:eastAsia="en-US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61AF" w14:textId="77777777" w:rsidR="0047534D" w:rsidRPr="005B2376" w:rsidRDefault="0047534D" w:rsidP="00193DB2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lang w:eastAsia="en-US"/>
              </w:rPr>
              <w:t>4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5283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408F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870A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47534D" w:rsidRPr="005B2376" w14:paraId="571806EC" w14:textId="77777777" w:rsidTr="00193DB2">
        <w:trPr>
          <w:trHeight w:val="300"/>
        </w:trPr>
        <w:tc>
          <w:tcPr>
            <w:tcW w:w="9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4D82992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Florida and TX2 are likely sources for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3BF9085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B237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47534D" w:rsidRPr="005B2376" w14:paraId="2EECE5BF" w14:textId="77777777" w:rsidTr="00193DB2">
        <w:trPr>
          <w:trHeight w:val="300"/>
        </w:trPr>
        <w:tc>
          <w:tcPr>
            <w:tcW w:w="9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4FCE65F3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DAPC below confirms both are genetic sources to California CA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3C29E96E" w14:textId="77777777" w:rsidR="0047534D" w:rsidRPr="005B2376" w:rsidRDefault="0047534D" w:rsidP="00193DB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</w:tbl>
    <w:p w14:paraId="0FC5431C" w14:textId="293F482D" w:rsidR="005B2376" w:rsidRPr="00E27866" w:rsidRDefault="0047534D" w:rsidP="00DC4653">
      <w:r>
        <w:rPr>
          <w:noProof/>
          <w:lang w:eastAsia="en-US"/>
        </w:rPr>
        <w:drawing>
          <wp:inline distT="0" distB="0" distL="0" distR="0" wp14:anchorId="5B782AF0" wp14:editId="2C1413B4">
            <wp:extent cx="5943600" cy="36087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_DAPC_Delta1_FL_TX12_UR1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B2376" w:rsidRPr="00E27866" w:rsidSect="0026659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620" w:bottom="1440" w:left="1440" w:header="0" w:footer="108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E3AD96" w14:textId="77777777" w:rsidR="00EA6A68" w:rsidRDefault="00EA6A68" w:rsidP="006007BF">
      <w:r>
        <w:separator/>
      </w:r>
    </w:p>
  </w:endnote>
  <w:endnote w:type="continuationSeparator" w:id="0">
    <w:p w14:paraId="73DC22D2" w14:textId="77777777" w:rsidR="00EA6A68" w:rsidRDefault="00EA6A68" w:rsidP="00600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D9186F" w14:textId="77777777" w:rsidR="00A60876" w:rsidRDefault="00A6087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49BB64" w14:textId="77777777" w:rsidR="00A60876" w:rsidRDefault="00A6087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8674C6" w14:textId="77777777" w:rsidR="00A60876" w:rsidRDefault="00A608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01A768" w14:textId="77777777" w:rsidR="00EA6A68" w:rsidRDefault="00EA6A68" w:rsidP="006007BF">
      <w:r>
        <w:separator/>
      </w:r>
    </w:p>
  </w:footnote>
  <w:footnote w:type="continuationSeparator" w:id="0">
    <w:p w14:paraId="2DB792D6" w14:textId="77777777" w:rsidR="00EA6A68" w:rsidRDefault="00EA6A68" w:rsidP="006007B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074D5D" w14:textId="77777777" w:rsidR="00A60876" w:rsidRDefault="00A6087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0D917E" w14:textId="77777777" w:rsidR="00A60876" w:rsidRDefault="00A6087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E16D27" w14:textId="77777777" w:rsidR="0026396F" w:rsidRDefault="0026396F">
    <w:pPr>
      <w:pStyle w:val="Header"/>
    </w:pPr>
  </w:p>
  <w:p w14:paraId="06A9338B" w14:textId="289077D5" w:rsidR="0026396F" w:rsidRDefault="0026396F" w:rsidP="003D080C">
    <w:pPr>
      <w:widowControl w:val="0"/>
      <w:autoSpaceDE w:val="0"/>
      <w:autoSpaceDN w:val="0"/>
      <w:adjustRightInd w:val="0"/>
      <w:spacing w:after="240" w:line="340" w:lineRule="atLeast"/>
      <w:jc w:val="center"/>
      <w:rPr>
        <w:rFonts w:ascii="Times New Roman" w:hAnsi="Times New Roman" w:cs="Times New Roman"/>
        <w:bCs/>
        <w:smallCaps/>
        <w:color w:val="000000"/>
      </w:rPr>
    </w:pPr>
    <w:r w:rsidRPr="00DF7253">
      <w:rPr>
        <w:rFonts w:ascii="Times New Roman" w:hAnsi="Times New Roman" w:cs="Times New Roman"/>
        <w:bCs/>
        <w:smallCaps/>
        <w:color w:val="000000"/>
      </w:rPr>
      <w:t>Genetic Variation of two biological control agents,</w:t>
    </w:r>
    <w:r w:rsidRPr="00DF7253">
      <w:rPr>
        <w:rFonts w:ascii="Times New Roman" w:hAnsi="Times New Roman" w:cs="Times New Roman"/>
        <w:bCs/>
        <w:i/>
        <w:smallCaps/>
        <w:color w:val="000000"/>
      </w:rPr>
      <w:t xml:space="preserve"> </w:t>
    </w:r>
    <w:proofErr w:type="spellStart"/>
    <w:r w:rsidRPr="00DF7253">
      <w:rPr>
        <w:rFonts w:ascii="Times New Roman" w:hAnsi="Times New Roman" w:cs="Times New Roman"/>
        <w:bCs/>
        <w:i/>
        <w:smallCaps/>
        <w:color w:val="000000"/>
      </w:rPr>
      <w:t>Neochetina</w:t>
    </w:r>
    <w:proofErr w:type="spellEnd"/>
    <w:r>
      <w:rPr>
        <w:rFonts w:ascii="Times New Roman" w:hAnsi="Times New Roman" w:cs="Times New Roman"/>
        <w:bCs/>
        <w:i/>
        <w:smallCaps/>
        <w:color w:val="000000"/>
      </w:rPr>
      <w:t xml:space="preserve"> </w:t>
    </w:r>
    <w:r>
      <w:rPr>
        <w:rFonts w:ascii="Times New Roman" w:hAnsi="Times New Roman" w:cs="Times New Roman"/>
        <w:bCs/>
        <w:smallCaps/>
        <w:color w:val="000000"/>
      </w:rPr>
      <w:t>spp.</w:t>
    </w:r>
  </w:p>
  <w:p w14:paraId="6EA97762" w14:textId="77777777" w:rsidR="0026396F" w:rsidRDefault="0026396F" w:rsidP="00E27866"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contextualSpacing/>
      <w:jc w:val="center"/>
      <w:rPr>
        <w:rFonts w:ascii="Times" w:hAnsi="Times" w:cs="Times"/>
        <w:b/>
        <w:bCs/>
        <w:color w:val="000000"/>
        <w:sz w:val="23"/>
        <w:szCs w:val="23"/>
      </w:rPr>
    </w:pPr>
    <w:r>
      <w:rPr>
        <w:rFonts w:ascii="Times" w:hAnsi="Times" w:cs="Times"/>
        <w:b/>
        <w:bCs/>
        <w:color w:val="000000"/>
        <w:sz w:val="23"/>
        <w:szCs w:val="23"/>
      </w:rPr>
      <w:t xml:space="preserve">SUPPLEMENTARY INFORMATION, Appendix 3: </w:t>
    </w:r>
  </w:p>
  <w:p w14:paraId="19FFD55E" w14:textId="5460A928" w:rsidR="0026396F" w:rsidRPr="00E27866" w:rsidRDefault="0026396F" w:rsidP="00E27866"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contextualSpacing/>
      <w:jc w:val="center"/>
      <w:rPr>
        <w:rFonts w:ascii="Times" w:hAnsi="Times" w:cs="Times"/>
        <w:b/>
        <w:bCs/>
        <w:color w:val="000000"/>
        <w:sz w:val="23"/>
        <w:szCs w:val="23"/>
      </w:rPr>
    </w:pPr>
    <w:r>
      <w:rPr>
        <w:rFonts w:ascii="Times" w:hAnsi="Times" w:cs="Times"/>
        <w:b/>
        <w:bCs/>
        <w:color w:val="000000"/>
        <w:sz w:val="23"/>
        <w:szCs w:val="23"/>
      </w:rPr>
      <w:t xml:space="preserve">FLOCK Results for </w:t>
    </w:r>
    <w:r>
      <w:rPr>
        <w:rFonts w:ascii="Times" w:hAnsi="Times" w:cs="Times"/>
        <w:b/>
        <w:bCs/>
        <w:i/>
        <w:color w:val="000000"/>
        <w:sz w:val="23"/>
        <w:szCs w:val="23"/>
      </w:rPr>
      <w:t xml:space="preserve">N. </w:t>
    </w:r>
    <w:proofErr w:type="spellStart"/>
    <w:r>
      <w:rPr>
        <w:rFonts w:ascii="Times" w:hAnsi="Times" w:cs="Times"/>
        <w:b/>
        <w:bCs/>
        <w:i/>
        <w:color w:val="000000"/>
        <w:sz w:val="23"/>
        <w:szCs w:val="23"/>
      </w:rPr>
      <w:t>eichhorniae</w:t>
    </w:r>
    <w:proofErr w:type="spellEnd"/>
    <w:r w:rsidRPr="00E27866">
      <w:rPr>
        <w:rFonts w:ascii="Times" w:hAnsi="Times" w:cs="Times"/>
        <w:b/>
        <w:bCs/>
        <w:color w:val="000000"/>
        <w:sz w:val="23"/>
        <w:szCs w:val="23"/>
      </w:rPr>
      <w:t xml:space="preserve"> </w:t>
    </w:r>
    <w:r>
      <w:rPr>
        <w:rFonts w:ascii="Times" w:hAnsi="Times" w:cs="Times"/>
        <w:b/>
        <w:bCs/>
        <w:color w:val="000000"/>
        <w:sz w:val="23"/>
        <w:szCs w:val="23"/>
      </w:rPr>
      <w:t>and additional clarification with DAPC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mirrorMargin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A22"/>
    <w:rsid w:val="000103C8"/>
    <w:rsid w:val="0001337C"/>
    <w:rsid w:val="000133D3"/>
    <w:rsid w:val="00015C51"/>
    <w:rsid w:val="0009440E"/>
    <w:rsid w:val="0014611A"/>
    <w:rsid w:val="001626F4"/>
    <w:rsid w:val="00163F28"/>
    <w:rsid w:val="00193DB2"/>
    <w:rsid w:val="001F1E8A"/>
    <w:rsid w:val="0021707B"/>
    <w:rsid w:val="00223FFA"/>
    <w:rsid w:val="00254062"/>
    <w:rsid w:val="0026396F"/>
    <w:rsid w:val="0026659B"/>
    <w:rsid w:val="00294DA0"/>
    <w:rsid w:val="002A0396"/>
    <w:rsid w:val="002A1264"/>
    <w:rsid w:val="00300299"/>
    <w:rsid w:val="003074D5"/>
    <w:rsid w:val="00315900"/>
    <w:rsid w:val="003217C0"/>
    <w:rsid w:val="00355045"/>
    <w:rsid w:val="0036323C"/>
    <w:rsid w:val="00366FBF"/>
    <w:rsid w:val="003C6754"/>
    <w:rsid w:val="003D080C"/>
    <w:rsid w:val="003D19B7"/>
    <w:rsid w:val="00416887"/>
    <w:rsid w:val="0047534D"/>
    <w:rsid w:val="00475653"/>
    <w:rsid w:val="00487C2E"/>
    <w:rsid w:val="004C238B"/>
    <w:rsid w:val="004C60E7"/>
    <w:rsid w:val="004E0020"/>
    <w:rsid w:val="00503CC2"/>
    <w:rsid w:val="0051449D"/>
    <w:rsid w:val="00542687"/>
    <w:rsid w:val="00564C68"/>
    <w:rsid w:val="00580F2B"/>
    <w:rsid w:val="005A330A"/>
    <w:rsid w:val="005B17D1"/>
    <w:rsid w:val="005B2376"/>
    <w:rsid w:val="005C6BE0"/>
    <w:rsid w:val="005C7359"/>
    <w:rsid w:val="005F5C01"/>
    <w:rsid w:val="005F6354"/>
    <w:rsid w:val="0060043C"/>
    <w:rsid w:val="006007BF"/>
    <w:rsid w:val="00647599"/>
    <w:rsid w:val="00652BB7"/>
    <w:rsid w:val="006A139E"/>
    <w:rsid w:val="006A7A13"/>
    <w:rsid w:val="006B16A4"/>
    <w:rsid w:val="006D2F40"/>
    <w:rsid w:val="00705310"/>
    <w:rsid w:val="007476CE"/>
    <w:rsid w:val="00772A22"/>
    <w:rsid w:val="00781FE9"/>
    <w:rsid w:val="00783CF2"/>
    <w:rsid w:val="007875DD"/>
    <w:rsid w:val="00793344"/>
    <w:rsid w:val="007F41C3"/>
    <w:rsid w:val="00874402"/>
    <w:rsid w:val="008872B5"/>
    <w:rsid w:val="008938A1"/>
    <w:rsid w:val="00894551"/>
    <w:rsid w:val="008D3BDF"/>
    <w:rsid w:val="008F7D78"/>
    <w:rsid w:val="0092373D"/>
    <w:rsid w:val="009301F7"/>
    <w:rsid w:val="0099690C"/>
    <w:rsid w:val="009A04D3"/>
    <w:rsid w:val="009F03E5"/>
    <w:rsid w:val="009F59AB"/>
    <w:rsid w:val="009F724D"/>
    <w:rsid w:val="00A011A4"/>
    <w:rsid w:val="00A11F61"/>
    <w:rsid w:val="00A4689B"/>
    <w:rsid w:val="00A60876"/>
    <w:rsid w:val="00B130E7"/>
    <w:rsid w:val="00B63012"/>
    <w:rsid w:val="00BB21F0"/>
    <w:rsid w:val="00C146FB"/>
    <w:rsid w:val="00C466A8"/>
    <w:rsid w:val="00C52122"/>
    <w:rsid w:val="00C63B89"/>
    <w:rsid w:val="00CE0164"/>
    <w:rsid w:val="00CF5C74"/>
    <w:rsid w:val="00D0554B"/>
    <w:rsid w:val="00D65709"/>
    <w:rsid w:val="00D66DB6"/>
    <w:rsid w:val="00D92553"/>
    <w:rsid w:val="00DB4860"/>
    <w:rsid w:val="00DB7775"/>
    <w:rsid w:val="00DC10ED"/>
    <w:rsid w:val="00DC2F4D"/>
    <w:rsid w:val="00DC4653"/>
    <w:rsid w:val="00DF234D"/>
    <w:rsid w:val="00DF5B84"/>
    <w:rsid w:val="00E0369D"/>
    <w:rsid w:val="00E21CA3"/>
    <w:rsid w:val="00E27866"/>
    <w:rsid w:val="00E5724E"/>
    <w:rsid w:val="00E66F73"/>
    <w:rsid w:val="00E752D4"/>
    <w:rsid w:val="00E7746F"/>
    <w:rsid w:val="00E77CF7"/>
    <w:rsid w:val="00EA6A68"/>
    <w:rsid w:val="00EB5595"/>
    <w:rsid w:val="00EE169D"/>
    <w:rsid w:val="00EE2BC2"/>
    <w:rsid w:val="00EF3882"/>
    <w:rsid w:val="00F06308"/>
    <w:rsid w:val="00F40C6D"/>
    <w:rsid w:val="00F464E3"/>
    <w:rsid w:val="00F465A6"/>
    <w:rsid w:val="00F8284D"/>
    <w:rsid w:val="00FA6D45"/>
    <w:rsid w:val="00FA74DA"/>
    <w:rsid w:val="00FB1588"/>
    <w:rsid w:val="00FE715D"/>
    <w:rsid w:val="00FF4C9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364D22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7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07B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07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07BF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33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3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3D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3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3D3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3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3D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1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63</Words>
  <Characters>834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2-04T20:19:00Z</dcterms:created>
  <dcterms:modified xsi:type="dcterms:W3CDTF">2018-12-04T20:20:00Z</dcterms:modified>
</cp:coreProperties>
</file>